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81686" w14:textId="3FE36A47" w:rsidR="001B142B" w:rsidRPr="00A04B71" w:rsidRDefault="001B142B" w:rsidP="001B142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Table 1</w:t>
      </w:r>
      <w:r w:rsidRPr="00A04B7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04B71">
        <w:rPr>
          <w:rFonts w:ascii="Times New Roman" w:hAnsi="Times New Roman" w:cs="Times New Roman"/>
          <w:sz w:val="20"/>
          <w:szCs w:val="20"/>
        </w:rPr>
        <w:t>Human immuno</w:t>
      </w:r>
      <w:r>
        <w:rPr>
          <w:rFonts w:ascii="Times New Roman" w:hAnsi="Times New Roman" w:cs="Times New Roman"/>
          <w:sz w:val="20"/>
          <w:szCs w:val="20"/>
        </w:rPr>
        <w:t>dominant</w:t>
      </w:r>
      <w:r w:rsidRPr="00A04B71">
        <w:rPr>
          <w:rFonts w:ascii="Times New Roman" w:hAnsi="Times New Roman" w:cs="Times New Roman"/>
          <w:sz w:val="20"/>
          <w:szCs w:val="20"/>
        </w:rPr>
        <w:t xml:space="preserve"> A24 epito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2126"/>
        <w:gridCol w:w="1276"/>
        <w:gridCol w:w="3402"/>
      </w:tblGrid>
      <w:tr w:rsidR="001B142B" w:rsidRPr="00A04B71" w14:paraId="598C30DD" w14:textId="77777777" w:rsidTr="00875D94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73A4FD4D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eptid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1B965F06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72C819F5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Virus orig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0198AF5D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1B142B" w:rsidRPr="00A04B71" w14:paraId="18F63672" w14:textId="77777777" w:rsidTr="00875D9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3B8352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49-6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9E1D0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LYASPQLEG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8E0AD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006EA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revious identified/Mass-spectrometry</w:t>
            </w:r>
          </w:p>
        </w:tc>
      </w:tr>
      <w:tr w:rsidR="001B142B" w:rsidRPr="00A04B71" w14:paraId="65B78DF1" w14:textId="77777777" w:rsidTr="00875D9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37B6C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6-5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F2A711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FYRYGFVA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FFFEE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0A359D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reviously identified</w:t>
            </w:r>
          </w:p>
        </w:tc>
      </w:tr>
      <w:tr w:rsidR="001B142B" w:rsidRPr="00A04B71" w14:paraId="0F3BCC45" w14:textId="77777777" w:rsidTr="00875D9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D4272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8-5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7AFED5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RYGFVA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F0F0A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40CE6B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revious identified/Mass-spectrometry</w:t>
            </w:r>
          </w:p>
        </w:tc>
      </w:tr>
      <w:tr w:rsidR="001B142B" w:rsidRPr="00A04B71" w14:paraId="6541D413" w14:textId="77777777" w:rsidTr="00875D9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82E0A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B2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9-5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AAE73D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TYQWIIRN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5CC13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22E897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revious identified/Mass-spectrometry</w:t>
            </w:r>
          </w:p>
        </w:tc>
      </w:tr>
      <w:tr w:rsidR="001B142B" w:rsidRPr="00A04B71" w14:paraId="09E08E2B" w14:textId="77777777" w:rsidTr="00875D9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DA56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7-4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D1CB45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KYVLFHTS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6FC81D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5D0DA1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Mass-spectrometry</w:t>
            </w:r>
          </w:p>
        </w:tc>
      </w:tr>
      <w:tr w:rsidR="001B142B" w:rsidRPr="00A04B71" w14:paraId="770A083F" w14:textId="77777777" w:rsidTr="00875D9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AF56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B1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3-5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E5340F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NFAMELPS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AF7AB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CC3B41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Mass-spectrometry</w:t>
            </w:r>
          </w:p>
        </w:tc>
      </w:tr>
      <w:tr w:rsidR="001B142B" w:rsidRPr="00A04B71" w14:paraId="1568048F" w14:textId="77777777" w:rsidTr="00875D9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B5EB5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PB2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50-5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9D2F7B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TYQWVLKN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3407A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3D440A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Mass-spectrometry</w:t>
            </w:r>
          </w:p>
        </w:tc>
      </w:tr>
      <w:tr w:rsidR="001B142B" w:rsidRPr="00A04B71" w14:paraId="524A3028" w14:textId="77777777" w:rsidTr="00875D9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9C05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52-5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053CE4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YYSTAASS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DBED5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8EE093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Mass-spectrometry</w:t>
            </w:r>
          </w:p>
        </w:tc>
      </w:tr>
      <w:tr w:rsidR="001B142B" w:rsidRPr="00A04B71" w14:paraId="3289A4E7" w14:textId="77777777" w:rsidTr="00875D9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56B0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-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83D7B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LYSDILLK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B8395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B3CB43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Mass-spectrometry</w:t>
            </w:r>
          </w:p>
        </w:tc>
      </w:tr>
      <w:tr w:rsidR="001B142B" w:rsidRPr="00A04B71" w14:paraId="5311D170" w14:textId="77777777" w:rsidTr="00875D9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80A68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  <w:r w:rsidRPr="00A04B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5-1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4257A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YFSPIRVT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E9029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D62BE" w14:textId="77777777" w:rsidR="001B142B" w:rsidRPr="00A04B71" w:rsidRDefault="001B142B" w:rsidP="00875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Mass-spectrometry</w:t>
            </w:r>
          </w:p>
        </w:tc>
      </w:tr>
    </w:tbl>
    <w:p w14:paraId="6D9C9B4A" w14:textId="1270FA3E" w:rsidR="001B142B" w:rsidRDefault="001B142B" w:rsidP="001B142B">
      <w:pPr>
        <w:jc w:val="left"/>
        <w:rPr>
          <w:rFonts w:ascii="Times New Roman" w:hAnsi="Times New Roman" w:cs="Times New Roman"/>
          <w:b/>
          <w:bCs/>
        </w:rPr>
      </w:pPr>
    </w:p>
    <w:p w14:paraId="167F4831" w14:textId="2BFE4B6A" w:rsidR="008371C2" w:rsidRPr="008A40CC" w:rsidRDefault="008371C2" w:rsidP="008A40CC">
      <w:pPr>
        <w:spacing w:line="360" w:lineRule="auto"/>
        <w:rPr>
          <w:rFonts w:ascii="Times New Roman" w:hAnsi="Times New Roman" w:cs="Times New Roman"/>
          <w:sz w:val="16"/>
          <w:szCs w:val="16"/>
        </w:rPr>
        <w:sectPr w:rsidR="008371C2" w:rsidRPr="008A40CC" w:rsidSect="00291426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8A40CC">
        <w:rPr>
          <w:rFonts w:ascii="Times New Roman" w:hAnsi="Times New Roman" w:cs="Times New Roman"/>
          <w:sz w:val="16"/>
          <w:szCs w:val="16"/>
        </w:rPr>
        <w:br w:type="page"/>
      </w:r>
    </w:p>
    <w:p w14:paraId="05439DEC" w14:textId="33E84486" w:rsidR="008371C2" w:rsidRPr="00E31C40" w:rsidRDefault="001B142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371C2" w:rsidRPr="00E31C4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B0E37" w:rsidRPr="00E31C4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371C2" w:rsidRPr="00E31C40">
        <w:rPr>
          <w:rFonts w:ascii="Times New Roman" w:hAnsi="Times New Roman" w:cs="Times New Roman"/>
          <w:sz w:val="20"/>
          <w:szCs w:val="20"/>
        </w:rPr>
        <w:t xml:space="preserve"> </w:t>
      </w:r>
      <w:r w:rsidR="000D37B9">
        <w:rPr>
          <w:rFonts w:ascii="Times New Roman" w:hAnsi="Times New Roman" w:cs="Times New Roman"/>
          <w:sz w:val="20"/>
          <w:szCs w:val="20"/>
        </w:rPr>
        <w:t>Donor demographics</w:t>
      </w:r>
    </w:p>
    <w:tbl>
      <w:tblPr>
        <w:tblW w:w="14601" w:type="dxa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992"/>
        <w:gridCol w:w="1134"/>
        <w:gridCol w:w="992"/>
        <w:gridCol w:w="1134"/>
        <w:gridCol w:w="992"/>
        <w:gridCol w:w="1134"/>
        <w:gridCol w:w="993"/>
        <w:gridCol w:w="992"/>
        <w:gridCol w:w="709"/>
      </w:tblGrid>
      <w:tr w:rsidR="00F83E48" w:rsidRPr="00CE4310" w14:paraId="0678E4BB" w14:textId="77777777" w:rsidTr="00F83E48">
        <w:trPr>
          <w:trHeight w:val="31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FA7D0CA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Donor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6401D8A8" w14:textId="4AC78732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Ag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1060115" w14:textId="08E44203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35E187DD" w14:textId="04E85B5F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LA-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825F32B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LA-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52EE6FD8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LA-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045864A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LA-DRB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63D900A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LA-DPB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2CB8A3B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HLA-DQB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582AE8E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AV peptide expan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16F7579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BV peptide expans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BFA6E6A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BV virus expan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16A889C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AV virus expan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F07BA0A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AME</w:t>
            </w:r>
          </w:p>
        </w:tc>
      </w:tr>
      <w:tr w:rsidR="00F83E48" w:rsidRPr="00CE4310" w14:paraId="44A0A313" w14:textId="77777777" w:rsidTr="00F83E48">
        <w:trPr>
          <w:trHeight w:val="17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6EB9E44" w14:textId="35CF3C1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389B7" w14:textId="45734A42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411F75" w14:textId="5FF4F47B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672AB8" w14:textId="3E647DF6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34: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DE846C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:21, 56: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B0A2F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4: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129CF1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12, 14: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1BAABB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1, 16: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1B854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2, 05: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B933AD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00406D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B46180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0D456A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F2CCC27" w14:textId="77777777" w:rsidR="00F83E48" w:rsidRPr="00CE4310" w:rsidRDefault="00F83E48" w:rsidP="004B3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3EDB393D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619CDE80" w14:textId="67D2288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0C318" w14:textId="2B2B830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0F88D495" w14:textId="3CFABFD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94D74" w14:textId="4D60A43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D3DE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:01, 56: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C637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0AE0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3, 14: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0849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AF34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6:01</w:t>
            </w:r>
          </w:p>
        </w:tc>
        <w:tc>
          <w:tcPr>
            <w:tcW w:w="992" w:type="dxa"/>
            <w:vAlign w:val="center"/>
          </w:tcPr>
          <w:p w14:paraId="2724295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1529EB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499F771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05A9B34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5A4FB4E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3E7FE3C6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7B2FABA7" w14:textId="602028F9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D92558" w14:textId="3F4F552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years</w:t>
            </w:r>
          </w:p>
        </w:tc>
        <w:tc>
          <w:tcPr>
            <w:tcW w:w="1134" w:type="dxa"/>
          </w:tcPr>
          <w:p w14:paraId="104C8348" w14:textId="7A9F42F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7A8E97" w14:textId="0F50229C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BD06C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:01, 40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BADF6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19791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46444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B7814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:01</w:t>
            </w:r>
          </w:p>
        </w:tc>
        <w:tc>
          <w:tcPr>
            <w:tcW w:w="992" w:type="dxa"/>
            <w:vAlign w:val="center"/>
          </w:tcPr>
          <w:p w14:paraId="55E8A22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58A1356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3B8A0FE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3A90CAD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5FC25D3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2E46210D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4B51EB03" w14:textId="1342DC93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B1A1E4" w14:textId="618375D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years</w:t>
            </w:r>
          </w:p>
        </w:tc>
        <w:tc>
          <w:tcPr>
            <w:tcW w:w="1134" w:type="dxa"/>
          </w:tcPr>
          <w:p w14:paraId="7513BBE0" w14:textId="4ADA15F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C6C76" w14:textId="6255150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F9D36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:01, 40: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2F8C1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3, 12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DB28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57E2F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AA7DA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:01</w:t>
            </w:r>
          </w:p>
        </w:tc>
        <w:tc>
          <w:tcPr>
            <w:tcW w:w="992" w:type="dxa"/>
            <w:vAlign w:val="center"/>
          </w:tcPr>
          <w:p w14:paraId="15A3A02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4142CAC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3A6A4EB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1B5AD08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05FF4D5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66BA28D0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536EB687" w14:textId="59A5EA8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5D4BD5" w14:textId="0B4B9DE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63F8C3ED" w14:textId="2B88883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330EB5" w14:textId="111B6B8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C817E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:21, 56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4A1DB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3, 07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61ACD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5, 14: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2FE3D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1, 1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45342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05:03</w:t>
            </w:r>
          </w:p>
        </w:tc>
        <w:tc>
          <w:tcPr>
            <w:tcW w:w="992" w:type="dxa"/>
            <w:vAlign w:val="center"/>
          </w:tcPr>
          <w:p w14:paraId="44EEB61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14CBE50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6D1ED7A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5343D06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6B9FA64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3A46B95B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0EBC90B4" w14:textId="42589269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07F466" w14:textId="6EF6867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years</w:t>
            </w:r>
          </w:p>
        </w:tc>
        <w:tc>
          <w:tcPr>
            <w:tcW w:w="1134" w:type="dxa"/>
          </w:tcPr>
          <w:p w14:paraId="4FEF294B" w14:textId="2FDE21F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37D0F0" w14:textId="5981498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573F9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, 40: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3014E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4, 07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9E6B2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:01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80DE4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DD1FD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6:02</w:t>
            </w:r>
          </w:p>
        </w:tc>
        <w:tc>
          <w:tcPr>
            <w:tcW w:w="992" w:type="dxa"/>
            <w:vAlign w:val="center"/>
          </w:tcPr>
          <w:p w14:paraId="641B5C3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08AD6D0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003D084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407357F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2403A11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4C6E8924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4641AA08" w14:textId="4B8C6A4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24C3CE" w14:textId="0292006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73D8EC0C" w14:textId="77C8AF0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7899F0" w14:textId="25100D3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B67FC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1, 15: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51BFC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3, 07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37FDA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14: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09E18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:01, 16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1DE24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5:03</w:t>
            </w:r>
          </w:p>
        </w:tc>
        <w:tc>
          <w:tcPr>
            <w:tcW w:w="992" w:type="dxa"/>
            <w:vAlign w:val="center"/>
          </w:tcPr>
          <w:p w14:paraId="237F207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5F0CC75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0849816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06F6D40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463077B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0C028D69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4790111B" w14:textId="29A01BA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ED0947" w14:textId="3626B35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4DD4169D" w14:textId="68EEA9C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89EC25" w14:textId="63E4711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350AF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:01, 56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F1FF5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3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DE92F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3, 15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B9C59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DDBE8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:01</w:t>
            </w:r>
          </w:p>
        </w:tc>
        <w:tc>
          <w:tcPr>
            <w:tcW w:w="992" w:type="dxa"/>
            <w:vAlign w:val="center"/>
          </w:tcPr>
          <w:p w14:paraId="4CE2C28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24E1A4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7951D53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536DF2F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C0E4F3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65EC6A29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58F7BC1A" w14:textId="3167124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F80BCF" w14:textId="05BB838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77432ABA" w14:textId="26F33CA3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E9E049" w14:textId="5C745DE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3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4E336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, 56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17AD7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7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65C7E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12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B1D81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BB733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2, 06:02</w:t>
            </w:r>
          </w:p>
        </w:tc>
        <w:tc>
          <w:tcPr>
            <w:tcW w:w="992" w:type="dxa"/>
            <w:vAlign w:val="center"/>
          </w:tcPr>
          <w:p w14:paraId="533F2FA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A135E5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1416756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3CA22BA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470C96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1EDF8ACC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9B181A2" w14:textId="06757EC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C6FC6A" w14:textId="05B197E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years</w:t>
            </w:r>
          </w:p>
        </w:tc>
        <w:tc>
          <w:tcPr>
            <w:tcW w:w="1134" w:type="dxa"/>
          </w:tcPr>
          <w:p w14:paraId="16520358" w14:textId="5C6A05C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CE632D" w14:textId="66CB0A2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BF61B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:01, 40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14249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3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CD55E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3, 15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665C7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F5DBE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:01</w:t>
            </w:r>
          </w:p>
        </w:tc>
        <w:tc>
          <w:tcPr>
            <w:tcW w:w="992" w:type="dxa"/>
            <w:vAlign w:val="center"/>
          </w:tcPr>
          <w:p w14:paraId="2502203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5D9B662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2DABB80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2FBF725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5E91EA8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77161969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00DC85B6" w14:textId="723E5F0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02432D" w14:textId="091C514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19D2E499" w14:textId="6A6D08A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D7E7B3" w14:textId="6356F3C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3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E06E8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FDA8A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15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3B917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12, 12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48DB1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9350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4:02</w:t>
            </w:r>
          </w:p>
        </w:tc>
        <w:tc>
          <w:tcPr>
            <w:tcW w:w="992" w:type="dxa"/>
            <w:vAlign w:val="center"/>
          </w:tcPr>
          <w:p w14:paraId="11433DA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5BA21FA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75A4B1D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4A47681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070EBE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05A35168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25D9C8F5" w14:textId="710EA3D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F2391" w14:textId="1E67EA8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58F74DC7" w14:textId="73F1A23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042CDF" w14:textId="4A988A1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3A2D8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:01, 40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F11E3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15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21B24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5, 08: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BFFB9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24C95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6:01</w:t>
            </w:r>
          </w:p>
        </w:tc>
        <w:tc>
          <w:tcPr>
            <w:tcW w:w="992" w:type="dxa"/>
            <w:vAlign w:val="center"/>
          </w:tcPr>
          <w:p w14:paraId="244D130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BDEE5A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711C2A4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608EC8F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60C1CB5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6D26DF79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6576B31C" w14:textId="1C115E0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C21915" w14:textId="139C80E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34BC45DF" w14:textId="17E916F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490149" w14:textId="226FC3E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C3325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:01, 56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70531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03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302E0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: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62EE3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59200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3</w:t>
            </w:r>
          </w:p>
        </w:tc>
        <w:tc>
          <w:tcPr>
            <w:tcW w:w="992" w:type="dxa"/>
            <w:vAlign w:val="center"/>
          </w:tcPr>
          <w:p w14:paraId="432F606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0B92F6F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201817A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5750199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6F1967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72C9124A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23DC3AE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CBEBA8" w14:textId="7608F0A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39E8C89A" w14:textId="642396E3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1C7A06" w14:textId="35D14FA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24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822AE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:01, 52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B470A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3, 12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51975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12, 15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28EAE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C8A67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2, 06:01</w:t>
            </w:r>
          </w:p>
        </w:tc>
        <w:tc>
          <w:tcPr>
            <w:tcW w:w="992" w:type="dxa"/>
            <w:vAlign w:val="center"/>
          </w:tcPr>
          <w:p w14:paraId="11A7EBF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721350E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6A14357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2453037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1FB80CA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5CAE41D2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26CF9B9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91C442" w14:textId="5006453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57463807" w14:textId="44607E6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22D2DF" w14:textId="3264921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00860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:01, 56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21E22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3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ECD8F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4B5DE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F5F2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3, 06:01</w:t>
            </w:r>
          </w:p>
        </w:tc>
        <w:tc>
          <w:tcPr>
            <w:tcW w:w="992" w:type="dxa"/>
            <w:vAlign w:val="center"/>
          </w:tcPr>
          <w:p w14:paraId="54D175D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02A3895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56D7765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22E49F6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7C35C0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042AF5A0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242007D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A2BFB" w14:textId="1B9A082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638D698" w14:textId="44DDD32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62AB3" w14:textId="3BE0480C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31123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6:01, 5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954F5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6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121B7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1,15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B39F8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FC0A6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3:02</w:t>
            </w:r>
          </w:p>
        </w:tc>
        <w:tc>
          <w:tcPr>
            <w:tcW w:w="992" w:type="dxa"/>
            <w:vAlign w:val="center"/>
          </w:tcPr>
          <w:p w14:paraId="7027339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2AF3B1A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61F22BC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228562C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722B5A0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5E014478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7F1DBE7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218034" w14:textId="7F378A5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5E856DAB" w14:textId="0CFAD05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4006C3" w14:textId="6D8D3DB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24: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501F5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:01, 56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CEFE6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3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03BA2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12, 14: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0904C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08BF8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2, 05:03</w:t>
            </w:r>
          </w:p>
        </w:tc>
        <w:tc>
          <w:tcPr>
            <w:tcW w:w="992" w:type="dxa"/>
            <w:vAlign w:val="center"/>
          </w:tcPr>
          <w:p w14:paraId="67A950B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658AB48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153B96E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2A18CDD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149CCA1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0E6C0ECD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0758094A" w14:textId="5C8A3F3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6917C0" w14:textId="10C34B6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3DEC4488" w14:textId="0D188563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C0FF9B" w14:textId="3FCD316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1ADBD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1, 14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717F2F" w14:textId="3DC69A0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28F601" w14:textId="070FEC2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726C96" w14:textId="08E3D723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BCA9BC" w14:textId="27C0FEF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38C852B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7819D98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12BBAA0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4475894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6C1F78D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4FE5B773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62808C96" w14:textId="5F2CD53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9E4695" w14:textId="2F317F5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FC7FCBB" w14:textId="00C1D54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06B823" w14:textId="2C0DFDA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31A3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:03, 44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A1816D" w14:textId="1D2D7F2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EF1D86" w14:textId="757384A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4C58F3" w14:textId="6BB60A09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FD2FC2" w14:textId="41ABDAC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2D1DD1E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6C0AA67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6FA126B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1457A56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0170652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09F865F2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ABBA3A6" w14:textId="638EC0C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81F9AF" w14:textId="7D33FC2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</w:tcPr>
          <w:p w14:paraId="338546C3" w14:textId="271F9BA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549B5F" w14:textId="26375359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7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D95B7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:01, 58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969070" w14:textId="308257F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2FF8F9" w14:textId="13758709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6F2B98" w14:textId="1ECA11C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E83678" w14:textId="4917D66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117E61A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3875F9A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20F719F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42AAF4B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37AD2D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63543EB3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196B997B" w14:textId="3FA0F99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EBCFBC" w14:textId="7635995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</w:tcPr>
          <w:p w14:paraId="4A78E45D" w14:textId="02A2F225" w:rsidR="00F83E48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8D4726" w14:textId="1AF880F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EF4D34" w14:textId="400EEF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:01, 4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7199E9" w14:textId="74997D8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2A4734" w14:textId="3F72073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FA5B47" w14:textId="148C0BB9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8C6DEA" w14:textId="5BAA6EE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7761698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6F1AFAE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791817B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2C523F9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6A5F412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536A7F17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1F653B0" w14:textId="78639B2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F547AD" w14:textId="351E85D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</w:tcPr>
          <w:p w14:paraId="462AEFCF" w14:textId="40303551" w:rsidR="00F83E48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CB8F4A" w14:textId="1ADDB30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44E2C0" w14:textId="457561E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:02, 51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BBA38F" w14:textId="2A5566F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7E8D8D" w14:textId="295D02F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092395" w14:textId="70480F7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A6B7EF" w14:textId="1785BEC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54EB3D7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5FA2DEC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0648F6C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3830B1A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F1CEAD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4C641E7A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79A83A7" w14:textId="7ADA8FC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B95F88" w14:textId="45A0838C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19C7E9B8" w14:textId="147A4BA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92B149" w14:textId="783EBC3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A7FEE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:01, 38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EBE04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3, 12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06F7C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5B6E4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A3228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</w:t>
            </w:r>
          </w:p>
        </w:tc>
        <w:tc>
          <w:tcPr>
            <w:tcW w:w="992" w:type="dxa"/>
            <w:vAlign w:val="center"/>
          </w:tcPr>
          <w:p w14:paraId="656FF1C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129A3DC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423FB0E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2" w:type="dxa"/>
            <w:vAlign w:val="center"/>
          </w:tcPr>
          <w:p w14:paraId="2072C36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709" w:type="dxa"/>
            <w:vAlign w:val="center"/>
          </w:tcPr>
          <w:p w14:paraId="6DBED0F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113FE781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7F1FA60" w14:textId="737C98A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1EF65C" w14:textId="61927A29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14CE11D" w14:textId="32B4B84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DE1E30" w14:textId="255DFA0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8C71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:01, 35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3AAB4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C9882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1, 11: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7A07D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8B35E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1EA0536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07ACB13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0717958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2" w:type="dxa"/>
            <w:vAlign w:val="center"/>
          </w:tcPr>
          <w:p w14:paraId="2ED009E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709" w:type="dxa"/>
            <w:vAlign w:val="center"/>
          </w:tcPr>
          <w:p w14:paraId="7E189CA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6679F36E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5BA0F224" w14:textId="1B54830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762459" w14:textId="6C36A85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43DE4BF2" w14:textId="5A0D821C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5D38EE" w14:textId="1D64ECD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5DF10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F583D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CEF20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10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28794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C12DC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</w:t>
            </w:r>
          </w:p>
        </w:tc>
        <w:tc>
          <w:tcPr>
            <w:tcW w:w="992" w:type="dxa"/>
            <w:vAlign w:val="center"/>
          </w:tcPr>
          <w:p w14:paraId="7805D95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137106A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7217FE5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2" w:type="dxa"/>
            <w:vAlign w:val="center"/>
          </w:tcPr>
          <w:p w14:paraId="1D86389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709" w:type="dxa"/>
            <w:vAlign w:val="center"/>
          </w:tcPr>
          <w:p w14:paraId="4136983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3CEE3767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6F7CBC6B" w14:textId="1EAA484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553F92" w14:textId="313AA8D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0264195" w14:textId="5345469C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7490B1" w14:textId="42144EF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DFA92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:01, 5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69D2C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06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C7F55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14: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1AA97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35AC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</w:t>
            </w:r>
          </w:p>
        </w:tc>
        <w:tc>
          <w:tcPr>
            <w:tcW w:w="992" w:type="dxa"/>
            <w:vAlign w:val="center"/>
          </w:tcPr>
          <w:p w14:paraId="2F1E280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2F2AD7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22F5CA6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2" w:type="dxa"/>
            <w:vAlign w:val="center"/>
          </w:tcPr>
          <w:p w14:paraId="4A61D9C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709" w:type="dxa"/>
            <w:vAlign w:val="center"/>
          </w:tcPr>
          <w:p w14:paraId="26EBBE3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F83E48" w:rsidRPr="00CE4310" w14:paraId="698011BA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19D02CF5" w14:textId="6D777A8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5971DE" w14:textId="3B8CEDF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9432E10" w14:textId="23B2B1B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723AB3" w14:textId="76AEC18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7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42B1D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:01, 6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ACF2D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7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C563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3, 09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B3E2A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0B11B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</w:t>
            </w:r>
          </w:p>
        </w:tc>
        <w:tc>
          <w:tcPr>
            <w:tcW w:w="992" w:type="dxa"/>
            <w:vAlign w:val="center"/>
          </w:tcPr>
          <w:p w14:paraId="03B436E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3AA50E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3" w:type="dxa"/>
            <w:vAlign w:val="center"/>
          </w:tcPr>
          <w:p w14:paraId="27EF38E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992" w:type="dxa"/>
            <w:vAlign w:val="center"/>
          </w:tcPr>
          <w:p w14:paraId="1F663D6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709" w:type="dxa"/>
            <w:vAlign w:val="center"/>
          </w:tcPr>
          <w:p w14:paraId="304F33B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1D5BB933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7134FE62" w14:textId="607650C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FF26F" w14:textId="65463B9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010178E6" w14:textId="19590B5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D4577B" w14:textId="114AE35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2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2CC44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, 18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72B34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54A2A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F1B8A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46283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7E82043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  <w:tc>
          <w:tcPr>
            <w:tcW w:w="1134" w:type="dxa"/>
            <w:vAlign w:val="center"/>
          </w:tcPr>
          <w:p w14:paraId="5CE8DFA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6CD9586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6920FA2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1296D8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6C1FC0E5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62DC953E" w14:textId="5534E41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5662CF" w14:textId="5004F49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64770E63" w14:textId="08157349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97FA1" w14:textId="3087CAA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3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423AE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:06, 40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DB5E1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4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5FAA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5D2E5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C75B0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4DFC07F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58CA624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6729059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2BC7B2B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271F056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62D55960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19380808" w14:textId="68670D9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-LIFT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98D1AF" w14:textId="276E4E7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4AEB7BA0" w14:textId="39F4671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B0D196" w14:textId="466FD28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65250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1, 40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499C6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4, 07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033EF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4/23, 11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927D9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9D69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10DB121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F50BF2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17C26F7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193A434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6B34C77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1B498A21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2DD2B1C9" w14:textId="75FA344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-LIFT 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FB33CE" w14:textId="60F8203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5FD957F0" w14:textId="7024110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FF19C2" w14:textId="46F27E0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8C22F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:02, 5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25F80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:02, 16: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A91B7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2, 0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8F151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291F8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7AAC11E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638A9A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36D175E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1CA54A5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0C224F5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29A608ED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DC8D86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AV-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24010D" w14:textId="1276883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5B23150A" w14:textId="32AE4FC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492AAF" w14:textId="300F6F0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7690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1, 5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85B34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6:02, 07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3C3E7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34CBC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7B1AE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3:03</w:t>
            </w:r>
          </w:p>
        </w:tc>
        <w:tc>
          <w:tcPr>
            <w:tcW w:w="992" w:type="dxa"/>
            <w:vAlign w:val="center"/>
          </w:tcPr>
          <w:p w14:paraId="53C459A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2EAF281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10A0DEF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06961B2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479B3DF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420021D2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61B122C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AV-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90B683" w14:textId="2FDA10A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349157D9" w14:textId="6437401C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B6A797" w14:textId="6BEB14FE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29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482A3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:01, 51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87679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1, 16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9D611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3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A1D43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582D2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2, 06:02</w:t>
            </w:r>
          </w:p>
        </w:tc>
        <w:tc>
          <w:tcPr>
            <w:tcW w:w="992" w:type="dxa"/>
            <w:vAlign w:val="center"/>
          </w:tcPr>
          <w:p w14:paraId="2FC9412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56D6600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792F7A2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2D6D590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56FCF99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610017F7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1A1E5AD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AV-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8EE27D" w14:textId="022C9D8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32B48FBE" w14:textId="36A3629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9391BB" w14:textId="46E3F82C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32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4A6EE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, 56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8C6D3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07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4637F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DDAA9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; 06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E53A1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5:01</w:t>
            </w:r>
          </w:p>
        </w:tc>
        <w:tc>
          <w:tcPr>
            <w:tcW w:w="992" w:type="dxa"/>
            <w:vAlign w:val="center"/>
          </w:tcPr>
          <w:p w14:paraId="47F368A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60022A0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4E132F3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51069D8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05D53FE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6936898B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5BA4434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AV-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B61838" w14:textId="77CF349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6A7D37E7" w14:textId="350919D6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CBE7DF" w14:textId="53FB4B1B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7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8B337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, 51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4189A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2, 15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4AEBC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3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44849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9F776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2, 06:02</w:t>
            </w:r>
          </w:p>
        </w:tc>
        <w:tc>
          <w:tcPr>
            <w:tcW w:w="992" w:type="dxa"/>
            <w:vAlign w:val="center"/>
          </w:tcPr>
          <w:p w14:paraId="14B3E55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5471DBF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2F0FCC9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0C28E2D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179278F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494D3993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1393371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BV-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B411F8" w14:textId="2E1E4023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0AF2F1D" w14:textId="3930F35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221090" w14:textId="60D684B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E24A5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1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4BBAC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3, 07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4890A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E2FB6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D3DEA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2</w:t>
            </w:r>
          </w:p>
        </w:tc>
        <w:tc>
          <w:tcPr>
            <w:tcW w:w="992" w:type="dxa"/>
            <w:vAlign w:val="center"/>
          </w:tcPr>
          <w:p w14:paraId="4812BCD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11E4233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78286A1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417A13F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035E075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4962C0D0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2A69E7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BV-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1ACBF8" w14:textId="533D603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09763A0F" w14:textId="25F35CB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0FC987" w14:textId="7BAF26F3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24: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B3111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:06, 51: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A473E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:04, 15: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FF541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3, 07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4AA54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02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B3F00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2, 03:03</w:t>
            </w:r>
          </w:p>
        </w:tc>
        <w:tc>
          <w:tcPr>
            <w:tcW w:w="992" w:type="dxa"/>
            <w:vAlign w:val="center"/>
          </w:tcPr>
          <w:p w14:paraId="0D0C4F2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2C465D3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227402F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57A1B53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71B1B46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5C08E67C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6C8BCCE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BV-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n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</w:t>
            </w: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404528" w14:textId="74A0ABD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1E56427" w14:textId="0437CC3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84098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B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A9F2F7" w14:textId="179DF5A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DAA2A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, 51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9DDD7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x:03, 07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461C7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9:01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BF9D70" w14:textId="3259DD9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783B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3, 06:02</w:t>
            </w:r>
          </w:p>
        </w:tc>
        <w:tc>
          <w:tcPr>
            <w:tcW w:w="992" w:type="dxa"/>
            <w:vAlign w:val="center"/>
          </w:tcPr>
          <w:p w14:paraId="2655D06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452840E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344FB19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705BEFF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12121DA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61D3AD9B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61833ADE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7650DC" w14:textId="52ED4819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4AA392DD" w14:textId="2B8A5811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lee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08C537" w14:textId="78400242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8298CA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:05, 3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2C44A4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521773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12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5A88BF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3CC56D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676ECFB8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2123BFFB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7388B681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5ECE6727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2F581969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44C78746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10B7F2B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E652E7" w14:textId="73F3BD9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1ADD3F81" w14:textId="1BAA412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E00E7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lee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07699E" w14:textId="00460FEA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6BBC6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2855E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7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742A2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:01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81ECA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10F1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6F8C132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6BC7DBC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6D46E05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531875D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6C6DA10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7547CB1B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59D5A7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A4D02F" w14:textId="68BE7518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286DF9EC" w14:textId="6D9133E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E00E7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lee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D3A16B" w14:textId="34D9F3E2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E479F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:05, 3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26AD9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DEB65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11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075B0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3B6FA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5F36891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4A3739F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43B85C9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12C4600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12A594BD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0BE7A743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5E47D0B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1E7A03" w14:textId="6D9F0F21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57CAEE6C" w14:textId="7681F9FD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E00E7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Splee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3B78CB" w14:textId="1E199DE4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95C3F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7:02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8B816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7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EFCF0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:01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E69A2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B5D7F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442ADED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BB4D71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23ABA10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0A4CB0E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3B2B6C5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65A531AD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51087986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2AEEC2" w14:textId="0A145708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163C0ABB" w14:textId="13A76EA0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Pancreatic Lymphnod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166398" w14:textId="1F2980B9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24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F76CE7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:05, 3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19939E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, 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40D99F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1:01, 12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E9936A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9169D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.</w:t>
            </w:r>
          </w:p>
        </w:tc>
        <w:tc>
          <w:tcPr>
            <w:tcW w:w="992" w:type="dxa"/>
            <w:vAlign w:val="center"/>
          </w:tcPr>
          <w:p w14:paraId="197534FE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407EB157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576631DE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0693F4A2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751C9C4D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2DCD7216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0D6FB5DB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A05DA4" w14:textId="7E9DE8C9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467B736F" w14:textId="68E0C2D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351034" w14:textId="18747364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29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B7A80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:05, 42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5751A6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2, 17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41C47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;01, 08: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1DBADD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2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969FC8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1, 03:02</w:t>
            </w:r>
          </w:p>
        </w:tc>
        <w:tc>
          <w:tcPr>
            <w:tcW w:w="992" w:type="dxa"/>
            <w:vAlign w:val="center"/>
          </w:tcPr>
          <w:p w14:paraId="137C79ED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295E2A67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1C8D78D4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7A611476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795ADC96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15172AFC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D9E78C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8B57E3" w14:textId="549391DF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1ACC4D8A" w14:textId="22B2D18C" w:rsidR="00F83E48" w:rsidRPr="00F83E48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83E4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B755CA" w14:textId="09083455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32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62F44E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:01, 44: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4350F2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3, 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850A17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E0D458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, 05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3F127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2, 06:02</w:t>
            </w:r>
          </w:p>
        </w:tc>
        <w:tc>
          <w:tcPr>
            <w:tcW w:w="992" w:type="dxa"/>
            <w:vAlign w:val="center"/>
          </w:tcPr>
          <w:p w14:paraId="77B3C7D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4706DC9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6D4AA54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63B3E671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079C5FE3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7CA9AFDE" w14:textId="77777777" w:rsidTr="00F83E48">
        <w:trPr>
          <w:trHeight w:val="170"/>
        </w:trPr>
        <w:tc>
          <w:tcPr>
            <w:tcW w:w="993" w:type="dxa"/>
            <w:vAlign w:val="center"/>
          </w:tcPr>
          <w:p w14:paraId="34D8BCC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N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CEA662" w14:textId="3AAAD52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</w:tcPr>
          <w:p w14:paraId="3E675346" w14:textId="411D9C3C" w:rsidR="00F83E48" w:rsidRPr="00F83E48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F83E48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Tonsi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D1EF1F" w14:textId="2AC76480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:02, 29: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CF32EF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1:01, 58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E1B6EA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3:03, 07: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3322C6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8:04, 15: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C9D1D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83B24B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04:02, 06:02</w:t>
            </w:r>
          </w:p>
        </w:tc>
        <w:tc>
          <w:tcPr>
            <w:tcW w:w="992" w:type="dxa"/>
            <w:vAlign w:val="center"/>
          </w:tcPr>
          <w:p w14:paraId="0C5BBFE4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6DD3CBC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vAlign w:val="center"/>
          </w:tcPr>
          <w:p w14:paraId="606FC6E5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vAlign w:val="center"/>
          </w:tcPr>
          <w:p w14:paraId="3B2E2DC9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vAlign w:val="center"/>
          </w:tcPr>
          <w:p w14:paraId="759F55C0" w14:textId="77777777" w:rsidR="00F83E48" w:rsidRPr="00CE4310" w:rsidRDefault="00F83E48" w:rsidP="00F83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  <w:tr w:rsidR="00F83E48" w:rsidRPr="00CE4310" w14:paraId="40B199E4" w14:textId="77777777" w:rsidTr="00F83E48">
        <w:trPr>
          <w:trHeight w:val="17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4CCC113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7BF43" w14:textId="7A0E0E18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C93B6A" w14:textId="2849D257" w:rsidR="00F83E48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Lu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11A26" w14:textId="1CF276EE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, 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4EF1B" w14:textId="1083F89F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, 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5CDB5" w14:textId="36D625E5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,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145A3" w14:textId="496E5FEE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9507E" w14:textId="4924A030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1A6D2" w14:textId="6F6117DE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.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F9B735" w14:textId="77777777" w:rsidR="00F83E48" w:rsidRPr="00CE4310" w:rsidRDefault="00F83E48" w:rsidP="008C60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F63BE6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064E9FA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710CBD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027E3B" w14:textId="77777777" w:rsidR="00F83E48" w:rsidRPr="00CE4310" w:rsidRDefault="00F83E48" w:rsidP="008C6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E4310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X</w:t>
            </w:r>
          </w:p>
        </w:tc>
      </w:tr>
    </w:tbl>
    <w:p w14:paraId="6CB50E4E" w14:textId="77777777" w:rsidR="00291426" w:rsidRDefault="00291426" w:rsidP="006F0BAF">
      <w:pPr>
        <w:rPr>
          <w:rFonts w:ascii="Times New Roman" w:hAnsi="Times New Roman" w:cs="Times New Roman"/>
          <w:sz w:val="16"/>
          <w:szCs w:val="16"/>
        </w:rPr>
      </w:pPr>
    </w:p>
    <w:p w14:paraId="22F961CD" w14:textId="77777777" w:rsidR="001B142B" w:rsidRDefault="008C60D6" w:rsidP="006F0BAF">
      <w:pPr>
        <w:rPr>
          <w:rFonts w:ascii="Times New Roman" w:hAnsi="Times New Roman" w:cs="Times New Roman"/>
          <w:sz w:val="16"/>
          <w:szCs w:val="16"/>
        </w:rPr>
        <w:sectPr w:rsidR="001B142B" w:rsidSect="0029142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>n.D. = not determined</w:t>
      </w:r>
    </w:p>
    <w:p w14:paraId="3755C4A4" w14:textId="12CED41F" w:rsidR="001B142B" w:rsidRPr="00B1162E" w:rsidRDefault="001B142B" w:rsidP="001B142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B1162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Pr="00B116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866C2">
        <w:rPr>
          <w:rFonts w:ascii="Times New Roman" w:hAnsi="Times New Roman" w:cs="Times New Roman"/>
          <w:sz w:val="20"/>
          <w:szCs w:val="20"/>
        </w:rPr>
        <w:t>Influenza A pept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866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dentified by immunopeptidomic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1779"/>
        <w:gridCol w:w="643"/>
        <w:gridCol w:w="825"/>
        <w:gridCol w:w="747"/>
        <w:gridCol w:w="1149"/>
        <w:gridCol w:w="881"/>
        <w:gridCol w:w="915"/>
        <w:gridCol w:w="1187"/>
        <w:gridCol w:w="1187"/>
      </w:tblGrid>
      <w:tr w:rsidR="001B142B" w:rsidRPr="00C84EE4" w14:paraId="70B2A5BF" w14:textId="77777777" w:rsidTr="00875D94"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7065892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eptide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24B017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1283447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Virus origi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0E638BD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2B1B7B4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ptide Pool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855641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Conservation</w:t>
            </w:r>
            <w:r w:rsidRPr="00DA76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EED34D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redicted binding affinity (nM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4D10492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Comb. CTL epitope score</w:t>
            </w:r>
            <w:r w:rsidRPr="00DA76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4D380D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mmunogenic in human donors (of tested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41017A0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mmunogenic in mice (of tested)</w:t>
            </w:r>
          </w:p>
        </w:tc>
      </w:tr>
      <w:tr w:rsidR="001B142B" w:rsidRPr="00C84EE4" w14:paraId="6E0F8FE8" w14:textId="77777777" w:rsidTr="00875D94"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</w:tcPr>
          <w:p w14:paraId="108D765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Pr="005E5D3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7-53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</w:tcPr>
          <w:p w14:paraId="1E02AFD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MYSDFHF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</w:tcPr>
          <w:p w14:paraId="6821A89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E4CC97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12D9F80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14:paraId="4F0D131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43A1239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</w:tcPr>
          <w:p w14:paraId="17DECBA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14:paraId="59373B7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14:paraId="36F19C8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32E24558" w14:textId="77777777" w:rsidTr="00875D94">
        <w:tc>
          <w:tcPr>
            <w:tcW w:w="551" w:type="pct"/>
            <w:shd w:val="clear" w:color="auto" w:fill="auto"/>
          </w:tcPr>
          <w:p w14:paraId="6610AA7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Pr="005E5D3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7-60</w:t>
            </w:r>
          </w:p>
        </w:tc>
        <w:tc>
          <w:tcPr>
            <w:tcW w:w="850" w:type="pct"/>
            <w:shd w:val="clear" w:color="auto" w:fill="auto"/>
          </w:tcPr>
          <w:p w14:paraId="2867B84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MYSDFHFINEQGES</w:t>
            </w:r>
          </w:p>
        </w:tc>
        <w:tc>
          <w:tcPr>
            <w:tcW w:w="307" w:type="pct"/>
            <w:shd w:val="clear" w:color="auto" w:fill="auto"/>
          </w:tcPr>
          <w:p w14:paraId="2E16102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1F7597A2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7D46ECED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24FC407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21" w:type="pct"/>
            <w:shd w:val="clear" w:color="auto" w:fill="auto"/>
          </w:tcPr>
          <w:p w14:paraId="7C415B7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>18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725E95F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31ACAF6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48D1C79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7DBD1B98" w14:textId="77777777" w:rsidTr="00875D94">
        <w:tc>
          <w:tcPr>
            <w:tcW w:w="551" w:type="pct"/>
            <w:shd w:val="clear" w:color="auto" w:fill="auto"/>
          </w:tcPr>
          <w:p w14:paraId="2D8B0CD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Pr="005E5D3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-53</w:t>
            </w:r>
          </w:p>
        </w:tc>
        <w:tc>
          <w:tcPr>
            <w:tcW w:w="850" w:type="pct"/>
            <w:shd w:val="clear" w:color="auto" w:fill="auto"/>
          </w:tcPr>
          <w:p w14:paraId="4A79A0ED" w14:textId="77777777" w:rsidR="001B142B" w:rsidRPr="00861FD5" w:rsidRDefault="001B142B" w:rsidP="00875D94">
            <w:pPr>
              <w:rPr>
                <w:rFonts w:ascii="Times New Roman" w:hAnsi="Times New Roman" w:cs="Times New Roman"/>
                <w:color w:val="000000"/>
              </w:rPr>
            </w:pPr>
            <w:r w:rsidRPr="00861F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SDFHF</w:t>
            </w:r>
          </w:p>
        </w:tc>
        <w:tc>
          <w:tcPr>
            <w:tcW w:w="307" w:type="pct"/>
            <w:shd w:val="clear" w:color="auto" w:fill="auto"/>
          </w:tcPr>
          <w:p w14:paraId="371F7CB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4E0133EE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1F320010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5C392E0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1" w:type="pct"/>
            <w:shd w:val="clear" w:color="auto" w:fill="auto"/>
          </w:tcPr>
          <w:p w14:paraId="18A839B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</w:tcPr>
          <w:p w14:paraId="08BB9DB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209D523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4E67C35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31364C2C" w14:textId="77777777" w:rsidTr="00875D94">
        <w:tc>
          <w:tcPr>
            <w:tcW w:w="551" w:type="pct"/>
            <w:shd w:val="clear" w:color="auto" w:fill="auto"/>
          </w:tcPr>
          <w:p w14:paraId="5AD88B41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A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130-138</w:t>
            </w:r>
          </w:p>
        </w:tc>
        <w:tc>
          <w:tcPr>
            <w:tcW w:w="850" w:type="pct"/>
            <w:shd w:val="clear" w:color="auto" w:fill="auto"/>
          </w:tcPr>
          <w:p w14:paraId="4063325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YYLEKANKI</w:t>
            </w:r>
          </w:p>
        </w:tc>
        <w:tc>
          <w:tcPr>
            <w:tcW w:w="307" w:type="pct"/>
            <w:shd w:val="clear" w:color="auto" w:fill="auto"/>
          </w:tcPr>
          <w:p w14:paraId="388E81B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4E12B14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/iedb</w:t>
            </w:r>
          </w:p>
        </w:tc>
        <w:tc>
          <w:tcPr>
            <w:tcW w:w="357" w:type="pct"/>
          </w:tcPr>
          <w:p w14:paraId="3E27D74C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197B44A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1" w:type="pct"/>
            <w:shd w:val="clear" w:color="auto" w:fill="auto"/>
          </w:tcPr>
          <w:p w14:paraId="2906279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 xml:space="preserve">29  </w:t>
            </w:r>
          </w:p>
        </w:tc>
        <w:tc>
          <w:tcPr>
            <w:tcW w:w="437" w:type="pct"/>
            <w:shd w:val="clear" w:color="auto" w:fill="auto"/>
          </w:tcPr>
          <w:p w14:paraId="6C29B30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16C6185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  <w:tc>
          <w:tcPr>
            <w:tcW w:w="567" w:type="pct"/>
            <w:shd w:val="clear" w:color="auto" w:fill="auto"/>
          </w:tcPr>
          <w:p w14:paraId="489FB02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00116329" w14:textId="77777777" w:rsidTr="00875D94">
        <w:tc>
          <w:tcPr>
            <w:tcW w:w="551" w:type="pct"/>
            <w:shd w:val="clear" w:color="auto" w:fill="auto"/>
          </w:tcPr>
          <w:p w14:paraId="0B14F2B4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57-465</w:t>
            </w:r>
          </w:p>
        </w:tc>
        <w:tc>
          <w:tcPr>
            <w:tcW w:w="850" w:type="pct"/>
            <w:shd w:val="clear" w:color="auto" w:fill="auto"/>
          </w:tcPr>
          <w:p w14:paraId="3DAF982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EYIMKGVYI</w:t>
            </w:r>
          </w:p>
        </w:tc>
        <w:tc>
          <w:tcPr>
            <w:tcW w:w="307" w:type="pct"/>
            <w:shd w:val="clear" w:color="auto" w:fill="auto"/>
          </w:tcPr>
          <w:p w14:paraId="146C722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1F62EF52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3183F162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2DD0193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236419F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5243E68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67" w:type="pct"/>
            <w:shd w:val="clear" w:color="auto" w:fill="auto"/>
          </w:tcPr>
          <w:p w14:paraId="11F08B5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541D389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5B47CB95" w14:textId="77777777" w:rsidTr="00875D94">
        <w:tc>
          <w:tcPr>
            <w:tcW w:w="551" w:type="pct"/>
            <w:shd w:val="clear" w:color="auto" w:fill="auto"/>
          </w:tcPr>
          <w:p w14:paraId="3615CEFF" w14:textId="77777777" w:rsidR="001B142B" w:rsidRPr="00275DC6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</w:t>
            </w:r>
            <w:r w:rsidRPr="00275D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649-658</w:t>
            </w:r>
          </w:p>
        </w:tc>
        <w:tc>
          <w:tcPr>
            <w:tcW w:w="850" w:type="pct"/>
            <w:shd w:val="clear" w:color="auto" w:fill="auto"/>
          </w:tcPr>
          <w:p w14:paraId="7DB2E1D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LYASPQLEGF</w:t>
            </w:r>
          </w:p>
        </w:tc>
        <w:tc>
          <w:tcPr>
            <w:tcW w:w="307" w:type="pct"/>
            <w:shd w:val="clear" w:color="auto" w:fill="auto"/>
          </w:tcPr>
          <w:p w14:paraId="528E7DA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3F77180E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/iedb</w:t>
            </w:r>
          </w:p>
        </w:tc>
        <w:tc>
          <w:tcPr>
            <w:tcW w:w="357" w:type="pct"/>
          </w:tcPr>
          <w:p w14:paraId="56E2A741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50373E1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7256755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79DF604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</w:tcPr>
          <w:p w14:paraId="097DFC2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0</w:t>
            </w:r>
          </w:p>
        </w:tc>
        <w:tc>
          <w:tcPr>
            <w:tcW w:w="567" w:type="pct"/>
            <w:shd w:val="clear" w:color="auto" w:fill="auto"/>
          </w:tcPr>
          <w:p w14:paraId="41404FF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3CEAACBA" w14:textId="77777777" w:rsidTr="00875D94">
        <w:tc>
          <w:tcPr>
            <w:tcW w:w="551" w:type="pct"/>
            <w:shd w:val="clear" w:color="auto" w:fill="auto"/>
          </w:tcPr>
          <w:p w14:paraId="6C59F6B5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-10</w:t>
            </w:r>
          </w:p>
        </w:tc>
        <w:tc>
          <w:tcPr>
            <w:tcW w:w="850" w:type="pct"/>
            <w:shd w:val="clear" w:color="auto" w:fill="auto"/>
          </w:tcPr>
          <w:p w14:paraId="525A66F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DVNPTLLFL</w:t>
            </w:r>
          </w:p>
        </w:tc>
        <w:tc>
          <w:tcPr>
            <w:tcW w:w="307" w:type="pct"/>
            <w:shd w:val="clear" w:color="auto" w:fill="auto"/>
          </w:tcPr>
          <w:p w14:paraId="712C796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523956CE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7CC3EB4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0326302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21" w:type="pct"/>
            <w:shd w:val="clear" w:color="auto" w:fill="auto"/>
          </w:tcPr>
          <w:p w14:paraId="6B13147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>2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37" w:type="pct"/>
            <w:shd w:val="clear" w:color="auto" w:fill="auto"/>
          </w:tcPr>
          <w:p w14:paraId="560555E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B6B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pct"/>
            <w:shd w:val="clear" w:color="auto" w:fill="auto"/>
          </w:tcPr>
          <w:p w14:paraId="25BD57B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6BDA9DF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10</w:t>
            </w:r>
          </w:p>
        </w:tc>
      </w:tr>
      <w:tr w:rsidR="001B142B" w:rsidRPr="00C84EE4" w14:paraId="71BEA986" w14:textId="77777777" w:rsidTr="00875D94">
        <w:tc>
          <w:tcPr>
            <w:tcW w:w="551" w:type="pct"/>
            <w:shd w:val="clear" w:color="auto" w:fill="auto"/>
          </w:tcPr>
          <w:p w14:paraId="11F124A1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9-26</w:t>
            </w:r>
          </w:p>
        </w:tc>
        <w:tc>
          <w:tcPr>
            <w:tcW w:w="850" w:type="pct"/>
            <w:shd w:val="clear" w:color="auto" w:fill="auto"/>
          </w:tcPr>
          <w:p w14:paraId="6B16EBC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STTFPYTG</w:t>
            </w:r>
          </w:p>
        </w:tc>
        <w:tc>
          <w:tcPr>
            <w:tcW w:w="307" w:type="pct"/>
            <w:shd w:val="clear" w:color="auto" w:fill="auto"/>
          </w:tcPr>
          <w:p w14:paraId="696059C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3062214F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3FA495A3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280D621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1" w:type="pct"/>
            <w:shd w:val="clear" w:color="auto" w:fill="auto"/>
          </w:tcPr>
          <w:p w14:paraId="2477BD1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37" w:type="pct"/>
            <w:shd w:val="clear" w:color="auto" w:fill="auto"/>
          </w:tcPr>
          <w:p w14:paraId="209E7E9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pct"/>
            <w:shd w:val="clear" w:color="auto" w:fill="auto"/>
          </w:tcPr>
          <w:p w14:paraId="7B6C23A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7EA0969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740A54F" w14:textId="77777777" w:rsidTr="00875D94">
        <w:tc>
          <w:tcPr>
            <w:tcW w:w="551" w:type="pct"/>
            <w:shd w:val="clear" w:color="auto" w:fill="auto"/>
          </w:tcPr>
          <w:p w14:paraId="3A7A6534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6-222</w:t>
            </w:r>
          </w:p>
        </w:tc>
        <w:tc>
          <w:tcPr>
            <w:tcW w:w="850" w:type="pct"/>
            <w:shd w:val="clear" w:color="auto" w:fill="auto"/>
          </w:tcPr>
          <w:p w14:paraId="0489488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SYLIRAL</w:t>
            </w:r>
          </w:p>
        </w:tc>
        <w:tc>
          <w:tcPr>
            <w:tcW w:w="307" w:type="pct"/>
            <w:shd w:val="clear" w:color="auto" w:fill="auto"/>
          </w:tcPr>
          <w:p w14:paraId="21B0CF5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17101EF2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607FDC90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243D786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421" w:type="pct"/>
            <w:shd w:val="clear" w:color="auto" w:fill="auto"/>
          </w:tcPr>
          <w:p w14:paraId="6541A79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</w:tcPr>
          <w:p w14:paraId="22C73C5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5062084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5BE47A9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1B2F0FC3" w14:textId="77777777" w:rsidTr="00875D94">
        <w:tc>
          <w:tcPr>
            <w:tcW w:w="551" w:type="pct"/>
            <w:shd w:val="clear" w:color="auto" w:fill="auto"/>
          </w:tcPr>
          <w:p w14:paraId="3612C475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B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216-224</w:t>
            </w:r>
          </w:p>
        </w:tc>
        <w:tc>
          <w:tcPr>
            <w:tcW w:w="850" w:type="pct"/>
            <w:shd w:val="clear" w:color="auto" w:fill="auto"/>
          </w:tcPr>
          <w:p w14:paraId="0907808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SYLIRALTL</w:t>
            </w:r>
          </w:p>
        </w:tc>
        <w:tc>
          <w:tcPr>
            <w:tcW w:w="307" w:type="pct"/>
            <w:shd w:val="clear" w:color="auto" w:fill="auto"/>
          </w:tcPr>
          <w:p w14:paraId="7FDB054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106631CA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3B90C07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3B3463E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421" w:type="pct"/>
            <w:shd w:val="clear" w:color="auto" w:fill="auto"/>
          </w:tcPr>
          <w:p w14:paraId="63E98A7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11726A4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pct"/>
            <w:shd w:val="clear" w:color="auto" w:fill="auto"/>
          </w:tcPr>
          <w:p w14:paraId="6D64C8B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5</w:t>
            </w:r>
          </w:p>
        </w:tc>
        <w:tc>
          <w:tcPr>
            <w:tcW w:w="567" w:type="pct"/>
            <w:shd w:val="clear" w:color="auto" w:fill="auto"/>
          </w:tcPr>
          <w:p w14:paraId="4E75E06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  <w:tr w:rsidR="001B142B" w:rsidRPr="00C84EE4" w14:paraId="1F1ECD1E" w14:textId="77777777" w:rsidTr="00875D94">
        <w:tc>
          <w:tcPr>
            <w:tcW w:w="551" w:type="pct"/>
            <w:shd w:val="clear" w:color="auto" w:fill="auto"/>
          </w:tcPr>
          <w:p w14:paraId="777C69BA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30-438</w:t>
            </w:r>
          </w:p>
        </w:tc>
        <w:tc>
          <w:tcPr>
            <w:tcW w:w="850" w:type="pct"/>
            <w:shd w:val="clear" w:color="auto" w:fill="auto"/>
          </w:tcPr>
          <w:p w14:paraId="7AF1061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RYTKTTYWW</w:t>
            </w:r>
          </w:p>
        </w:tc>
        <w:tc>
          <w:tcPr>
            <w:tcW w:w="307" w:type="pct"/>
            <w:shd w:val="clear" w:color="auto" w:fill="auto"/>
          </w:tcPr>
          <w:p w14:paraId="0B84AF5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7C47CC4F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6975F0E0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6CA6BD1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21" w:type="pct"/>
            <w:shd w:val="clear" w:color="auto" w:fill="auto"/>
          </w:tcPr>
          <w:p w14:paraId="53B0A43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 xml:space="preserve">26  </w:t>
            </w:r>
          </w:p>
        </w:tc>
        <w:tc>
          <w:tcPr>
            <w:tcW w:w="437" w:type="pct"/>
            <w:shd w:val="clear" w:color="auto" w:fill="auto"/>
          </w:tcPr>
          <w:p w14:paraId="3A97FCC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567" w:type="pct"/>
            <w:shd w:val="clear" w:color="auto" w:fill="auto"/>
          </w:tcPr>
          <w:p w14:paraId="73C9971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5</w:t>
            </w:r>
          </w:p>
        </w:tc>
        <w:tc>
          <w:tcPr>
            <w:tcW w:w="567" w:type="pct"/>
            <w:shd w:val="clear" w:color="auto" w:fill="auto"/>
          </w:tcPr>
          <w:p w14:paraId="17B53E2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07C2F544" w14:textId="77777777" w:rsidTr="00875D94">
        <w:tc>
          <w:tcPr>
            <w:tcW w:w="551" w:type="pct"/>
            <w:shd w:val="clear" w:color="auto" w:fill="auto"/>
          </w:tcPr>
          <w:p w14:paraId="7BAFB509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2-490</w:t>
            </w:r>
          </w:p>
        </w:tc>
        <w:tc>
          <w:tcPr>
            <w:tcW w:w="850" w:type="pct"/>
            <w:shd w:val="clear" w:color="auto" w:fill="auto"/>
          </w:tcPr>
          <w:p w14:paraId="1EC122D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SYINRTGTF</w:t>
            </w:r>
          </w:p>
        </w:tc>
        <w:tc>
          <w:tcPr>
            <w:tcW w:w="307" w:type="pct"/>
            <w:shd w:val="clear" w:color="auto" w:fill="auto"/>
          </w:tcPr>
          <w:p w14:paraId="7263573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6815DE80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2A05C8B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3AF1E3C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21" w:type="pct"/>
            <w:shd w:val="clear" w:color="auto" w:fill="auto"/>
          </w:tcPr>
          <w:p w14:paraId="6CBB43B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37" w:type="pct"/>
            <w:shd w:val="clear" w:color="auto" w:fill="auto"/>
          </w:tcPr>
          <w:p w14:paraId="6720E2A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567" w:type="pct"/>
            <w:shd w:val="clear" w:color="auto" w:fill="auto"/>
          </w:tcPr>
          <w:p w14:paraId="73A4C69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567" w:type="pct"/>
            <w:shd w:val="clear" w:color="auto" w:fill="auto"/>
          </w:tcPr>
          <w:p w14:paraId="13643E9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554D8E62" w14:textId="77777777" w:rsidTr="00875D94">
        <w:tc>
          <w:tcPr>
            <w:tcW w:w="551" w:type="pct"/>
            <w:shd w:val="clear" w:color="auto" w:fill="auto"/>
          </w:tcPr>
          <w:p w14:paraId="5D47D837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2-492</w:t>
            </w:r>
          </w:p>
        </w:tc>
        <w:tc>
          <w:tcPr>
            <w:tcW w:w="850" w:type="pct"/>
            <w:shd w:val="clear" w:color="auto" w:fill="auto"/>
          </w:tcPr>
          <w:p w14:paraId="283E9DC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SYINRTGTFEF</w:t>
            </w:r>
          </w:p>
        </w:tc>
        <w:tc>
          <w:tcPr>
            <w:tcW w:w="307" w:type="pct"/>
            <w:shd w:val="clear" w:color="auto" w:fill="auto"/>
          </w:tcPr>
          <w:p w14:paraId="0536E4E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25F8726C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474A606B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0B61B1C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21" w:type="pct"/>
            <w:shd w:val="clear" w:color="auto" w:fill="auto"/>
          </w:tcPr>
          <w:p w14:paraId="3DEDEF0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6BF7507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pct"/>
            <w:shd w:val="clear" w:color="auto" w:fill="auto"/>
          </w:tcPr>
          <w:p w14:paraId="09D76B5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567" w:type="pct"/>
            <w:shd w:val="clear" w:color="auto" w:fill="auto"/>
          </w:tcPr>
          <w:p w14:paraId="283D5E0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448AA0FA" w14:textId="77777777" w:rsidTr="00875D94">
        <w:tc>
          <w:tcPr>
            <w:tcW w:w="551" w:type="pct"/>
            <w:shd w:val="clear" w:color="auto" w:fill="auto"/>
          </w:tcPr>
          <w:p w14:paraId="1B5C1CE5" w14:textId="77777777" w:rsidR="001B142B" w:rsidRPr="00275DC6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B1</w:t>
            </w:r>
            <w:r w:rsidRPr="00275DC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vertAlign w:val="subscript"/>
              </w:rPr>
              <w:t>496-505</w:t>
            </w:r>
          </w:p>
        </w:tc>
        <w:tc>
          <w:tcPr>
            <w:tcW w:w="850" w:type="pct"/>
            <w:shd w:val="clear" w:color="auto" w:fill="auto"/>
          </w:tcPr>
          <w:p w14:paraId="37CD481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FYRYGFVANF</w:t>
            </w:r>
          </w:p>
        </w:tc>
        <w:tc>
          <w:tcPr>
            <w:tcW w:w="307" w:type="pct"/>
            <w:shd w:val="clear" w:color="auto" w:fill="auto"/>
          </w:tcPr>
          <w:p w14:paraId="5954995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1D8A79EA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db</w:t>
            </w:r>
          </w:p>
        </w:tc>
        <w:tc>
          <w:tcPr>
            <w:tcW w:w="357" w:type="pct"/>
          </w:tcPr>
          <w:p w14:paraId="6473D66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4AF529C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3A51650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7" w:type="pct"/>
            <w:shd w:val="clear" w:color="auto" w:fill="auto"/>
          </w:tcPr>
          <w:p w14:paraId="5F9DA94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67" w:type="pct"/>
            <w:shd w:val="clear" w:color="auto" w:fill="auto"/>
          </w:tcPr>
          <w:p w14:paraId="3E745D5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0</w:t>
            </w:r>
          </w:p>
        </w:tc>
        <w:tc>
          <w:tcPr>
            <w:tcW w:w="567" w:type="pct"/>
            <w:shd w:val="clear" w:color="auto" w:fill="auto"/>
          </w:tcPr>
          <w:p w14:paraId="112E9EB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10</w:t>
            </w:r>
          </w:p>
        </w:tc>
      </w:tr>
      <w:tr w:rsidR="001B142B" w:rsidRPr="00C84EE4" w14:paraId="379A5531" w14:textId="77777777" w:rsidTr="00875D94">
        <w:tc>
          <w:tcPr>
            <w:tcW w:w="551" w:type="pct"/>
            <w:shd w:val="clear" w:color="auto" w:fill="auto"/>
          </w:tcPr>
          <w:p w14:paraId="154E64E6" w14:textId="77777777" w:rsidR="001B142B" w:rsidRPr="00275DC6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B1</w:t>
            </w:r>
            <w:r w:rsidRPr="00275DC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vertAlign w:val="subscript"/>
              </w:rPr>
              <w:t>498-505</w:t>
            </w:r>
          </w:p>
        </w:tc>
        <w:tc>
          <w:tcPr>
            <w:tcW w:w="850" w:type="pct"/>
            <w:shd w:val="clear" w:color="auto" w:fill="auto"/>
          </w:tcPr>
          <w:p w14:paraId="7B81895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RYGFVANF</w:t>
            </w:r>
          </w:p>
        </w:tc>
        <w:tc>
          <w:tcPr>
            <w:tcW w:w="307" w:type="pct"/>
            <w:shd w:val="clear" w:color="auto" w:fill="auto"/>
          </w:tcPr>
          <w:p w14:paraId="337FD5B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4A374711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/iedb</w:t>
            </w:r>
          </w:p>
        </w:tc>
        <w:tc>
          <w:tcPr>
            <w:tcW w:w="357" w:type="pct"/>
          </w:tcPr>
          <w:p w14:paraId="45AE32BD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46DD552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3418808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 xml:space="preserve">40  </w:t>
            </w:r>
          </w:p>
        </w:tc>
        <w:tc>
          <w:tcPr>
            <w:tcW w:w="437" w:type="pct"/>
            <w:shd w:val="clear" w:color="auto" w:fill="auto"/>
          </w:tcPr>
          <w:p w14:paraId="2B06855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pct"/>
            <w:shd w:val="clear" w:color="auto" w:fill="auto"/>
          </w:tcPr>
          <w:p w14:paraId="3436487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0</w:t>
            </w:r>
          </w:p>
        </w:tc>
        <w:tc>
          <w:tcPr>
            <w:tcW w:w="567" w:type="pct"/>
            <w:shd w:val="clear" w:color="auto" w:fill="auto"/>
          </w:tcPr>
          <w:p w14:paraId="2186488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  <w:tr w:rsidR="001B142B" w:rsidRPr="00C84EE4" w14:paraId="125F82D8" w14:textId="77777777" w:rsidTr="00875D94">
        <w:tc>
          <w:tcPr>
            <w:tcW w:w="551" w:type="pct"/>
            <w:shd w:val="clear" w:color="auto" w:fill="auto"/>
          </w:tcPr>
          <w:p w14:paraId="36C2F7F7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0-505</w:t>
            </w:r>
          </w:p>
        </w:tc>
        <w:tc>
          <w:tcPr>
            <w:tcW w:w="850" w:type="pct"/>
            <w:shd w:val="clear" w:color="auto" w:fill="auto"/>
          </w:tcPr>
          <w:p w14:paraId="70AF9D4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GFVANF</w:t>
            </w:r>
          </w:p>
        </w:tc>
        <w:tc>
          <w:tcPr>
            <w:tcW w:w="307" w:type="pct"/>
            <w:shd w:val="clear" w:color="auto" w:fill="auto"/>
          </w:tcPr>
          <w:p w14:paraId="1C32029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459930B1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20EDE319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612E060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3DAA337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</w:tcPr>
          <w:p w14:paraId="4585AF9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34AE907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27E835A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0B751095" w14:textId="77777777" w:rsidTr="00875D94">
        <w:tc>
          <w:tcPr>
            <w:tcW w:w="551" w:type="pct"/>
            <w:shd w:val="clear" w:color="auto" w:fill="auto"/>
          </w:tcPr>
          <w:p w14:paraId="752B41E7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-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46-755</w:t>
            </w:r>
          </w:p>
        </w:tc>
        <w:tc>
          <w:tcPr>
            <w:tcW w:w="850" w:type="pct"/>
            <w:shd w:val="clear" w:color="auto" w:fill="auto"/>
          </w:tcPr>
          <w:p w14:paraId="178C25E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QYKGKLCL</w:t>
            </w:r>
          </w:p>
        </w:tc>
        <w:tc>
          <w:tcPr>
            <w:tcW w:w="307" w:type="pct"/>
            <w:shd w:val="clear" w:color="auto" w:fill="auto"/>
          </w:tcPr>
          <w:p w14:paraId="76976A8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29DECC2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634AF1F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9" w:type="pct"/>
            <w:shd w:val="clear" w:color="auto" w:fill="auto"/>
          </w:tcPr>
          <w:p w14:paraId="4D31B65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</w:tcPr>
          <w:p w14:paraId="072C51F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18075</w:t>
            </w:r>
          </w:p>
        </w:tc>
        <w:tc>
          <w:tcPr>
            <w:tcW w:w="437" w:type="pct"/>
            <w:shd w:val="clear" w:color="auto" w:fill="auto"/>
          </w:tcPr>
          <w:p w14:paraId="4A5132F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567" w:type="pct"/>
            <w:shd w:val="clear" w:color="auto" w:fill="auto"/>
          </w:tcPr>
          <w:p w14:paraId="281D1D7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7FFF97F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4ECE624" w14:textId="77777777" w:rsidTr="00875D94">
        <w:tc>
          <w:tcPr>
            <w:tcW w:w="551" w:type="pct"/>
            <w:shd w:val="clear" w:color="auto" w:fill="auto"/>
          </w:tcPr>
          <w:p w14:paraId="2509ECBD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+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-16</w:t>
            </w:r>
          </w:p>
        </w:tc>
        <w:tc>
          <w:tcPr>
            <w:tcW w:w="850" w:type="pct"/>
            <w:shd w:val="clear" w:color="auto" w:fill="auto"/>
          </w:tcPr>
          <w:p w14:paraId="08CBC28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EWMSIRPYF</w:t>
            </w:r>
          </w:p>
        </w:tc>
        <w:tc>
          <w:tcPr>
            <w:tcW w:w="307" w:type="pct"/>
            <w:shd w:val="clear" w:color="auto" w:fill="auto"/>
          </w:tcPr>
          <w:p w14:paraId="0BF1E9B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5AA0E2CE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6929EF4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08CE171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</w:tcPr>
          <w:p w14:paraId="6559B1F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 xml:space="preserve">88  </w:t>
            </w:r>
          </w:p>
        </w:tc>
        <w:tc>
          <w:tcPr>
            <w:tcW w:w="437" w:type="pct"/>
            <w:shd w:val="clear" w:color="auto" w:fill="auto"/>
          </w:tcPr>
          <w:p w14:paraId="3D0C2E7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2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567" w:type="pct"/>
            <w:shd w:val="clear" w:color="auto" w:fill="auto"/>
          </w:tcPr>
          <w:p w14:paraId="175E47E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5</w:t>
            </w:r>
          </w:p>
        </w:tc>
        <w:tc>
          <w:tcPr>
            <w:tcW w:w="567" w:type="pct"/>
            <w:shd w:val="clear" w:color="auto" w:fill="auto"/>
          </w:tcPr>
          <w:p w14:paraId="16F8E16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4A6DC997" w14:textId="77777777" w:rsidTr="00875D94">
        <w:tc>
          <w:tcPr>
            <w:tcW w:w="551" w:type="pct"/>
            <w:shd w:val="clear" w:color="auto" w:fill="auto"/>
          </w:tcPr>
          <w:p w14:paraId="6F45E138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+3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-32</w:t>
            </w:r>
          </w:p>
        </w:tc>
        <w:tc>
          <w:tcPr>
            <w:tcW w:w="850" w:type="pct"/>
            <w:shd w:val="clear" w:color="auto" w:fill="auto"/>
          </w:tcPr>
          <w:p w14:paraId="66DE21F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CYKHNFPLY</w:t>
            </w:r>
          </w:p>
        </w:tc>
        <w:tc>
          <w:tcPr>
            <w:tcW w:w="307" w:type="pct"/>
            <w:shd w:val="clear" w:color="auto" w:fill="auto"/>
          </w:tcPr>
          <w:p w14:paraId="72CB08D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721E9B02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1B2D8E7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3DBE627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</w:tcPr>
          <w:p w14:paraId="4BD51C4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 xml:space="preserve">730  </w:t>
            </w:r>
          </w:p>
        </w:tc>
        <w:tc>
          <w:tcPr>
            <w:tcW w:w="437" w:type="pct"/>
            <w:shd w:val="clear" w:color="auto" w:fill="auto"/>
          </w:tcPr>
          <w:p w14:paraId="49AB3CA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567" w:type="pct"/>
            <w:shd w:val="clear" w:color="auto" w:fill="auto"/>
          </w:tcPr>
          <w:p w14:paraId="49423FC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0D95E48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8B88080" w14:textId="77777777" w:rsidTr="00875D94">
        <w:tc>
          <w:tcPr>
            <w:tcW w:w="551" w:type="pct"/>
            <w:shd w:val="clear" w:color="auto" w:fill="auto"/>
          </w:tcPr>
          <w:p w14:paraId="70DB93EC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1+3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82-689</w:t>
            </w:r>
          </w:p>
        </w:tc>
        <w:tc>
          <w:tcPr>
            <w:tcW w:w="850" w:type="pct"/>
            <w:shd w:val="clear" w:color="auto" w:fill="auto"/>
          </w:tcPr>
          <w:p w14:paraId="32C6BE6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QYGGGYGF</w:t>
            </w:r>
          </w:p>
        </w:tc>
        <w:tc>
          <w:tcPr>
            <w:tcW w:w="307" w:type="pct"/>
            <w:shd w:val="clear" w:color="auto" w:fill="auto"/>
          </w:tcPr>
          <w:p w14:paraId="0D83E81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57ED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186C60D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10CB52A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632E758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</w:tcPr>
          <w:p w14:paraId="085FCA5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 xml:space="preserve">1134  </w:t>
            </w:r>
          </w:p>
        </w:tc>
        <w:tc>
          <w:tcPr>
            <w:tcW w:w="437" w:type="pct"/>
            <w:shd w:val="clear" w:color="auto" w:fill="auto"/>
          </w:tcPr>
          <w:p w14:paraId="5DE1F63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67" w:type="pct"/>
            <w:shd w:val="clear" w:color="auto" w:fill="auto"/>
          </w:tcPr>
          <w:p w14:paraId="40B0A0C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531506F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7046F57F" w14:textId="77777777" w:rsidTr="00875D94">
        <w:tc>
          <w:tcPr>
            <w:tcW w:w="551" w:type="pct"/>
            <w:shd w:val="clear" w:color="auto" w:fill="auto"/>
          </w:tcPr>
          <w:p w14:paraId="0926A1BE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9-98</w:t>
            </w:r>
          </w:p>
        </w:tc>
        <w:tc>
          <w:tcPr>
            <w:tcW w:w="850" w:type="pct"/>
            <w:shd w:val="clear" w:color="auto" w:fill="auto"/>
          </w:tcPr>
          <w:p w14:paraId="2A17B77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VMVSPLAVTW</w:t>
            </w:r>
          </w:p>
        </w:tc>
        <w:tc>
          <w:tcPr>
            <w:tcW w:w="307" w:type="pct"/>
            <w:shd w:val="clear" w:color="auto" w:fill="auto"/>
          </w:tcPr>
          <w:p w14:paraId="6AE50D1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70351209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3F01D0E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43B78AC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21" w:type="pct"/>
            <w:shd w:val="clear" w:color="auto" w:fill="auto"/>
          </w:tcPr>
          <w:p w14:paraId="7353C6D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7000EC9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567" w:type="pct"/>
            <w:shd w:val="clear" w:color="auto" w:fill="auto"/>
          </w:tcPr>
          <w:p w14:paraId="6E80603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4DF94E8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1510DD73" w14:textId="77777777" w:rsidTr="00875D94">
        <w:tc>
          <w:tcPr>
            <w:tcW w:w="551" w:type="pct"/>
            <w:shd w:val="clear" w:color="auto" w:fill="auto"/>
          </w:tcPr>
          <w:p w14:paraId="6D450285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0-119</w:t>
            </w:r>
          </w:p>
        </w:tc>
        <w:tc>
          <w:tcPr>
            <w:tcW w:w="850" w:type="pct"/>
            <w:shd w:val="clear" w:color="auto" w:fill="auto"/>
          </w:tcPr>
          <w:p w14:paraId="0B7E8C0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HYPKIYKTYF</w:t>
            </w:r>
          </w:p>
        </w:tc>
        <w:tc>
          <w:tcPr>
            <w:tcW w:w="307" w:type="pct"/>
            <w:shd w:val="clear" w:color="auto" w:fill="auto"/>
          </w:tcPr>
          <w:p w14:paraId="10CF793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0269BFB9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2DECCB0A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7036064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1" w:type="pct"/>
            <w:shd w:val="clear" w:color="auto" w:fill="auto"/>
          </w:tcPr>
          <w:p w14:paraId="639B420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</w:p>
        </w:tc>
        <w:tc>
          <w:tcPr>
            <w:tcW w:w="437" w:type="pct"/>
            <w:shd w:val="clear" w:color="auto" w:fill="auto"/>
          </w:tcPr>
          <w:p w14:paraId="56420DE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pct"/>
            <w:shd w:val="clear" w:color="auto" w:fill="auto"/>
          </w:tcPr>
          <w:p w14:paraId="3F1BD8D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5</w:t>
            </w:r>
          </w:p>
        </w:tc>
        <w:tc>
          <w:tcPr>
            <w:tcW w:w="567" w:type="pct"/>
            <w:shd w:val="clear" w:color="auto" w:fill="auto"/>
          </w:tcPr>
          <w:p w14:paraId="2A5B8BD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50832D42" w14:textId="77777777" w:rsidTr="00875D94">
        <w:tc>
          <w:tcPr>
            <w:tcW w:w="551" w:type="pct"/>
            <w:shd w:val="clear" w:color="auto" w:fill="auto"/>
          </w:tcPr>
          <w:p w14:paraId="430C418B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2-119</w:t>
            </w:r>
          </w:p>
        </w:tc>
        <w:tc>
          <w:tcPr>
            <w:tcW w:w="850" w:type="pct"/>
            <w:shd w:val="clear" w:color="auto" w:fill="auto"/>
          </w:tcPr>
          <w:p w14:paraId="483B574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PKIYKTYF</w:t>
            </w:r>
          </w:p>
        </w:tc>
        <w:tc>
          <w:tcPr>
            <w:tcW w:w="307" w:type="pct"/>
            <w:shd w:val="clear" w:color="auto" w:fill="auto"/>
          </w:tcPr>
          <w:p w14:paraId="278EFF5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33E6F60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3E78B485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37B22D9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21" w:type="pct"/>
            <w:shd w:val="clear" w:color="auto" w:fill="auto"/>
          </w:tcPr>
          <w:p w14:paraId="498B69B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39253</w:t>
            </w:r>
          </w:p>
        </w:tc>
        <w:tc>
          <w:tcPr>
            <w:tcW w:w="437" w:type="pct"/>
            <w:shd w:val="clear" w:color="auto" w:fill="auto"/>
          </w:tcPr>
          <w:p w14:paraId="04649C3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567" w:type="pct"/>
            <w:shd w:val="clear" w:color="auto" w:fill="auto"/>
          </w:tcPr>
          <w:p w14:paraId="22C94C3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1F7E6F5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5F8D9EA5" w14:textId="77777777" w:rsidTr="00875D94">
        <w:tc>
          <w:tcPr>
            <w:tcW w:w="551" w:type="pct"/>
            <w:shd w:val="clear" w:color="auto" w:fill="auto"/>
          </w:tcPr>
          <w:p w14:paraId="536C1B16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4-122</w:t>
            </w:r>
          </w:p>
        </w:tc>
        <w:tc>
          <w:tcPr>
            <w:tcW w:w="850" w:type="pct"/>
            <w:shd w:val="clear" w:color="auto" w:fill="auto"/>
          </w:tcPr>
          <w:p w14:paraId="7557FA3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IYKTYFERV</w:t>
            </w:r>
          </w:p>
        </w:tc>
        <w:tc>
          <w:tcPr>
            <w:tcW w:w="307" w:type="pct"/>
            <w:shd w:val="clear" w:color="auto" w:fill="auto"/>
          </w:tcPr>
          <w:p w14:paraId="4B2757B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3F5DD16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0D36BA1B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078E49F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1" w:type="pct"/>
            <w:shd w:val="clear" w:color="auto" w:fill="auto"/>
          </w:tcPr>
          <w:p w14:paraId="78B77BD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 xml:space="preserve">157  </w:t>
            </w:r>
          </w:p>
        </w:tc>
        <w:tc>
          <w:tcPr>
            <w:tcW w:w="437" w:type="pct"/>
            <w:shd w:val="clear" w:color="auto" w:fill="auto"/>
          </w:tcPr>
          <w:p w14:paraId="3217BAE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pct"/>
            <w:shd w:val="clear" w:color="auto" w:fill="auto"/>
          </w:tcPr>
          <w:p w14:paraId="536A263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567" w:type="pct"/>
            <w:shd w:val="clear" w:color="auto" w:fill="auto"/>
          </w:tcPr>
          <w:p w14:paraId="2A49780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36514027" w14:textId="77777777" w:rsidTr="00875D94">
        <w:tc>
          <w:tcPr>
            <w:tcW w:w="551" w:type="pct"/>
            <w:shd w:val="clear" w:color="auto" w:fill="auto"/>
          </w:tcPr>
          <w:p w14:paraId="570C0970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7-125</w:t>
            </w:r>
          </w:p>
        </w:tc>
        <w:tc>
          <w:tcPr>
            <w:tcW w:w="850" w:type="pct"/>
            <w:shd w:val="clear" w:color="auto" w:fill="auto"/>
          </w:tcPr>
          <w:p w14:paraId="03D3044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TYFERVERL</w:t>
            </w:r>
          </w:p>
        </w:tc>
        <w:tc>
          <w:tcPr>
            <w:tcW w:w="307" w:type="pct"/>
            <w:shd w:val="clear" w:color="auto" w:fill="auto"/>
          </w:tcPr>
          <w:p w14:paraId="5158C60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55B2D6E2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48EA8719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684DB29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1" w:type="pct"/>
            <w:shd w:val="clear" w:color="auto" w:fill="auto"/>
          </w:tcPr>
          <w:p w14:paraId="07C9CD1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 xml:space="preserve">57  </w:t>
            </w:r>
          </w:p>
        </w:tc>
        <w:tc>
          <w:tcPr>
            <w:tcW w:w="437" w:type="pct"/>
            <w:shd w:val="clear" w:color="auto" w:fill="auto"/>
          </w:tcPr>
          <w:p w14:paraId="63CC8FB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pct"/>
            <w:shd w:val="clear" w:color="auto" w:fill="auto"/>
          </w:tcPr>
          <w:p w14:paraId="39B336F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  <w:tc>
          <w:tcPr>
            <w:tcW w:w="567" w:type="pct"/>
            <w:shd w:val="clear" w:color="auto" w:fill="auto"/>
          </w:tcPr>
          <w:p w14:paraId="2B4FFAB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</w:tr>
      <w:tr w:rsidR="001B142B" w:rsidRPr="00C84EE4" w14:paraId="57AEA4E2" w14:textId="77777777" w:rsidTr="00875D94">
        <w:tc>
          <w:tcPr>
            <w:tcW w:w="551" w:type="pct"/>
            <w:shd w:val="clear" w:color="auto" w:fill="auto"/>
          </w:tcPr>
          <w:p w14:paraId="6616E890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04-212</w:t>
            </w:r>
          </w:p>
        </w:tc>
        <w:tc>
          <w:tcPr>
            <w:tcW w:w="850" w:type="pct"/>
            <w:shd w:val="clear" w:color="auto" w:fill="auto"/>
          </w:tcPr>
          <w:p w14:paraId="17E4D8B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AYMLERELV</w:t>
            </w:r>
          </w:p>
        </w:tc>
        <w:tc>
          <w:tcPr>
            <w:tcW w:w="307" w:type="pct"/>
            <w:shd w:val="clear" w:color="auto" w:fill="auto"/>
          </w:tcPr>
          <w:p w14:paraId="4159EC3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31C80C1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6284AFD6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175A8AA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0785B6F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2FC9894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567" w:type="pct"/>
            <w:shd w:val="clear" w:color="auto" w:fill="auto"/>
          </w:tcPr>
          <w:p w14:paraId="61A38D2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567" w:type="pct"/>
            <w:shd w:val="clear" w:color="auto" w:fill="auto"/>
          </w:tcPr>
          <w:p w14:paraId="5A6B0BC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3011B8A4" w14:textId="77777777" w:rsidTr="00875D94">
        <w:tc>
          <w:tcPr>
            <w:tcW w:w="551" w:type="pct"/>
            <w:shd w:val="clear" w:color="auto" w:fill="auto"/>
          </w:tcPr>
          <w:p w14:paraId="61F84DAA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7-234</w:t>
            </w:r>
          </w:p>
        </w:tc>
        <w:tc>
          <w:tcPr>
            <w:tcW w:w="850" w:type="pct"/>
            <w:shd w:val="clear" w:color="auto" w:fill="auto"/>
          </w:tcPr>
          <w:p w14:paraId="0DC84B4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VYIEVLHL</w:t>
            </w:r>
          </w:p>
        </w:tc>
        <w:tc>
          <w:tcPr>
            <w:tcW w:w="307" w:type="pct"/>
            <w:shd w:val="clear" w:color="auto" w:fill="auto"/>
          </w:tcPr>
          <w:p w14:paraId="57FB9D9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6AD933F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29AB9EF1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37FD421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21" w:type="pct"/>
            <w:shd w:val="clear" w:color="auto" w:fill="auto"/>
          </w:tcPr>
          <w:p w14:paraId="09DE461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 xml:space="preserve">361  </w:t>
            </w:r>
          </w:p>
        </w:tc>
        <w:tc>
          <w:tcPr>
            <w:tcW w:w="437" w:type="pct"/>
            <w:shd w:val="clear" w:color="auto" w:fill="auto"/>
          </w:tcPr>
          <w:p w14:paraId="2F33243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9D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pct"/>
            <w:shd w:val="clear" w:color="auto" w:fill="auto"/>
          </w:tcPr>
          <w:p w14:paraId="580024B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567" w:type="pct"/>
            <w:shd w:val="clear" w:color="auto" w:fill="auto"/>
          </w:tcPr>
          <w:p w14:paraId="188E8F0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538654DE" w14:textId="77777777" w:rsidTr="00875D94">
        <w:tc>
          <w:tcPr>
            <w:tcW w:w="551" w:type="pct"/>
            <w:shd w:val="clear" w:color="auto" w:fill="auto"/>
          </w:tcPr>
          <w:p w14:paraId="32E52ECA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322-330</w:t>
            </w:r>
          </w:p>
        </w:tc>
        <w:tc>
          <w:tcPr>
            <w:tcW w:w="850" w:type="pct"/>
            <w:shd w:val="clear" w:color="auto" w:fill="auto"/>
          </w:tcPr>
          <w:p w14:paraId="1D40D29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SFSFGGFTF</w:t>
            </w:r>
          </w:p>
        </w:tc>
        <w:tc>
          <w:tcPr>
            <w:tcW w:w="307" w:type="pct"/>
            <w:shd w:val="clear" w:color="auto" w:fill="auto"/>
          </w:tcPr>
          <w:p w14:paraId="5ADC21E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4A0D917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0591F69F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4BAEDF5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0EBA110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132CE56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pct"/>
            <w:shd w:val="clear" w:color="auto" w:fill="auto"/>
          </w:tcPr>
          <w:p w14:paraId="3C699DC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567" w:type="pct"/>
            <w:shd w:val="clear" w:color="auto" w:fill="auto"/>
          </w:tcPr>
          <w:p w14:paraId="3AD68A5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  <w:tr w:rsidR="001B142B" w:rsidRPr="00C84EE4" w14:paraId="5E9BA721" w14:textId="77777777" w:rsidTr="00875D94">
        <w:tc>
          <w:tcPr>
            <w:tcW w:w="551" w:type="pct"/>
            <w:shd w:val="clear" w:color="auto" w:fill="auto"/>
          </w:tcPr>
          <w:p w14:paraId="6372AF00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37-446</w:t>
            </w:r>
          </w:p>
        </w:tc>
        <w:tc>
          <w:tcPr>
            <w:tcW w:w="850" w:type="pct"/>
            <w:shd w:val="clear" w:color="auto" w:fill="auto"/>
          </w:tcPr>
          <w:p w14:paraId="41B0717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HFQKDAKVLF</w:t>
            </w:r>
          </w:p>
        </w:tc>
        <w:tc>
          <w:tcPr>
            <w:tcW w:w="307" w:type="pct"/>
            <w:shd w:val="clear" w:color="auto" w:fill="auto"/>
          </w:tcPr>
          <w:p w14:paraId="28FE7DC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462B61E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0957C060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067BD41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21" w:type="pct"/>
            <w:shd w:val="clear" w:color="auto" w:fill="auto"/>
          </w:tcPr>
          <w:p w14:paraId="5784D03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1D35E2D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pct"/>
            <w:shd w:val="clear" w:color="auto" w:fill="auto"/>
          </w:tcPr>
          <w:p w14:paraId="374B554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6013471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648E360C" w14:textId="77777777" w:rsidTr="00875D94">
        <w:tc>
          <w:tcPr>
            <w:tcW w:w="551" w:type="pct"/>
            <w:shd w:val="clear" w:color="auto" w:fill="auto"/>
          </w:tcPr>
          <w:p w14:paraId="14679267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463-471</w:t>
            </w:r>
          </w:p>
        </w:tc>
        <w:tc>
          <w:tcPr>
            <w:tcW w:w="850" w:type="pct"/>
            <w:shd w:val="clear" w:color="auto" w:fill="auto"/>
          </w:tcPr>
          <w:p w14:paraId="64684518" w14:textId="77777777" w:rsidR="001B142B" w:rsidRPr="00861FD5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ILPDMTPSI</w:t>
            </w:r>
          </w:p>
        </w:tc>
        <w:tc>
          <w:tcPr>
            <w:tcW w:w="307" w:type="pct"/>
            <w:shd w:val="clear" w:color="auto" w:fill="auto"/>
          </w:tcPr>
          <w:p w14:paraId="0F2F951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2F77785C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15513592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6780D4D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1" w:type="pct"/>
            <w:shd w:val="clear" w:color="auto" w:fill="auto"/>
          </w:tcPr>
          <w:p w14:paraId="54721BC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1606  </w:t>
            </w:r>
          </w:p>
        </w:tc>
        <w:tc>
          <w:tcPr>
            <w:tcW w:w="437" w:type="pct"/>
            <w:shd w:val="clear" w:color="auto" w:fill="auto"/>
          </w:tcPr>
          <w:p w14:paraId="38A0EC8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</w:tcPr>
          <w:p w14:paraId="109DB55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0D43292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  <w:tr w:rsidR="001B142B" w:rsidRPr="00C84EE4" w14:paraId="174B2419" w14:textId="77777777" w:rsidTr="00875D94">
        <w:tc>
          <w:tcPr>
            <w:tcW w:w="551" w:type="pct"/>
            <w:shd w:val="clear" w:color="auto" w:fill="auto"/>
          </w:tcPr>
          <w:p w14:paraId="3EBC60BF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49-555</w:t>
            </w:r>
          </w:p>
        </w:tc>
        <w:tc>
          <w:tcPr>
            <w:tcW w:w="850" w:type="pct"/>
            <w:shd w:val="clear" w:color="auto" w:fill="auto"/>
          </w:tcPr>
          <w:p w14:paraId="5BD858E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TYQWIIR</w:t>
            </w:r>
          </w:p>
        </w:tc>
        <w:tc>
          <w:tcPr>
            <w:tcW w:w="307" w:type="pct"/>
            <w:shd w:val="clear" w:color="auto" w:fill="auto"/>
          </w:tcPr>
          <w:p w14:paraId="15D8584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27BEC5DA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5CB908EC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41981F9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21" w:type="pct"/>
            <w:shd w:val="clear" w:color="auto" w:fill="auto"/>
          </w:tcPr>
          <w:p w14:paraId="04001C1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</w:tcPr>
          <w:p w14:paraId="1341DE4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60F9B17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661A3AB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133575F1" w14:textId="77777777" w:rsidTr="00875D94">
        <w:tc>
          <w:tcPr>
            <w:tcW w:w="551" w:type="pct"/>
            <w:shd w:val="clear" w:color="auto" w:fill="auto"/>
          </w:tcPr>
          <w:p w14:paraId="38B48D9A" w14:textId="77777777" w:rsidR="001B142B" w:rsidRPr="00275DC6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B2</w:t>
            </w:r>
            <w:r w:rsidRPr="00275DC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vertAlign w:val="subscript"/>
              </w:rPr>
              <w:t>549-557</w:t>
            </w:r>
          </w:p>
        </w:tc>
        <w:tc>
          <w:tcPr>
            <w:tcW w:w="850" w:type="pct"/>
            <w:shd w:val="clear" w:color="auto" w:fill="auto"/>
          </w:tcPr>
          <w:p w14:paraId="01A9217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TYQWIIRNW</w:t>
            </w:r>
          </w:p>
        </w:tc>
        <w:tc>
          <w:tcPr>
            <w:tcW w:w="307" w:type="pct"/>
            <w:shd w:val="clear" w:color="auto" w:fill="auto"/>
          </w:tcPr>
          <w:p w14:paraId="5075A7D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4CB6077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7E48D29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4AC3E8C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21" w:type="pct"/>
            <w:shd w:val="clear" w:color="auto" w:fill="auto"/>
          </w:tcPr>
          <w:p w14:paraId="58C7341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62  </w:t>
            </w:r>
          </w:p>
        </w:tc>
        <w:tc>
          <w:tcPr>
            <w:tcW w:w="437" w:type="pct"/>
            <w:shd w:val="clear" w:color="auto" w:fill="auto"/>
          </w:tcPr>
          <w:p w14:paraId="6D25A5C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pct"/>
            <w:shd w:val="clear" w:color="auto" w:fill="auto"/>
          </w:tcPr>
          <w:p w14:paraId="58568EB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8</w:t>
            </w:r>
          </w:p>
        </w:tc>
        <w:tc>
          <w:tcPr>
            <w:tcW w:w="567" w:type="pct"/>
            <w:shd w:val="clear" w:color="auto" w:fill="auto"/>
          </w:tcPr>
          <w:p w14:paraId="0BAD522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  <w:tr w:rsidR="001B142B" w:rsidRPr="00C84EE4" w14:paraId="5410DA0F" w14:textId="77777777" w:rsidTr="00875D94">
        <w:tc>
          <w:tcPr>
            <w:tcW w:w="551" w:type="pct"/>
            <w:shd w:val="clear" w:color="auto" w:fill="auto"/>
          </w:tcPr>
          <w:p w14:paraId="04FA54E1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549-559</w:t>
            </w:r>
          </w:p>
        </w:tc>
        <w:tc>
          <w:tcPr>
            <w:tcW w:w="850" w:type="pct"/>
            <w:shd w:val="clear" w:color="auto" w:fill="auto"/>
          </w:tcPr>
          <w:p w14:paraId="1296E34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TYQWIIRNWET</w:t>
            </w:r>
          </w:p>
        </w:tc>
        <w:tc>
          <w:tcPr>
            <w:tcW w:w="307" w:type="pct"/>
            <w:shd w:val="clear" w:color="auto" w:fill="auto"/>
          </w:tcPr>
          <w:p w14:paraId="419AD73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6C3F3571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4FF20F6F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9" w:type="pct"/>
            <w:shd w:val="clear" w:color="auto" w:fill="auto"/>
          </w:tcPr>
          <w:p w14:paraId="1446F80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21" w:type="pct"/>
            <w:shd w:val="clear" w:color="auto" w:fill="auto"/>
          </w:tcPr>
          <w:p w14:paraId="01A520A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36E325F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67" w:type="pct"/>
            <w:shd w:val="clear" w:color="auto" w:fill="auto"/>
          </w:tcPr>
          <w:p w14:paraId="4333AF5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30DAC6F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0</w:t>
            </w:r>
          </w:p>
        </w:tc>
      </w:tr>
      <w:tr w:rsidR="001B142B" w:rsidRPr="00C84EE4" w14:paraId="5C982BDA" w14:textId="77777777" w:rsidTr="00875D94">
        <w:tc>
          <w:tcPr>
            <w:tcW w:w="551" w:type="pct"/>
            <w:shd w:val="clear" w:color="auto" w:fill="auto"/>
          </w:tcPr>
          <w:p w14:paraId="258A5ED9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52-559</w:t>
            </w:r>
          </w:p>
        </w:tc>
        <w:tc>
          <w:tcPr>
            <w:tcW w:w="850" w:type="pct"/>
            <w:shd w:val="clear" w:color="auto" w:fill="auto"/>
          </w:tcPr>
          <w:p w14:paraId="486565C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WIIRNWET</w:t>
            </w:r>
          </w:p>
        </w:tc>
        <w:tc>
          <w:tcPr>
            <w:tcW w:w="307" w:type="pct"/>
            <w:shd w:val="clear" w:color="auto" w:fill="auto"/>
          </w:tcPr>
          <w:p w14:paraId="74FF417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7F7E48F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2AC21F7F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743F170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21" w:type="pct"/>
            <w:shd w:val="clear" w:color="auto" w:fill="auto"/>
          </w:tcPr>
          <w:p w14:paraId="3363B48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36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37" w:type="pct"/>
            <w:shd w:val="clear" w:color="auto" w:fill="auto"/>
          </w:tcPr>
          <w:p w14:paraId="13123781" w14:textId="77777777" w:rsidR="001B142B" w:rsidRPr="004F43C9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67" w:type="pct"/>
            <w:shd w:val="clear" w:color="auto" w:fill="auto"/>
          </w:tcPr>
          <w:p w14:paraId="3CE7FEC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2B259A2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2ADBB1D9" w14:textId="77777777" w:rsidTr="00875D94">
        <w:tc>
          <w:tcPr>
            <w:tcW w:w="551" w:type="pct"/>
            <w:shd w:val="clear" w:color="auto" w:fill="auto"/>
          </w:tcPr>
          <w:p w14:paraId="54D727EE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1-599</w:t>
            </w:r>
          </w:p>
        </w:tc>
        <w:tc>
          <w:tcPr>
            <w:tcW w:w="850" w:type="pct"/>
            <w:shd w:val="clear" w:color="auto" w:fill="auto"/>
          </w:tcPr>
          <w:p w14:paraId="5D23B83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QYSGFVRTL</w:t>
            </w:r>
          </w:p>
        </w:tc>
        <w:tc>
          <w:tcPr>
            <w:tcW w:w="307" w:type="pct"/>
            <w:shd w:val="clear" w:color="auto" w:fill="auto"/>
          </w:tcPr>
          <w:p w14:paraId="3E5EFF4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5D734251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29C4183C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62E2847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21" w:type="pct"/>
            <w:shd w:val="clear" w:color="auto" w:fill="auto"/>
          </w:tcPr>
          <w:p w14:paraId="2700E52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214 </w:t>
            </w:r>
          </w:p>
        </w:tc>
        <w:tc>
          <w:tcPr>
            <w:tcW w:w="437" w:type="pct"/>
            <w:shd w:val="clear" w:color="auto" w:fill="auto"/>
          </w:tcPr>
          <w:p w14:paraId="6864092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</w:tcPr>
          <w:p w14:paraId="60BFB39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5</w:t>
            </w:r>
          </w:p>
        </w:tc>
        <w:tc>
          <w:tcPr>
            <w:tcW w:w="567" w:type="pct"/>
            <w:shd w:val="clear" w:color="auto" w:fill="auto"/>
          </w:tcPr>
          <w:p w14:paraId="3558CDC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68437876" w14:textId="77777777" w:rsidTr="00875D94">
        <w:tc>
          <w:tcPr>
            <w:tcW w:w="551" w:type="pct"/>
            <w:shd w:val="clear" w:color="auto" w:fill="auto"/>
          </w:tcPr>
          <w:p w14:paraId="4942A826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1-600</w:t>
            </w:r>
          </w:p>
        </w:tc>
        <w:tc>
          <w:tcPr>
            <w:tcW w:w="850" w:type="pct"/>
            <w:shd w:val="clear" w:color="auto" w:fill="auto"/>
          </w:tcPr>
          <w:p w14:paraId="1D399D3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QYSGFVRTLF</w:t>
            </w:r>
          </w:p>
        </w:tc>
        <w:tc>
          <w:tcPr>
            <w:tcW w:w="307" w:type="pct"/>
            <w:shd w:val="clear" w:color="auto" w:fill="auto"/>
          </w:tcPr>
          <w:p w14:paraId="4651E20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4E5A3C6E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76CD1FC6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</w:tcPr>
          <w:p w14:paraId="3648EAA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21" w:type="pct"/>
            <w:shd w:val="clear" w:color="auto" w:fill="auto"/>
          </w:tcPr>
          <w:p w14:paraId="265E44D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20  </w:t>
            </w:r>
          </w:p>
        </w:tc>
        <w:tc>
          <w:tcPr>
            <w:tcW w:w="437" w:type="pct"/>
            <w:shd w:val="clear" w:color="auto" w:fill="auto"/>
          </w:tcPr>
          <w:p w14:paraId="0984770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567" w:type="pct"/>
            <w:shd w:val="clear" w:color="auto" w:fill="auto"/>
          </w:tcPr>
          <w:p w14:paraId="39D614F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  <w:tc>
          <w:tcPr>
            <w:tcW w:w="567" w:type="pct"/>
            <w:shd w:val="clear" w:color="auto" w:fill="auto"/>
          </w:tcPr>
          <w:p w14:paraId="64F00D8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</w:tr>
      <w:tr w:rsidR="001B142B" w:rsidRPr="00C84EE4" w14:paraId="20D35355" w14:textId="77777777" w:rsidTr="00875D94">
        <w:tc>
          <w:tcPr>
            <w:tcW w:w="551" w:type="pct"/>
            <w:shd w:val="clear" w:color="auto" w:fill="auto"/>
          </w:tcPr>
          <w:p w14:paraId="7F713C34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4-600</w:t>
            </w:r>
          </w:p>
        </w:tc>
        <w:tc>
          <w:tcPr>
            <w:tcW w:w="850" w:type="pct"/>
            <w:shd w:val="clear" w:color="auto" w:fill="auto"/>
          </w:tcPr>
          <w:p w14:paraId="361F81F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GFVRTLF</w:t>
            </w:r>
          </w:p>
        </w:tc>
        <w:tc>
          <w:tcPr>
            <w:tcW w:w="307" w:type="pct"/>
            <w:shd w:val="clear" w:color="auto" w:fill="auto"/>
          </w:tcPr>
          <w:p w14:paraId="71C9A9E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6089216B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07D3FFC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6B08636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3BDB99F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auto"/>
          </w:tcPr>
          <w:p w14:paraId="72AEE10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39FB1E1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71BDFE5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5606D61D" w14:textId="77777777" w:rsidTr="00875D94">
        <w:tc>
          <w:tcPr>
            <w:tcW w:w="551" w:type="pct"/>
            <w:shd w:val="clear" w:color="auto" w:fill="auto"/>
          </w:tcPr>
          <w:p w14:paraId="6630A3F1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B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703-710</w:t>
            </w:r>
          </w:p>
        </w:tc>
        <w:tc>
          <w:tcPr>
            <w:tcW w:w="850" w:type="pct"/>
            <w:shd w:val="clear" w:color="auto" w:fill="auto"/>
          </w:tcPr>
          <w:p w14:paraId="730E3A0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RYGPALSI</w:t>
            </w:r>
          </w:p>
        </w:tc>
        <w:tc>
          <w:tcPr>
            <w:tcW w:w="307" w:type="pct"/>
            <w:shd w:val="clear" w:color="auto" w:fill="auto"/>
          </w:tcPr>
          <w:p w14:paraId="03D40FF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402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7974EA8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1555B2DB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13BB3A6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21" w:type="pct"/>
            <w:shd w:val="clear" w:color="auto" w:fill="auto"/>
          </w:tcPr>
          <w:p w14:paraId="10BD2A4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440BFF5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567" w:type="pct"/>
            <w:shd w:val="clear" w:color="auto" w:fill="auto"/>
          </w:tcPr>
          <w:p w14:paraId="1B4ECD9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5</w:t>
            </w:r>
          </w:p>
        </w:tc>
        <w:tc>
          <w:tcPr>
            <w:tcW w:w="567" w:type="pct"/>
            <w:shd w:val="clear" w:color="auto" w:fill="auto"/>
          </w:tcPr>
          <w:p w14:paraId="3932342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10</w:t>
            </w:r>
          </w:p>
        </w:tc>
      </w:tr>
      <w:tr w:rsidR="001B142B" w:rsidRPr="00C84EE4" w14:paraId="1D7B1A52" w14:textId="77777777" w:rsidTr="00875D94">
        <w:tc>
          <w:tcPr>
            <w:tcW w:w="551" w:type="pct"/>
            <w:shd w:val="clear" w:color="auto" w:fill="auto"/>
          </w:tcPr>
          <w:p w14:paraId="5F51079A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6-184</w:t>
            </w:r>
          </w:p>
        </w:tc>
        <w:tc>
          <w:tcPr>
            <w:tcW w:w="850" w:type="pct"/>
            <w:shd w:val="clear" w:color="auto" w:fill="auto"/>
          </w:tcPr>
          <w:p w14:paraId="429D7C75" w14:textId="77777777" w:rsidR="001B142B" w:rsidRPr="00BE0E1E" w:rsidRDefault="001B142B" w:rsidP="00875D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0E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VLNVTM</w:t>
            </w:r>
          </w:p>
        </w:tc>
        <w:tc>
          <w:tcPr>
            <w:tcW w:w="307" w:type="pct"/>
            <w:shd w:val="clear" w:color="auto" w:fill="auto"/>
          </w:tcPr>
          <w:p w14:paraId="2EBC625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0C160C56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44E3F976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78E602E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1" w:type="pct"/>
            <w:shd w:val="clear" w:color="auto" w:fill="auto"/>
          </w:tcPr>
          <w:p w14:paraId="2B09318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1ABCEB8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43C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67" w:type="pct"/>
            <w:shd w:val="clear" w:color="auto" w:fill="auto"/>
          </w:tcPr>
          <w:p w14:paraId="5CA415F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5</w:t>
            </w:r>
          </w:p>
        </w:tc>
        <w:tc>
          <w:tcPr>
            <w:tcW w:w="567" w:type="pct"/>
            <w:shd w:val="clear" w:color="auto" w:fill="auto"/>
          </w:tcPr>
          <w:p w14:paraId="1DECB8D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275E15C9" w14:textId="77777777" w:rsidTr="00875D94">
        <w:tc>
          <w:tcPr>
            <w:tcW w:w="551" w:type="pct"/>
            <w:shd w:val="clear" w:color="auto" w:fill="auto"/>
          </w:tcPr>
          <w:p w14:paraId="16AD80F3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8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</w:t>
            </w:r>
          </w:p>
        </w:tc>
        <w:tc>
          <w:tcPr>
            <w:tcW w:w="850" w:type="pct"/>
            <w:shd w:val="clear" w:color="auto" w:fill="auto"/>
          </w:tcPr>
          <w:p w14:paraId="1938B6D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0E1E">
              <w:rPr>
                <w:rFonts w:ascii="Times New Roman" w:hAnsi="Times New Roman" w:cs="Times New Roman"/>
                <w:sz w:val="16"/>
                <w:szCs w:val="16"/>
              </w:rPr>
              <w:t>IYWTIVKPGDVL</w:t>
            </w:r>
          </w:p>
        </w:tc>
        <w:tc>
          <w:tcPr>
            <w:tcW w:w="307" w:type="pct"/>
            <w:shd w:val="clear" w:color="auto" w:fill="auto"/>
          </w:tcPr>
          <w:p w14:paraId="2FCBBB7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35E377C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72770C4B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5C1F94E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1" w:type="pct"/>
            <w:shd w:val="clear" w:color="auto" w:fill="auto"/>
          </w:tcPr>
          <w:p w14:paraId="429F4A7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6BD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16BD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73F9739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43D3CA4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2F03298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0D5F4605" w14:textId="77777777" w:rsidTr="00875D94">
        <w:tc>
          <w:tcPr>
            <w:tcW w:w="551" w:type="pct"/>
            <w:shd w:val="clear" w:color="auto" w:fill="auto"/>
          </w:tcPr>
          <w:p w14:paraId="5F769AC2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6-516</w:t>
            </w:r>
          </w:p>
        </w:tc>
        <w:tc>
          <w:tcPr>
            <w:tcW w:w="850" w:type="pct"/>
            <w:shd w:val="clear" w:color="auto" w:fill="auto"/>
          </w:tcPr>
          <w:p w14:paraId="641BDD0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VYRDEALNNRF</w:t>
            </w:r>
          </w:p>
        </w:tc>
        <w:tc>
          <w:tcPr>
            <w:tcW w:w="307" w:type="pct"/>
            <w:shd w:val="clear" w:color="auto" w:fill="auto"/>
          </w:tcPr>
          <w:p w14:paraId="1BFBBD4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2399DF55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611987BC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2B79188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21" w:type="pct"/>
            <w:shd w:val="clear" w:color="auto" w:fill="auto"/>
          </w:tcPr>
          <w:p w14:paraId="5FAFD095" w14:textId="77777777" w:rsidR="001B142B" w:rsidRPr="00626810" w:rsidRDefault="001B142B" w:rsidP="00875D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26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  <w:r w:rsidRPr="00626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76E1CB8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pct"/>
            <w:shd w:val="clear" w:color="auto" w:fill="auto"/>
          </w:tcPr>
          <w:p w14:paraId="4F49ED5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6223AAE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4A2D699C" w14:textId="77777777" w:rsidTr="00875D94">
        <w:tc>
          <w:tcPr>
            <w:tcW w:w="551" w:type="pct"/>
            <w:shd w:val="clear" w:color="auto" w:fill="auto"/>
          </w:tcPr>
          <w:p w14:paraId="1B0DDDD9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7-516</w:t>
            </w:r>
          </w:p>
        </w:tc>
        <w:tc>
          <w:tcPr>
            <w:tcW w:w="850" w:type="pct"/>
            <w:shd w:val="clear" w:color="auto" w:fill="auto"/>
          </w:tcPr>
          <w:p w14:paraId="7E0491D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YRDEALNNRF</w:t>
            </w:r>
          </w:p>
        </w:tc>
        <w:tc>
          <w:tcPr>
            <w:tcW w:w="307" w:type="pct"/>
            <w:shd w:val="clear" w:color="auto" w:fill="auto"/>
          </w:tcPr>
          <w:p w14:paraId="105CC8C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528FD0D0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724A96D3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3288FFA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421" w:type="pct"/>
            <w:shd w:val="clear" w:color="auto" w:fill="auto"/>
          </w:tcPr>
          <w:p w14:paraId="4CC3C1B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>20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7" w:type="pct"/>
            <w:shd w:val="clear" w:color="auto" w:fill="auto"/>
          </w:tcPr>
          <w:p w14:paraId="0CEC725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67" w:type="pct"/>
            <w:shd w:val="clear" w:color="auto" w:fill="auto"/>
          </w:tcPr>
          <w:p w14:paraId="65EB1EB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080530C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080A55FD" w14:textId="77777777" w:rsidTr="00875D94">
        <w:tc>
          <w:tcPr>
            <w:tcW w:w="551" w:type="pct"/>
            <w:shd w:val="clear" w:color="auto" w:fill="auto"/>
          </w:tcPr>
          <w:p w14:paraId="4B39504D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8-516</w:t>
            </w:r>
          </w:p>
        </w:tc>
        <w:tc>
          <w:tcPr>
            <w:tcW w:w="850" w:type="pct"/>
            <w:shd w:val="clear" w:color="auto" w:fill="auto"/>
          </w:tcPr>
          <w:p w14:paraId="70CA708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RDEALNNRF</w:t>
            </w:r>
          </w:p>
        </w:tc>
        <w:tc>
          <w:tcPr>
            <w:tcW w:w="307" w:type="pct"/>
            <w:shd w:val="clear" w:color="auto" w:fill="auto"/>
          </w:tcPr>
          <w:p w14:paraId="214B49E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605FD825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57F3F57B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shd w:val="clear" w:color="auto" w:fill="auto"/>
          </w:tcPr>
          <w:p w14:paraId="451D5B0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421" w:type="pct"/>
            <w:shd w:val="clear" w:color="auto" w:fill="auto"/>
          </w:tcPr>
          <w:p w14:paraId="123B0D1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>28117</w:t>
            </w:r>
          </w:p>
        </w:tc>
        <w:tc>
          <w:tcPr>
            <w:tcW w:w="437" w:type="pct"/>
            <w:shd w:val="clear" w:color="auto" w:fill="auto"/>
          </w:tcPr>
          <w:p w14:paraId="7E71FF7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67" w:type="pct"/>
            <w:shd w:val="clear" w:color="auto" w:fill="auto"/>
          </w:tcPr>
          <w:p w14:paraId="7663AAA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68971B9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F8F67D9" w14:textId="77777777" w:rsidTr="00875D94">
        <w:tc>
          <w:tcPr>
            <w:tcW w:w="551" w:type="pct"/>
            <w:shd w:val="clear" w:color="auto" w:fill="auto"/>
          </w:tcPr>
          <w:p w14:paraId="0F916E21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9-109</w:t>
            </w:r>
          </w:p>
        </w:tc>
        <w:tc>
          <w:tcPr>
            <w:tcW w:w="850" w:type="pct"/>
            <w:shd w:val="clear" w:color="auto" w:fill="auto"/>
          </w:tcPr>
          <w:p w14:paraId="593AA9B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LYRKLKREITF</w:t>
            </w:r>
          </w:p>
        </w:tc>
        <w:tc>
          <w:tcPr>
            <w:tcW w:w="307" w:type="pct"/>
            <w:shd w:val="clear" w:color="auto" w:fill="auto"/>
          </w:tcPr>
          <w:p w14:paraId="3A8D1D5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3E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52AB0F8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db</w:t>
            </w:r>
          </w:p>
        </w:tc>
        <w:tc>
          <w:tcPr>
            <w:tcW w:w="357" w:type="pct"/>
          </w:tcPr>
          <w:p w14:paraId="077FC37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4B79F3F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21" w:type="pct"/>
            <w:shd w:val="clear" w:color="auto" w:fill="auto"/>
          </w:tcPr>
          <w:p w14:paraId="2090EE6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7" w:type="pct"/>
            <w:shd w:val="clear" w:color="auto" w:fill="auto"/>
          </w:tcPr>
          <w:p w14:paraId="7316843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67" w:type="pct"/>
            <w:shd w:val="clear" w:color="auto" w:fill="auto"/>
          </w:tcPr>
          <w:p w14:paraId="41DAFE8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0964800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4FCF1057" w14:textId="77777777" w:rsidTr="00875D94">
        <w:tc>
          <w:tcPr>
            <w:tcW w:w="551" w:type="pct"/>
            <w:shd w:val="clear" w:color="auto" w:fill="auto"/>
          </w:tcPr>
          <w:p w14:paraId="6B8FE697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8-117</w:t>
            </w:r>
          </w:p>
        </w:tc>
        <w:tc>
          <w:tcPr>
            <w:tcW w:w="850" w:type="pct"/>
            <w:shd w:val="clear" w:color="auto" w:fill="auto"/>
          </w:tcPr>
          <w:p w14:paraId="0A8E2B5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TFHGAKEISL</w:t>
            </w:r>
          </w:p>
        </w:tc>
        <w:tc>
          <w:tcPr>
            <w:tcW w:w="307" w:type="pct"/>
            <w:shd w:val="clear" w:color="auto" w:fill="auto"/>
          </w:tcPr>
          <w:p w14:paraId="0B206AA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3E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75A8C3FC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db</w:t>
            </w:r>
          </w:p>
        </w:tc>
        <w:tc>
          <w:tcPr>
            <w:tcW w:w="357" w:type="pct"/>
          </w:tcPr>
          <w:p w14:paraId="66739EA5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9" w:type="pct"/>
            <w:shd w:val="clear" w:color="auto" w:fill="auto"/>
          </w:tcPr>
          <w:p w14:paraId="7C9A02C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21" w:type="pct"/>
            <w:shd w:val="clear" w:color="auto" w:fill="auto"/>
          </w:tcPr>
          <w:p w14:paraId="3B692FC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810">
              <w:rPr>
                <w:rFonts w:ascii="Times New Roman" w:hAnsi="Times New Roman" w:cs="Times New Roman"/>
                <w:sz w:val="16"/>
                <w:szCs w:val="16"/>
              </w:rPr>
              <w:t xml:space="preserve">1274  </w:t>
            </w:r>
          </w:p>
        </w:tc>
        <w:tc>
          <w:tcPr>
            <w:tcW w:w="437" w:type="pct"/>
            <w:shd w:val="clear" w:color="auto" w:fill="auto"/>
          </w:tcPr>
          <w:p w14:paraId="4D5BF5EF" w14:textId="77777777" w:rsidR="001B142B" w:rsidRPr="00626810" w:rsidRDefault="001B142B" w:rsidP="00875D94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626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  <w:r w:rsidRPr="0062681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67" w:type="pct"/>
            <w:shd w:val="clear" w:color="auto" w:fill="auto"/>
          </w:tcPr>
          <w:p w14:paraId="5BF6B49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227A7B0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78D67CA1" w14:textId="77777777" w:rsidTr="00875D94">
        <w:tc>
          <w:tcPr>
            <w:tcW w:w="551" w:type="pct"/>
            <w:shd w:val="clear" w:color="auto" w:fill="auto"/>
          </w:tcPr>
          <w:p w14:paraId="55B2AE0C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9-248</w:t>
            </w:r>
          </w:p>
        </w:tc>
        <w:tc>
          <w:tcPr>
            <w:tcW w:w="850" w:type="pct"/>
            <w:shd w:val="clear" w:color="auto" w:fill="auto"/>
          </w:tcPr>
          <w:p w14:paraId="42CBF76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AYQKRMGVQM</w:t>
            </w:r>
          </w:p>
        </w:tc>
        <w:tc>
          <w:tcPr>
            <w:tcW w:w="307" w:type="pct"/>
            <w:shd w:val="clear" w:color="auto" w:fill="auto"/>
          </w:tcPr>
          <w:p w14:paraId="25DED34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3E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705B3E3A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db</w:t>
            </w:r>
          </w:p>
        </w:tc>
        <w:tc>
          <w:tcPr>
            <w:tcW w:w="357" w:type="pct"/>
          </w:tcPr>
          <w:p w14:paraId="776F1A33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9" w:type="pct"/>
            <w:shd w:val="clear" w:color="auto" w:fill="auto"/>
          </w:tcPr>
          <w:p w14:paraId="7C4CFC5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421" w:type="pct"/>
            <w:shd w:val="clear" w:color="auto" w:fill="auto"/>
          </w:tcPr>
          <w:p w14:paraId="307A033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53D9BB2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62ECC7A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30B3B29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1658913" w14:textId="77777777" w:rsidTr="00875D94">
        <w:tc>
          <w:tcPr>
            <w:tcW w:w="551" w:type="pct"/>
            <w:shd w:val="clear" w:color="auto" w:fill="auto"/>
          </w:tcPr>
          <w:p w14:paraId="5778146A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P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39-47</w:t>
            </w:r>
          </w:p>
        </w:tc>
        <w:tc>
          <w:tcPr>
            <w:tcW w:w="850" w:type="pct"/>
            <w:shd w:val="clear" w:color="auto" w:fill="auto"/>
          </w:tcPr>
          <w:p w14:paraId="34B3FDF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FYIQMCTEL</w:t>
            </w:r>
          </w:p>
        </w:tc>
        <w:tc>
          <w:tcPr>
            <w:tcW w:w="307" w:type="pct"/>
            <w:shd w:val="clear" w:color="auto" w:fill="auto"/>
          </w:tcPr>
          <w:p w14:paraId="78222C2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3EF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52044B40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db</w:t>
            </w:r>
          </w:p>
        </w:tc>
        <w:tc>
          <w:tcPr>
            <w:tcW w:w="357" w:type="pct"/>
          </w:tcPr>
          <w:p w14:paraId="09C7BEEE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4EF45A6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21" w:type="pct"/>
            <w:shd w:val="clear" w:color="auto" w:fill="auto"/>
          </w:tcPr>
          <w:p w14:paraId="0F3DB04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 xml:space="preserve">61 </w:t>
            </w:r>
          </w:p>
        </w:tc>
        <w:tc>
          <w:tcPr>
            <w:tcW w:w="437" w:type="pct"/>
            <w:shd w:val="clear" w:color="auto" w:fill="auto"/>
          </w:tcPr>
          <w:p w14:paraId="4CA0AC3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567" w:type="pct"/>
            <w:shd w:val="clear" w:color="auto" w:fill="auto"/>
          </w:tcPr>
          <w:p w14:paraId="4AFAE58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  <w:tc>
          <w:tcPr>
            <w:tcW w:w="567" w:type="pct"/>
            <w:shd w:val="clear" w:color="auto" w:fill="auto"/>
          </w:tcPr>
          <w:p w14:paraId="16449DC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0</w:t>
            </w:r>
          </w:p>
        </w:tc>
      </w:tr>
      <w:tr w:rsidR="001B142B" w:rsidRPr="00C84EE4" w14:paraId="47A9DCFD" w14:textId="77777777" w:rsidTr="00875D94">
        <w:tc>
          <w:tcPr>
            <w:tcW w:w="551" w:type="pct"/>
            <w:shd w:val="clear" w:color="auto" w:fill="auto"/>
          </w:tcPr>
          <w:p w14:paraId="0F487712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8-148</w:t>
            </w:r>
          </w:p>
        </w:tc>
        <w:tc>
          <w:tcPr>
            <w:tcW w:w="850" w:type="pct"/>
            <w:shd w:val="clear" w:color="auto" w:fill="auto"/>
          </w:tcPr>
          <w:p w14:paraId="6A0CA6D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IWHSNLNDATY</w:t>
            </w:r>
          </w:p>
        </w:tc>
        <w:tc>
          <w:tcPr>
            <w:tcW w:w="307" w:type="pct"/>
            <w:shd w:val="clear" w:color="auto" w:fill="auto"/>
          </w:tcPr>
          <w:p w14:paraId="026A1E0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3C0F307D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2DC3F07F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9" w:type="pct"/>
            <w:shd w:val="clear" w:color="auto" w:fill="auto"/>
          </w:tcPr>
          <w:p w14:paraId="50EE14B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21" w:type="pct"/>
            <w:shd w:val="clear" w:color="auto" w:fill="auto"/>
          </w:tcPr>
          <w:p w14:paraId="589ED0B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 xml:space="preserve">10945  </w:t>
            </w:r>
          </w:p>
        </w:tc>
        <w:tc>
          <w:tcPr>
            <w:tcW w:w="437" w:type="pct"/>
            <w:shd w:val="clear" w:color="auto" w:fill="auto"/>
          </w:tcPr>
          <w:p w14:paraId="5FB98A1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pct"/>
            <w:shd w:val="clear" w:color="auto" w:fill="auto"/>
          </w:tcPr>
          <w:p w14:paraId="6BF47CF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1D6BB27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3B64E3A2" w14:textId="77777777" w:rsidTr="00875D94">
        <w:tc>
          <w:tcPr>
            <w:tcW w:w="551" w:type="pct"/>
            <w:shd w:val="clear" w:color="auto" w:fill="auto"/>
          </w:tcPr>
          <w:p w14:paraId="5A8FAF60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57-265</w:t>
            </w:r>
          </w:p>
        </w:tc>
        <w:tc>
          <w:tcPr>
            <w:tcW w:w="850" w:type="pct"/>
            <w:shd w:val="clear" w:color="auto" w:fill="auto"/>
          </w:tcPr>
          <w:p w14:paraId="5547CB1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TFLARSALI</w:t>
            </w:r>
          </w:p>
        </w:tc>
        <w:tc>
          <w:tcPr>
            <w:tcW w:w="307" w:type="pct"/>
            <w:shd w:val="clear" w:color="auto" w:fill="auto"/>
          </w:tcPr>
          <w:p w14:paraId="3E46392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270C1957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1634D59B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</w:tcPr>
          <w:p w14:paraId="03F35B3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21" w:type="pct"/>
            <w:shd w:val="clear" w:color="auto" w:fill="auto"/>
          </w:tcPr>
          <w:p w14:paraId="29FF713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37" w:type="pct"/>
            <w:shd w:val="clear" w:color="auto" w:fill="auto"/>
          </w:tcPr>
          <w:p w14:paraId="47A7778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567" w:type="pct"/>
            <w:shd w:val="clear" w:color="auto" w:fill="auto"/>
          </w:tcPr>
          <w:p w14:paraId="7EA1CF2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5</w:t>
            </w:r>
          </w:p>
        </w:tc>
        <w:tc>
          <w:tcPr>
            <w:tcW w:w="567" w:type="pct"/>
            <w:shd w:val="clear" w:color="auto" w:fill="auto"/>
          </w:tcPr>
          <w:p w14:paraId="2096270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5DFFA69D" w14:textId="77777777" w:rsidTr="00875D94">
        <w:tc>
          <w:tcPr>
            <w:tcW w:w="551" w:type="pct"/>
            <w:shd w:val="clear" w:color="auto" w:fill="auto"/>
          </w:tcPr>
          <w:p w14:paraId="287D8363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6-304</w:t>
            </w:r>
          </w:p>
        </w:tc>
        <w:tc>
          <w:tcPr>
            <w:tcW w:w="850" w:type="pct"/>
            <w:shd w:val="clear" w:color="auto" w:fill="auto"/>
          </w:tcPr>
          <w:p w14:paraId="7226360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YSLVGIDPF</w:t>
            </w:r>
          </w:p>
        </w:tc>
        <w:tc>
          <w:tcPr>
            <w:tcW w:w="307" w:type="pct"/>
            <w:shd w:val="clear" w:color="auto" w:fill="auto"/>
          </w:tcPr>
          <w:p w14:paraId="3EF33B7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143D9343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19471FF3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58A1600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21" w:type="pct"/>
            <w:shd w:val="clear" w:color="auto" w:fill="auto"/>
          </w:tcPr>
          <w:p w14:paraId="41ECDF1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</w:tcPr>
          <w:p w14:paraId="3736DE8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67" w:type="pct"/>
            <w:shd w:val="clear" w:color="auto" w:fill="auto"/>
          </w:tcPr>
          <w:p w14:paraId="4F02C55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3859899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2FD06AE6" w14:textId="77777777" w:rsidTr="00875D94">
        <w:tc>
          <w:tcPr>
            <w:tcW w:w="551" w:type="pct"/>
            <w:shd w:val="clear" w:color="auto" w:fill="auto"/>
          </w:tcPr>
          <w:p w14:paraId="33A7C98D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17-425</w:t>
            </w:r>
          </w:p>
        </w:tc>
        <w:tc>
          <w:tcPr>
            <w:tcW w:w="850" w:type="pct"/>
            <w:shd w:val="clear" w:color="auto" w:fill="auto"/>
          </w:tcPr>
          <w:p w14:paraId="46EBEB0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NLPFDRTTI</w:t>
            </w:r>
          </w:p>
        </w:tc>
        <w:tc>
          <w:tcPr>
            <w:tcW w:w="307" w:type="pct"/>
            <w:shd w:val="clear" w:color="auto" w:fill="auto"/>
          </w:tcPr>
          <w:p w14:paraId="63A37BD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11D22E2A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4741B2EF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9" w:type="pct"/>
            <w:shd w:val="clear" w:color="auto" w:fill="auto"/>
          </w:tcPr>
          <w:p w14:paraId="3E7A651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1" w:type="pct"/>
            <w:shd w:val="clear" w:color="auto" w:fill="auto"/>
          </w:tcPr>
          <w:p w14:paraId="7884531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 xml:space="preserve">15720  </w:t>
            </w:r>
          </w:p>
        </w:tc>
        <w:tc>
          <w:tcPr>
            <w:tcW w:w="437" w:type="pct"/>
            <w:shd w:val="clear" w:color="auto" w:fill="auto"/>
          </w:tcPr>
          <w:p w14:paraId="07751E6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67" w:type="pct"/>
            <w:shd w:val="clear" w:color="auto" w:fill="auto"/>
          </w:tcPr>
          <w:p w14:paraId="331C4F5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601C114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10</w:t>
            </w:r>
          </w:p>
        </w:tc>
      </w:tr>
      <w:tr w:rsidR="001B142B" w:rsidRPr="00C84EE4" w14:paraId="0A8DADE8" w14:textId="77777777" w:rsidTr="00875D94">
        <w:tc>
          <w:tcPr>
            <w:tcW w:w="551" w:type="pct"/>
            <w:shd w:val="clear" w:color="auto" w:fill="auto"/>
          </w:tcPr>
          <w:p w14:paraId="69A1CEAC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19-429</w:t>
            </w:r>
          </w:p>
        </w:tc>
        <w:tc>
          <w:tcPr>
            <w:tcW w:w="850" w:type="pct"/>
            <w:shd w:val="clear" w:color="auto" w:fill="auto"/>
          </w:tcPr>
          <w:p w14:paraId="7F82838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PFDRTTIMAAF</w:t>
            </w:r>
          </w:p>
        </w:tc>
        <w:tc>
          <w:tcPr>
            <w:tcW w:w="307" w:type="pct"/>
            <w:shd w:val="clear" w:color="auto" w:fill="auto"/>
          </w:tcPr>
          <w:p w14:paraId="4CFC091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7BF487F2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db</w:t>
            </w:r>
          </w:p>
        </w:tc>
        <w:tc>
          <w:tcPr>
            <w:tcW w:w="357" w:type="pct"/>
          </w:tcPr>
          <w:p w14:paraId="6F1046A6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</w:tcPr>
          <w:p w14:paraId="5E73325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1" w:type="pct"/>
            <w:shd w:val="clear" w:color="auto" w:fill="auto"/>
          </w:tcPr>
          <w:p w14:paraId="045ED39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 xml:space="preserve">5016  </w:t>
            </w:r>
          </w:p>
        </w:tc>
        <w:tc>
          <w:tcPr>
            <w:tcW w:w="437" w:type="pct"/>
            <w:shd w:val="clear" w:color="auto" w:fill="auto"/>
          </w:tcPr>
          <w:p w14:paraId="44E883E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pct"/>
            <w:shd w:val="clear" w:color="auto" w:fill="auto"/>
          </w:tcPr>
          <w:p w14:paraId="2719F1C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295DB24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3C1A0B3F" w14:textId="77777777" w:rsidTr="00875D94">
        <w:tc>
          <w:tcPr>
            <w:tcW w:w="551" w:type="pct"/>
            <w:shd w:val="clear" w:color="auto" w:fill="auto"/>
          </w:tcPr>
          <w:p w14:paraId="78555BC5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56-464</w:t>
            </w:r>
          </w:p>
        </w:tc>
        <w:tc>
          <w:tcPr>
            <w:tcW w:w="850" w:type="pct"/>
            <w:shd w:val="clear" w:color="auto" w:fill="auto"/>
          </w:tcPr>
          <w:p w14:paraId="7DAE812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VSFQGRGVF</w:t>
            </w:r>
          </w:p>
        </w:tc>
        <w:tc>
          <w:tcPr>
            <w:tcW w:w="307" w:type="pct"/>
            <w:shd w:val="clear" w:color="auto" w:fill="auto"/>
          </w:tcPr>
          <w:p w14:paraId="2A9CFD3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</w:tcPr>
          <w:p w14:paraId="63AA4D2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</w:tcPr>
          <w:p w14:paraId="175E4016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9" w:type="pct"/>
            <w:shd w:val="clear" w:color="auto" w:fill="auto"/>
          </w:tcPr>
          <w:p w14:paraId="15CD55F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21" w:type="pct"/>
            <w:shd w:val="clear" w:color="auto" w:fill="auto"/>
          </w:tcPr>
          <w:p w14:paraId="0167097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 xml:space="preserve">7866  </w:t>
            </w:r>
          </w:p>
        </w:tc>
        <w:tc>
          <w:tcPr>
            <w:tcW w:w="437" w:type="pct"/>
            <w:shd w:val="clear" w:color="auto" w:fill="auto"/>
          </w:tcPr>
          <w:p w14:paraId="68E3114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pct"/>
            <w:shd w:val="clear" w:color="auto" w:fill="auto"/>
          </w:tcPr>
          <w:p w14:paraId="6A1B35C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shd w:val="clear" w:color="auto" w:fill="auto"/>
          </w:tcPr>
          <w:p w14:paraId="30EAD5D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44256788" w14:textId="77777777" w:rsidTr="00875D94"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</w:tcPr>
          <w:p w14:paraId="4E2E3293" w14:textId="77777777" w:rsidR="001B142B" w:rsidRPr="00275DC6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5DC6">
              <w:rPr>
                <w:rFonts w:ascii="Times New Roman" w:hAnsi="Times New Roman" w:cs="Times New Roman"/>
                <w:sz w:val="16"/>
                <w:szCs w:val="16"/>
              </w:rPr>
              <w:t>NS2</w:t>
            </w:r>
            <w:r w:rsidRPr="00275DC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8-10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</w:tcPr>
          <w:p w14:paraId="5D56FE3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TFMQALHLL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6D62F1B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7DF2D95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17E4609B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2F5AEBF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14:paraId="4E1BD59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</w:tcPr>
          <w:p w14:paraId="1CDD36A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D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</w:tcPr>
          <w:p w14:paraId="6D858A3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5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</w:tcPr>
          <w:p w14:paraId="3715388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</w:tbl>
    <w:p w14:paraId="6A01AEDC" w14:textId="77777777" w:rsidR="001B142B" w:rsidRPr="00DA7615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DA7615">
        <w:rPr>
          <w:rFonts w:ascii="Times New Roman" w:hAnsi="Times New Roman" w:cs="Times New Roman"/>
          <w:b/>
          <w:bCs/>
          <w:sz w:val="16"/>
          <w:szCs w:val="16"/>
        </w:rPr>
        <w:t>Boldface</w:t>
      </w:r>
      <w:r w:rsidRPr="00DA7615">
        <w:rPr>
          <w:rFonts w:ascii="Times New Roman" w:hAnsi="Times New Roman" w:cs="Times New Roman"/>
          <w:sz w:val="16"/>
          <w:szCs w:val="16"/>
        </w:rPr>
        <w:t xml:space="preserve"> highlights immunodominant epitopes in human donors</w:t>
      </w:r>
    </w:p>
    <w:p w14:paraId="5D9E21AF" w14:textId="77777777" w:rsidR="001B142B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DA7615">
        <w:rPr>
          <w:rFonts w:ascii="Times New Roman" w:hAnsi="Times New Roman" w:cs="Times New Roman"/>
          <w:sz w:val="16"/>
          <w:szCs w:val="16"/>
          <w:u w:val="single"/>
        </w:rPr>
        <w:t>Underline</w:t>
      </w:r>
      <w:r w:rsidRPr="00DA7615">
        <w:rPr>
          <w:rFonts w:ascii="Times New Roman" w:hAnsi="Times New Roman" w:cs="Times New Roman"/>
          <w:sz w:val="16"/>
          <w:szCs w:val="16"/>
        </w:rPr>
        <w:t xml:space="preserve"> highlights immunogenic peptides in HHD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DA7615">
        <w:rPr>
          <w:rFonts w:ascii="Times New Roman" w:hAnsi="Times New Roman" w:cs="Times New Roman"/>
          <w:sz w:val="16"/>
          <w:szCs w:val="16"/>
        </w:rPr>
        <w:t xml:space="preserve">A24 mice </w:t>
      </w:r>
    </w:p>
    <w:p w14:paraId="167F28C5" w14:textId="77777777" w:rsidR="001B142B" w:rsidRPr="00DA7615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DA7615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8A40CC">
        <w:rPr>
          <w:rFonts w:ascii="Times New Roman" w:hAnsi="Times New Roman" w:cs="Times New Roman"/>
          <w:sz w:val="16"/>
          <w:szCs w:val="16"/>
        </w:rPr>
        <w:t>Unique amino acid sequences of protein origin</w:t>
      </w:r>
      <w:r>
        <w:rPr>
          <w:rFonts w:ascii="Times New Roman" w:hAnsi="Times New Roman" w:cs="Times New Roman"/>
          <w:sz w:val="16"/>
          <w:szCs w:val="16"/>
        </w:rPr>
        <w:t xml:space="preserve"> corresponding to</w:t>
      </w:r>
      <w:r w:rsidRPr="008A40CC">
        <w:rPr>
          <w:rFonts w:ascii="Times New Roman" w:hAnsi="Times New Roman" w:cs="Times New Roman"/>
          <w:sz w:val="16"/>
          <w:szCs w:val="16"/>
        </w:rPr>
        <w:t xml:space="preserve"> the identified peptides </w:t>
      </w:r>
      <w:r>
        <w:rPr>
          <w:rFonts w:ascii="Times New Roman" w:hAnsi="Times New Roman" w:cs="Times New Roman"/>
          <w:sz w:val="16"/>
          <w:szCs w:val="16"/>
        </w:rPr>
        <w:t>from</w:t>
      </w:r>
      <w:r w:rsidRPr="008A40CC">
        <w:rPr>
          <w:rFonts w:ascii="Times New Roman" w:hAnsi="Times New Roman" w:cs="Times New Roman"/>
          <w:sz w:val="16"/>
          <w:szCs w:val="16"/>
        </w:rPr>
        <w:t xml:space="preserve"> influenza A and B viruses were sourced from the NCBI database using full length sequences from human hosts isolated in Asia and/or Australia. Influenza A sequences were limited to H1N1 and H3N2 human isolate sequences. Sequence variants were identified using the </w:t>
      </w:r>
      <w:r w:rsidRPr="008A40CC">
        <w:rPr>
          <w:rFonts w:ascii="Times New Roman" w:hAnsi="Times New Roman" w:cs="Times New Roman"/>
          <w:i/>
          <w:iCs/>
          <w:sz w:val="16"/>
          <w:szCs w:val="16"/>
        </w:rPr>
        <w:t>Identify short peptide in proteins</w:t>
      </w:r>
      <w:r w:rsidRPr="008A40CC">
        <w:rPr>
          <w:rFonts w:ascii="Times New Roman" w:hAnsi="Times New Roman" w:cs="Times New Roman"/>
          <w:sz w:val="16"/>
          <w:szCs w:val="16"/>
        </w:rPr>
        <w:t xml:space="preserve"> tool from the Influenza Research Database (www.fludb.org).  </w:t>
      </w:r>
    </w:p>
    <w:p w14:paraId="274BBA27" w14:textId="77777777" w:rsidR="001B142B" w:rsidRPr="00DA7615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DA7615">
        <w:rPr>
          <w:rFonts w:ascii="Times New Roman" w:hAnsi="Times New Roman" w:cs="Times New Roman"/>
          <w:sz w:val="16"/>
          <w:szCs w:val="16"/>
        </w:rPr>
        <w:t xml:space="preserve"> Analysed with NetpanMHC 4.0 (http://www.cbs.dtu.dk/services/NetMHCpan-4.0/)</w:t>
      </w:r>
    </w:p>
    <w:p w14:paraId="1F312091" w14:textId="77777777" w:rsidR="001B142B" w:rsidRDefault="001B142B" w:rsidP="001B142B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DA7615">
        <w:rPr>
          <w:rFonts w:ascii="Times New Roman" w:hAnsi="Times New Roman" w:cs="Times New Roman"/>
          <w:sz w:val="16"/>
          <w:szCs w:val="16"/>
        </w:rPr>
        <w:t xml:space="preserve"> Analysed with NetCTLpan 1.1 (http://www.cbs.dtu.dk/services/NetCTLpan/)</w:t>
      </w:r>
      <w:r w:rsidRPr="00945F4F">
        <w:rPr>
          <w:rFonts w:ascii="Times New Roman" w:hAnsi="Times New Roman" w:cs="Times New Roman"/>
        </w:rPr>
        <w:t xml:space="preserve"> </w:t>
      </w:r>
    </w:p>
    <w:p w14:paraId="3ABB2F92" w14:textId="77777777" w:rsidR="001B142B" w:rsidRDefault="001B142B" w:rsidP="001B142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1CC629" w14:textId="2790E346" w:rsidR="001B142B" w:rsidRDefault="001B142B" w:rsidP="001B142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B1162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.</w:t>
      </w:r>
      <w:r w:rsidRPr="00B116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866C2">
        <w:rPr>
          <w:rFonts w:ascii="Times New Roman" w:hAnsi="Times New Roman" w:cs="Times New Roman"/>
          <w:sz w:val="20"/>
          <w:szCs w:val="20"/>
        </w:rPr>
        <w:t>Influenza B peptide</w:t>
      </w:r>
      <w:r>
        <w:rPr>
          <w:rFonts w:ascii="Times New Roman" w:hAnsi="Times New Roman" w:cs="Times New Roman"/>
          <w:sz w:val="20"/>
          <w:szCs w:val="20"/>
        </w:rPr>
        <w:t>s identified by immunopeptidom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2116"/>
        <w:gridCol w:w="850"/>
        <w:gridCol w:w="852"/>
        <w:gridCol w:w="1149"/>
        <w:gridCol w:w="1034"/>
        <w:gridCol w:w="850"/>
        <w:gridCol w:w="1214"/>
        <w:gridCol w:w="1185"/>
      </w:tblGrid>
      <w:tr w:rsidR="001B142B" w:rsidRPr="00C84EE4" w14:paraId="726151A1" w14:textId="77777777" w:rsidTr="00875D94"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7CEAEFB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eptide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BFBB4C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6253C44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Virus origi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429D032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ptide pool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1C8DB2B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Conservation</w:t>
            </w:r>
            <w:r w:rsidRPr="00DA76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30E43B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redicted binding affinity (nM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5489B8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Comb. CTL epitope 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5D83279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mmunogenic in human donors (of tested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0B91C5E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mmunogenic in mice (of tested)</w:t>
            </w:r>
          </w:p>
        </w:tc>
      </w:tr>
      <w:tr w:rsidR="001B142B" w:rsidRPr="00C84EE4" w14:paraId="71435BE6" w14:textId="77777777" w:rsidTr="00875D94">
        <w:tc>
          <w:tcPr>
            <w:tcW w:w="581" w:type="pct"/>
            <w:tcBorders>
              <w:top w:val="single" w:sz="4" w:space="0" w:color="auto"/>
            </w:tcBorders>
          </w:tcPr>
          <w:p w14:paraId="1A85883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46-156</w:t>
            </w:r>
          </w:p>
        </w:tc>
        <w:tc>
          <w:tcPr>
            <w:tcW w:w="1011" w:type="pct"/>
            <w:tcBorders>
              <w:top w:val="single" w:sz="4" w:space="0" w:color="auto"/>
            </w:tcBorders>
          </w:tcPr>
          <w:p w14:paraId="0FC7BA91" w14:textId="77777777" w:rsidR="001B142B" w:rsidRPr="00C84EE4" w:rsidRDefault="001B142B" w:rsidP="00875D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MIFSYNQDYSL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C4D079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32283D0A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4CBA69B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2677984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2146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51AD2F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011BED0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2761E2B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2/10</w:t>
            </w:r>
          </w:p>
        </w:tc>
      </w:tr>
      <w:tr w:rsidR="001B142B" w:rsidRPr="00C84EE4" w14:paraId="4CF1668F" w14:textId="77777777" w:rsidTr="00875D94">
        <w:tc>
          <w:tcPr>
            <w:tcW w:w="581" w:type="pct"/>
          </w:tcPr>
          <w:p w14:paraId="40296E9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53-461</w:t>
            </w:r>
          </w:p>
        </w:tc>
        <w:tc>
          <w:tcPr>
            <w:tcW w:w="1011" w:type="pct"/>
          </w:tcPr>
          <w:p w14:paraId="10848BF9" w14:textId="77777777" w:rsidR="001B142B" w:rsidRPr="00C84EE4" w:rsidRDefault="001B142B" w:rsidP="00875D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TVMMKYVLF</w:t>
            </w:r>
          </w:p>
        </w:tc>
        <w:tc>
          <w:tcPr>
            <w:tcW w:w="406" w:type="pct"/>
          </w:tcPr>
          <w:p w14:paraId="47FA7F4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6FF102D5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0C0688E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</w:tcPr>
          <w:p w14:paraId="71BE285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271E23B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80" w:type="pct"/>
          </w:tcPr>
          <w:p w14:paraId="4A4DE20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28E3F9C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72266E7D" w14:textId="77777777" w:rsidTr="00875D94">
        <w:tc>
          <w:tcPr>
            <w:tcW w:w="581" w:type="pct"/>
          </w:tcPr>
          <w:p w14:paraId="63F8690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</w:t>
            </w: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457-465</w:t>
            </w:r>
          </w:p>
        </w:tc>
        <w:tc>
          <w:tcPr>
            <w:tcW w:w="1011" w:type="pct"/>
          </w:tcPr>
          <w:p w14:paraId="4BE2B6D1" w14:textId="77777777" w:rsidR="001B142B" w:rsidRPr="00C84EE4" w:rsidRDefault="001B142B" w:rsidP="00875D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KYVLFHTSL</w:t>
            </w:r>
          </w:p>
        </w:tc>
        <w:tc>
          <w:tcPr>
            <w:tcW w:w="406" w:type="pct"/>
          </w:tcPr>
          <w:p w14:paraId="538C586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4A273CA8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5E4ED47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94" w:type="pct"/>
          </w:tcPr>
          <w:p w14:paraId="1138E3F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220     </w:t>
            </w:r>
          </w:p>
        </w:tc>
        <w:tc>
          <w:tcPr>
            <w:tcW w:w="406" w:type="pct"/>
          </w:tcPr>
          <w:p w14:paraId="4E8E70A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580" w:type="pct"/>
          </w:tcPr>
          <w:p w14:paraId="4985263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8/14</w:t>
            </w:r>
          </w:p>
        </w:tc>
        <w:tc>
          <w:tcPr>
            <w:tcW w:w="567" w:type="pct"/>
          </w:tcPr>
          <w:p w14:paraId="1417DA8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10AD9565" w14:textId="77777777" w:rsidTr="00875D94">
        <w:tc>
          <w:tcPr>
            <w:tcW w:w="581" w:type="pct"/>
          </w:tcPr>
          <w:p w14:paraId="4769934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95-504</w:t>
            </w:r>
          </w:p>
        </w:tc>
        <w:tc>
          <w:tcPr>
            <w:tcW w:w="1011" w:type="pct"/>
          </w:tcPr>
          <w:p w14:paraId="38437A3C" w14:textId="77777777" w:rsidR="001B142B" w:rsidRPr="00C84EE4" w:rsidRDefault="001B142B" w:rsidP="00875D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FYRDGFVSNF</w:t>
            </w:r>
          </w:p>
        </w:tc>
        <w:tc>
          <w:tcPr>
            <w:tcW w:w="406" w:type="pct"/>
          </w:tcPr>
          <w:p w14:paraId="0FB5242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33394D5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385862D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</w:tcPr>
          <w:p w14:paraId="31D484F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40FE77D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580" w:type="pct"/>
          </w:tcPr>
          <w:p w14:paraId="7D4820B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2/14</w:t>
            </w:r>
          </w:p>
        </w:tc>
        <w:tc>
          <w:tcPr>
            <w:tcW w:w="567" w:type="pct"/>
          </w:tcPr>
          <w:p w14:paraId="531CBDE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13689E10" w14:textId="77777777" w:rsidTr="00875D94">
        <w:tc>
          <w:tcPr>
            <w:tcW w:w="581" w:type="pct"/>
          </w:tcPr>
          <w:p w14:paraId="6E48F4B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1</w:t>
            </w: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503-511</w:t>
            </w:r>
          </w:p>
        </w:tc>
        <w:tc>
          <w:tcPr>
            <w:tcW w:w="1011" w:type="pct"/>
          </w:tcPr>
          <w:p w14:paraId="7FE0228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FAMELPSF</w:t>
            </w:r>
          </w:p>
        </w:tc>
        <w:tc>
          <w:tcPr>
            <w:tcW w:w="406" w:type="pct"/>
          </w:tcPr>
          <w:p w14:paraId="549AB65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4E5130B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1BC5EC6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494" w:type="pct"/>
          </w:tcPr>
          <w:p w14:paraId="130A75F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</w:tcPr>
          <w:p w14:paraId="135D7DE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80" w:type="pct"/>
          </w:tcPr>
          <w:p w14:paraId="04B488C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7/14</w:t>
            </w:r>
          </w:p>
        </w:tc>
        <w:tc>
          <w:tcPr>
            <w:tcW w:w="567" w:type="pct"/>
          </w:tcPr>
          <w:p w14:paraId="1CEEE23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68397001" w14:textId="77777777" w:rsidTr="00875D94">
        <w:tc>
          <w:tcPr>
            <w:tcW w:w="581" w:type="pct"/>
          </w:tcPr>
          <w:p w14:paraId="2F8495FE" w14:textId="77777777" w:rsidR="001B142B" w:rsidRPr="00C84EE4" w:rsidRDefault="001B142B" w:rsidP="00875D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3-113</w:t>
            </w:r>
          </w:p>
        </w:tc>
        <w:tc>
          <w:tcPr>
            <w:tcW w:w="1011" w:type="pct"/>
          </w:tcPr>
          <w:p w14:paraId="0C7B045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GPIGDTEGF</w:t>
            </w:r>
          </w:p>
        </w:tc>
        <w:tc>
          <w:tcPr>
            <w:tcW w:w="406" w:type="pct"/>
          </w:tcPr>
          <w:p w14:paraId="666374D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1086757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1155E8E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94" w:type="pct"/>
          </w:tcPr>
          <w:p w14:paraId="27D5552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6" w:type="pct"/>
          </w:tcPr>
          <w:p w14:paraId="3E31054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80" w:type="pct"/>
          </w:tcPr>
          <w:p w14:paraId="79A4202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/14</w:t>
            </w:r>
          </w:p>
        </w:tc>
        <w:tc>
          <w:tcPr>
            <w:tcW w:w="567" w:type="pct"/>
          </w:tcPr>
          <w:p w14:paraId="28733EB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68E9CE5B" w14:textId="77777777" w:rsidTr="00875D94">
        <w:tc>
          <w:tcPr>
            <w:tcW w:w="581" w:type="pct"/>
          </w:tcPr>
          <w:p w14:paraId="7E8AD6C9" w14:textId="77777777" w:rsidR="001B142B" w:rsidRPr="00C84EE4" w:rsidRDefault="001B142B" w:rsidP="00875D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2</w:t>
            </w: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45-253</w:t>
            </w:r>
          </w:p>
        </w:tc>
        <w:tc>
          <w:tcPr>
            <w:tcW w:w="1011" w:type="pct"/>
          </w:tcPr>
          <w:p w14:paraId="2F5EE9F6" w14:textId="77777777" w:rsidR="001B142B" w:rsidRPr="00C84EE4" w:rsidRDefault="001B142B" w:rsidP="00875D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YHPGGNKL</w:t>
            </w:r>
          </w:p>
        </w:tc>
        <w:tc>
          <w:tcPr>
            <w:tcW w:w="406" w:type="pct"/>
          </w:tcPr>
          <w:p w14:paraId="67424F7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75EF84E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00CAC21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</w:tcPr>
          <w:p w14:paraId="7D842E3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406" w:type="pct"/>
          </w:tcPr>
          <w:p w14:paraId="52EEC41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80" w:type="pct"/>
          </w:tcPr>
          <w:p w14:paraId="2CE6456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19017B7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/14</w:t>
            </w:r>
          </w:p>
        </w:tc>
      </w:tr>
      <w:tr w:rsidR="001B142B" w:rsidRPr="00C84EE4" w14:paraId="1B603342" w14:textId="77777777" w:rsidTr="00875D94">
        <w:tc>
          <w:tcPr>
            <w:tcW w:w="581" w:type="pct"/>
          </w:tcPr>
          <w:p w14:paraId="6C9E624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2</w:t>
            </w: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05-413</w:t>
            </w:r>
          </w:p>
        </w:tc>
        <w:tc>
          <w:tcPr>
            <w:tcW w:w="1011" w:type="pct"/>
          </w:tcPr>
          <w:p w14:paraId="132C58B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SQDTRMF</w:t>
            </w:r>
          </w:p>
        </w:tc>
        <w:tc>
          <w:tcPr>
            <w:tcW w:w="406" w:type="pct"/>
          </w:tcPr>
          <w:p w14:paraId="27543D1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65B9A38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1DC3670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</w:tcPr>
          <w:p w14:paraId="6C537FF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343 </w:t>
            </w:r>
          </w:p>
        </w:tc>
        <w:tc>
          <w:tcPr>
            <w:tcW w:w="406" w:type="pct"/>
          </w:tcPr>
          <w:p w14:paraId="5A60B7B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80" w:type="pct"/>
          </w:tcPr>
          <w:p w14:paraId="4B75B07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7D009BA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53481BAE" w14:textId="77777777" w:rsidTr="00875D94">
        <w:tc>
          <w:tcPr>
            <w:tcW w:w="581" w:type="pct"/>
          </w:tcPr>
          <w:p w14:paraId="549B1982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2</w:t>
            </w: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433-441</w:t>
            </w:r>
          </w:p>
        </w:tc>
        <w:tc>
          <w:tcPr>
            <w:tcW w:w="1011" w:type="pct"/>
          </w:tcPr>
          <w:p w14:paraId="5D2E625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QLQRYFL</w:t>
            </w:r>
          </w:p>
        </w:tc>
        <w:tc>
          <w:tcPr>
            <w:tcW w:w="406" w:type="pct"/>
          </w:tcPr>
          <w:p w14:paraId="577FCD2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5CEEC67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4F41510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17CF169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06" w:type="pct"/>
          </w:tcPr>
          <w:p w14:paraId="7EA1B76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80" w:type="pct"/>
          </w:tcPr>
          <w:p w14:paraId="1D04E40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6/14</w:t>
            </w:r>
          </w:p>
        </w:tc>
        <w:tc>
          <w:tcPr>
            <w:tcW w:w="567" w:type="pct"/>
          </w:tcPr>
          <w:p w14:paraId="5FAB8CD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4300B4E7" w14:textId="77777777" w:rsidTr="00875D94">
        <w:tc>
          <w:tcPr>
            <w:tcW w:w="581" w:type="pct"/>
          </w:tcPr>
          <w:p w14:paraId="105AC5CB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39-448</w:t>
            </w:r>
          </w:p>
        </w:tc>
        <w:tc>
          <w:tcPr>
            <w:tcW w:w="1011" w:type="pct"/>
          </w:tcPr>
          <w:p w14:paraId="0562BF9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YFLNRSNDLF</w:t>
            </w:r>
          </w:p>
        </w:tc>
        <w:tc>
          <w:tcPr>
            <w:tcW w:w="406" w:type="pct"/>
          </w:tcPr>
          <w:p w14:paraId="385C91D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5254CA3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19DE6E4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494" w:type="pct"/>
          </w:tcPr>
          <w:p w14:paraId="053992E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06" w:type="pct"/>
          </w:tcPr>
          <w:p w14:paraId="0CC4899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580" w:type="pct"/>
          </w:tcPr>
          <w:p w14:paraId="6ADF6D7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5/14</w:t>
            </w:r>
          </w:p>
        </w:tc>
        <w:tc>
          <w:tcPr>
            <w:tcW w:w="567" w:type="pct"/>
          </w:tcPr>
          <w:p w14:paraId="1877B25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37BB1906" w14:textId="77777777" w:rsidTr="00875D94">
        <w:tc>
          <w:tcPr>
            <w:tcW w:w="581" w:type="pct"/>
          </w:tcPr>
          <w:p w14:paraId="0D28D5D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B2</w:t>
            </w: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vertAlign w:val="subscript"/>
              </w:rPr>
              <w:t>550-558</w:t>
            </w:r>
          </w:p>
        </w:tc>
        <w:tc>
          <w:tcPr>
            <w:tcW w:w="1011" w:type="pct"/>
          </w:tcPr>
          <w:p w14:paraId="72A05D5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TYQWVLKNL</w:t>
            </w:r>
          </w:p>
        </w:tc>
        <w:tc>
          <w:tcPr>
            <w:tcW w:w="406" w:type="pct"/>
          </w:tcPr>
          <w:p w14:paraId="0D2AA4D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3802568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4CBE0FA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94" w:type="pct"/>
          </w:tcPr>
          <w:p w14:paraId="326C0DC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406" w:type="pct"/>
          </w:tcPr>
          <w:p w14:paraId="7659726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80" w:type="pct"/>
          </w:tcPr>
          <w:p w14:paraId="6086642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1/14</w:t>
            </w:r>
          </w:p>
        </w:tc>
        <w:tc>
          <w:tcPr>
            <w:tcW w:w="567" w:type="pct"/>
          </w:tcPr>
          <w:p w14:paraId="1EBC454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9/14</w:t>
            </w:r>
          </w:p>
        </w:tc>
      </w:tr>
      <w:tr w:rsidR="001B142B" w:rsidRPr="00C84EE4" w14:paraId="1F32BBA1" w14:textId="77777777" w:rsidTr="00875D94">
        <w:tc>
          <w:tcPr>
            <w:tcW w:w="581" w:type="pct"/>
          </w:tcPr>
          <w:p w14:paraId="1FBBDFA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9-228</w:t>
            </w:r>
          </w:p>
        </w:tc>
        <w:tc>
          <w:tcPr>
            <w:tcW w:w="1011" w:type="pct"/>
          </w:tcPr>
          <w:p w14:paraId="0580202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LYGDSKPQKF</w:t>
            </w:r>
          </w:p>
        </w:tc>
        <w:tc>
          <w:tcPr>
            <w:tcW w:w="406" w:type="pct"/>
          </w:tcPr>
          <w:p w14:paraId="1F5D3B4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56B7C97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63B9B12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494" w:type="pct"/>
          </w:tcPr>
          <w:p w14:paraId="65CEF35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111     </w:t>
            </w:r>
          </w:p>
        </w:tc>
        <w:tc>
          <w:tcPr>
            <w:tcW w:w="406" w:type="pct"/>
          </w:tcPr>
          <w:p w14:paraId="4F5A7BA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82 </w:t>
            </w:r>
          </w:p>
        </w:tc>
        <w:tc>
          <w:tcPr>
            <w:tcW w:w="580" w:type="pct"/>
          </w:tcPr>
          <w:p w14:paraId="5D471CE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4/14</w:t>
            </w:r>
          </w:p>
        </w:tc>
        <w:tc>
          <w:tcPr>
            <w:tcW w:w="567" w:type="pct"/>
          </w:tcPr>
          <w:p w14:paraId="0C2C6BD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651BE6C7" w14:textId="77777777" w:rsidTr="00875D94">
        <w:tc>
          <w:tcPr>
            <w:tcW w:w="581" w:type="pct"/>
          </w:tcPr>
          <w:p w14:paraId="7854C7C2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8-246</w:t>
            </w:r>
          </w:p>
        </w:tc>
        <w:tc>
          <w:tcPr>
            <w:tcW w:w="1011" w:type="pct"/>
          </w:tcPr>
          <w:p w14:paraId="6780472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HYVSQIGGF</w:t>
            </w:r>
          </w:p>
        </w:tc>
        <w:tc>
          <w:tcPr>
            <w:tcW w:w="406" w:type="pct"/>
          </w:tcPr>
          <w:p w14:paraId="3F3574F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00D4CF2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7F1B86B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94" w:type="pct"/>
          </w:tcPr>
          <w:p w14:paraId="5E0D321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3B47868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80" w:type="pct"/>
          </w:tcPr>
          <w:p w14:paraId="4200D1A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3477704C" w14:textId="77777777" w:rsidR="001B142B" w:rsidRPr="00C84EE4" w:rsidRDefault="001B142B" w:rsidP="00875D94">
            <w:pPr>
              <w:tabs>
                <w:tab w:val="left" w:pos="6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56305059" w14:textId="77777777" w:rsidTr="00875D94">
        <w:tc>
          <w:tcPr>
            <w:tcW w:w="581" w:type="pct"/>
          </w:tcPr>
          <w:p w14:paraId="7A7151F5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38-346</w:t>
            </w:r>
          </w:p>
        </w:tc>
        <w:tc>
          <w:tcPr>
            <w:tcW w:w="1011" w:type="pct"/>
          </w:tcPr>
          <w:p w14:paraId="686212E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WVKTPLKL</w:t>
            </w:r>
          </w:p>
        </w:tc>
        <w:tc>
          <w:tcPr>
            <w:tcW w:w="406" w:type="pct"/>
          </w:tcPr>
          <w:p w14:paraId="157BD4C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4A9F8EB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6633F9C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4" w:type="pct"/>
          </w:tcPr>
          <w:p w14:paraId="7302DAB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247     </w:t>
            </w:r>
          </w:p>
        </w:tc>
        <w:tc>
          <w:tcPr>
            <w:tcW w:w="406" w:type="pct"/>
          </w:tcPr>
          <w:p w14:paraId="4F8E06A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80" w:type="pct"/>
          </w:tcPr>
          <w:p w14:paraId="16A33DD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/14</w:t>
            </w:r>
          </w:p>
        </w:tc>
        <w:tc>
          <w:tcPr>
            <w:tcW w:w="567" w:type="pct"/>
          </w:tcPr>
          <w:p w14:paraId="0F875764" w14:textId="77777777" w:rsidR="001B142B" w:rsidRPr="00C84EE4" w:rsidRDefault="001B142B" w:rsidP="00875D94">
            <w:pPr>
              <w:tabs>
                <w:tab w:val="left" w:pos="6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/14</w:t>
            </w:r>
          </w:p>
        </w:tc>
      </w:tr>
      <w:tr w:rsidR="001B142B" w:rsidRPr="00C84EE4" w14:paraId="6B281190" w14:textId="77777777" w:rsidTr="00875D94">
        <w:tc>
          <w:tcPr>
            <w:tcW w:w="581" w:type="pct"/>
          </w:tcPr>
          <w:p w14:paraId="168748F1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39-346</w:t>
            </w:r>
          </w:p>
        </w:tc>
        <w:tc>
          <w:tcPr>
            <w:tcW w:w="1011" w:type="pct"/>
          </w:tcPr>
          <w:p w14:paraId="5F05FA8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WVKTPLKL</w:t>
            </w:r>
          </w:p>
        </w:tc>
        <w:tc>
          <w:tcPr>
            <w:tcW w:w="406" w:type="pct"/>
          </w:tcPr>
          <w:p w14:paraId="0368D0A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6718842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3293D4C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4" w:type="pct"/>
          </w:tcPr>
          <w:p w14:paraId="6C5741C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15986    </w:t>
            </w:r>
          </w:p>
        </w:tc>
        <w:tc>
          <w:tcPr>
            <w:tcW w:w="406" w:type="pct"/>
          </w:tcPr>
          <w:p w14:paraId="6A83DE9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580" w:type="pct"/>
          </w:tcPr>
          <w:p w14:paraId="60000D2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7D06062E" w14:textId="77777777" w:rsidR="001B142B" w:rsidRPr="00C84EE4" w:rsidRDefault="001B142B" w:rsidP="00875D94">
            <w:pPr>
              <w:tabs>
                <w:tab w:val="left" w:pos="6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/10</w:t>
            </w:r>
          </w:p>
        </w:tc>
      </w:tr>
      <w:tr w:rsidR="001B142B" w:rsidRPr="00C84EE4" w14:paraId="6ABF2254" w14:textId="77777777" w:rsidTr="00875D94">
        <w:tc>
          <w:tcPr>
            <w:tcW w:w="581" w:type="pct"/>
          </w:tcPr>
          <w:p w14:paraId="7B36AF14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70-380</w:t>
            </w:r>
          </w:p>
        </w:tc>
        <w:tc>
          <w:tcPr>
            <w:tcW w:w="1011" w:type="pct"/>
          </w:tcPr>
          <w:p w14:paraId="7BE7968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GFLEGGWEGMI</w:t>
            </w:r>
          </w:p>
        </w:tc>
        <w:tc>
          <w:tcPr>
            <w:tcW w:w="406" w:type="pct"/>
          </w:tcPr>
          <w:p w14:paraId="7E86105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782E5B2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256B0CB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</w:tcPr>
          <w:p w14:paraId="16D432A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8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6" w:type="pct"/>
          </w:tcPr>
          <w:p w14:paraId="65A73C6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80" w:type="pct"/>
          </w:tcPr>
          <w:p w14:paraId="5BC432A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10D8DDBC" w14:textId="77777777" w:rsidR="001B142B" w:rsidRPr="00C84EE4" w:rsidRDefault="001B142B" w:rsidP="00875D94">
            <w:pPr>
              <w:tabs>
                <w:tab w:val="left" w:pos="6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/9</w:t>
            </w:r>
          </w:p>
        </w:tc>
      </w:tr>
      <w:tr w:rsidR="001B142B" w:rsidRPr="00C84EE4" w14:paraId="25B0BE49" w14:textId="77777777" w:rsidTr="00875D94">
        <w:tc>
          <w:tcPr>
            <w:tcW w:w="581" w:type="pct"/>
          </w:tcPr>
          <w:p w14:paraId="4194D0B9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</w:t>
            </w: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552-560</w:t>
            </w:r>
          </w:p>
        </w:tc>
        <w:tc>
          <w:tcPr>
            <w:tcW w:w="1011" w:type="pct"/>
          </w:tcPr>
          <w:p w14:paraId="05182BB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YYSTAASSL</w:t>
            </w:r>
          </w:p>
        </w:tc>
        <w:tc>
          <w:tcPr>
            <w:tcW w:w="406" w:type="pct"/>
          </w:tcPr>
          <w:p w14:paraId="0B52C60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0183E89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3C7FA25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</w:tcPr>
          <w:p w14:paraId="0784564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06" w:type="pct"/>
          </w:tcPr>
          <w:p w14:paraId="7AEF93B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580" w:type="pct"/>
          </w:tcPr>
          <w:p w14:paraId="5403128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9/14</w:t>
            </w:r>
          </w:p>
        </w:tc>
        <w:tc>
          <w:tcPr>
            <w:tcW w:w="567" w:type="pct"/>
          </w:tcPr>
          <w:p w14:paraId="14EB65E5" w14:textId="77777777" w:rsidR="001B142B" w:rsidRPr="00C84EE4" w:rsidRDefault="001B142B" w:rsidP="00875D94">
            <w:pPr>
              <w:tabs>
                <w:tab w:val="left" w:pos="6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45281AAE" w14:textId="77777777" w:rsidTr="00875D94">
        <w:tc>
          <w:tcPr>
            <w:tcW w:w="581" w:type="pct"/>
          </w:tcPr>
          <w:p w14:paraId="0880C3E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71-579</w:t>
            </w:r>
          </w:p>
        </w:tc>
        <w:tc>
          <w:tcPr>
            <w:tcW w:w="1011" w:type="pct"/>
          </w:tcPr>
          <w:p w14:paraId="4EE9009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VYMVSRDNV</w:t>
            </w:r>
          </w:p>
        </w:tc>
        <w:tc>
          <w:tcPr>
            <w:tcW w:w="406" w:type="pct"/>
          </w:tcPr>
          <w:p w14:paraId="5BC7674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0BD12BB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7287C68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94" w:type="pct"/>
          </w:tcPr>
          <w:p w14:paraId="5DD907B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2295    </w:t>
            </w:r>
          </w:p>
        </w:tc>
        <w:tc>
          <w:tcPr>
            <w:tcW w:w="406" w:type="pct"/>
          </w:tcPr>
          <w:p w14:paraId="6A09879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80" w:type="pct"/>
          </w:tcPr>
          <w:p w14:paraId="0AA387B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3E9A6BD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7590842C" w14:textId="77777777" w:rsidTr="00875D94">
        <w:tc>
          <w:tcPr>
            <w:tcW w:w="581" w:type="pct"/>
          </w:tcPr>
          <w:p w14:paraId="2E945D8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HA+3</w:t>
            </w:r>
            <w:r w:rsidRPr="00784B2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76-284</w:t>
            </w:r>
          </w:p>
        </w:tc>
        <w:tc>
          <w:tcPr>
            <w:tcW w:w="1011" w:type="pct"/>
          </w:tcPr>
          <w:p w14:paraId="0CD5C9F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YLSKRYFI</w:t>
            </w:r>
          </w:p>
        </w:tc>
        <w:tc>
          <w:tcPr>
            <w:tcW w:w="406" w:type="pct"/>
          </w:tcPr>
          <w:p w14:paraId="00B2814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5B15FAC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75434FE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494" w:type="pct"/>
          </w:tcPr>
          <w:p w14:paraId="325E516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73    </w:t>
            </w:r>
          </w:p>
        </w:tc>
        <w:tc>
          <w:tcPr>
            <w:tcW w:w="406" w:type="pct"/>
          </w:tcPr>
          <w:p w14:paraId="6764A9B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80" w:type="pct"/>
          </w:tcPr>
          <w:p w14:paraId="1BCFA32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4/14</w:t>
            </w:r>
          </w:p>
        </w:tc>
        <w:tc>
          <w:tcPr>
            <w:tcW w:w="567" w:type="pct"/>
          </w:tcPr>
          <w:p w14:paraId="07B2E89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6FA10488" w14:textId="77777777" w:rsidTr="00875D94">
        <w:tc>
          <w:tcPr>
            <w:tcW w:w="581" w:type="pct"/>
          </w:tcPr>
          <w:p w14:paraId="442B7E1A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4E1F48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4E1F4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1-140</w:t>
            </w:r>
          </w:p>
        </w:tc>
        <w:tc>
          <w:tcPr>
            <w:tcW w:w="1011" w:type="pct"/>
          </w:tcPr>
          <w:p w14:paraId="5391777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MYLNPGNYSM</w:t>
            </w:r>
          </w:p>
        </w:tc>
        <w:tc>
          <w:tcPr>
            <w:tcW w:w="406" w:type="pct"/>
          </w:tcPr>
          <w:p w14:paraId="0EA22AF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7E57FC4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107738B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494" w:type="pct"/>
          </w:tcPr>
          <w:p w14:paraId="48C7B26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3013DEC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580" w:type="pct"/>
          </w:tcPr>
          <w:p w14:paraId="05573FF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7/14</w:t>
            </w:r>
          </w:p>
        </w:tc>
        <w:tc>
          <w:tcPr>
            <w:tcW w:w="567" w:type="pct"/>
          </w:tcPr>
          <w:p w14:paraId="7F3D598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20568D7C" w14:textId="77777777" w:rsidTr="00875D94">
        <w:tc>
          <w:tcPr>
            <w:tcW w:w="581" w:type="pct"/>
          </w:tcPr>
          <w:p w14:paraId="0F37C9EC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-12</w:t>
            </w:r>
          </w:p>
        </w:tc>
        <w:tc>
          <w:tcPr>
            <w:tcW w:w="1011" w:type="pct"/>
          </w:tcPr>
          <w:p w14:paraId="6A4A279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MLPSTIQTLTLF</w:t>
            </w:r>
          </w:p>
        </w:tc>
        <w:tc>
          <w:tcPr>
            <w:tcW w:w="406" w:type="pct"/>
          </w:tcPr>
          <w:p w14:paraId="39DDC94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0C7FD1E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1EA489B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4" w:type="pct"/>
          </w:tcPr>
          <w:p w14:paraId="2943586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17A2CF4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580" w:type="pct"/>
          </w:tcPr>
          <w:p w14:paraId="5BF7375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36135FF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/14</w:t>
            </w:r>
          </w:p>
        </w:tc>
      </w:tr>
      <w:tr w:rsidR="001B142B" w:rsidRPr="00C84EE4" w14:paraId="57D31596" w14:textId="77777777" w:rsidTr="00875D94">
        <w:tc>
          <w:tcPr>
            <w:tcW w:w="581" w:type="pct"/>
          </w:tcPr>
          <w:p w14:paraId="337E8B5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-39</w:t>
            </w:r>
          </w:p>
        </w:tc>
        <w:tc>
          <w:tcPr>
            <w:tcW w:w="1011" w:type="pct"/>
          </w:tcPr>
          <w:p w14:paraId="18B4526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LYSDILLK</w:t>
            </w:r>
          </w:p>
        </w:tc>
        <w:tc>
          <w:tcPr>
            <w:tcW w:w="406" w:type="pct"/>
          </w:tcPr>
          <w:p w14:paraId="58CA5CC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66557DC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78C72C6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94" w:type="pct"/>
          </w:tcPr>
          <w:p w14:paraId="0C0082C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2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406" w:type="pct"/>
          </w:tcPr>
          <w:p w14:paraId="0AA6E2A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580" w:type="pct"/>
          </w:tcPr>
          <w:p w14:paraId="3F51843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35494B1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18C6C94" w14:textId="77777777" w:rsidTr="00875D94">
        <w:tc>
          <w:tcPr>
            <w:tcW w:w="581" w:type="pct"/>
          </w:tcPr>
          <w:p w14:paraId="57EFFFF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NA</w:t>
            </w: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vertAlign w:val="subscript"/>
              </w:rPr>
              <w:t>32-40</w:t>
            </w:r>
          </w:p>
        </w:tc>
        <w:tc>
          <w:tcPr>
            <w:tcW w:w="1011" w:type="pct"/>
          </w:tcPr>
          <w:p w14:paraId="2D3BBD3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LYSDILLKF</w:t>
            </w:r>
          </w:p>
        </w:tc>
        <w:tc>
          <w:tcPr>
            <w:tcW w:w="406" w:type="pct"/>
          </w:tcPr>
          <w:p w14:paraId="67D5AA1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0AEAEB0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7148427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94" w:type="pct"/>
          </w:tcPr>
          <w:p w14:paraId="7C2B9D6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3042A37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1.04 </w:t>
            </w:r>
          </w:p>
        </w:tc>
        <w:tc>
          <w:tcPr>
            <w:tcW w:w="580" w:type="pct"/>
          </w:tcPr>
          <w:p w14:paraId="0786738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9/14</w:t>
            </w:r>
          </w:p>
        </w:tc>
        <w:tc>
          <w:tcPr>
            <w:tcW w:w="567" w:type="pct"/>
          </w:tcPr>
          <w:p w14:paraId="4C0B1E0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4/14</w:t>
            </w:r>
          </w:p>
        </w:tc>
      </w:tr>
      <w:tr w:rsidR="001B142B" w:rsidRPr="00C84EE4" w14:paraId="1DE92DD6" w14:textId="77777777" w:rsidTr="00875D94">
        <w:tc>
          <w:tcPr>
            <w:tcW w:w="581" w:type="pct"/>
          </w:tcPr>
          <w:p w14:paraId="632E48C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  <w:r w:rsidRPr="00C84EE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09-217</w:t>
            </w:r>
          </w:p>
        </w:tc>
        <w:tc>
          <w:tcPr>
            <w:tcW w:w="1011" w:type="pct"/>
          </w:tcPr>
          <w:p w14:paraId="01AABA1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AYTDTYHSY</w:t>
            </w:r>
          </w:p>
        </w:tc>
        <w:tc>
          <w:tcPr>
            <w:tcW w:w="406" w:type="pct"/>
          </w:tcPr>
          <w:p w14:paraId="0DB09B0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4B38439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488700B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</w:tcPr>
          <w:p w14:paraId="7E32E05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00D5597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80" w:type="pct"/>
          </w:tcPr>
          <w:p w14:paraId="13D6582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2100271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1B142B" w:rsidRPr="00C84EE4" w14:paraId="3DF4A6A1" w14:textId="77777777" w:rsidTr="00875D94">
        <w:tc>
          <w:tcPr>
            <w:tcW w:w="581" w:type="pct"/>
          </w:tcPr>
          <w:p w14:paraId="15901F9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A</w:t>
            </w:r>
            <w:r w:rsidRPr="0018296A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213-221</w:t>
            </w:r>
          </w:p>
        </w:tc>
        <w:tc>
          <w:tcPr>
            <w:tcW w:w="1011" w:type="pct"/>
          </w:tcPr>
          <w:p w14:paraId="5519499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TYHSYANNI</w:t>
            </w:r>
          </w:p>
        </w:tc>
        <w:tc>
          <w:tcPr>
            <w:tcW w:w="406" w:type="pct"/>
          </w:tcPr>
          <w:p w14:paraId="462A45D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5EC55E6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54C3A2C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94" w:type="pct"/>
          </w:tcPr>
          <w:p w14:paraId="7049AFA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406" w:type="pct"/>
          </w:tcPr>
          <w:p w14:paraId="55E5367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580" w:type="pct"/>
          </w:tcPr>
          <w:p w14:paraId="5567837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6/14</w:t>
            </w:r>
          </w:p>
        </w:tc>
        <w:tc>
          <w:tcPr>
            <w:tcW w:w="567" w:type="pct"/>
          </w:tcPr>
          <w:p w14:paraId="7F2B5F5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1/14</w:t>
            </w:r>
          </w:p>
        </w:tc>
      </w:tr>
      <w:tr w:rsidR="001B142B" w:rsidRPr="00C84EE4" w14:paraId="51862201" w14:textId="77777777" w:rsidTr="00875D94">
        <w:tc>
          <w:tcPr>
            <w:tcW w:w="581" w:type="pct"/>
          </w:tcPr>
          <w:p w14:paraId="6DA9403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02-411</w:t>
            </w:r>
          </w:p>
        </w:tc>
        <w:tc>
          <w:tcPr>
            <w:tcW w:w="1011" w:type="pct"/>
          </w:tcPr>
          <w:p w14:paraId="11121E2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SMEEPGWYSF</w:t>
            </w:r>
          </w:p>
        </w:tc>
        <w:tc>
          <w:tcPr>
            <w:tcW w:w="406" w:type="pct"/>
          </w:tcPr>
          <w:p w14:paraId="7F1BAEC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640D2F1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68D41F5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494" w:type="pct"/>
          </w:tcPr>
          <w:p w14:paraId="2CC3C10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943     </w:t>
            </w:r>
          </w:p>
        </w:tc>
        <w:tc>
          <w:tcPr>
            <w:tcW w:w="406" w:type="pct"/>
          </w:tcPr>
          <w:p w14:paraId="6CD0CA4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80" w:type="pct"/>
          </w:tcPr>
          <w:p w14:paraId="20ED3AD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47F65E2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/14</w:t>
            </w:r>
          </w:p>
        </w:tc>
      </w:tr>
      <w:tr w:rsidR="001B142B" w:rsidRPr="00C84EE4" w14:paraId="08F845BE" w14:textId="77777777" w:rsidTr="00875D94">
        <w:tc>
          <w:tcPr>
            <w:tcW w:w="581" w:type="pct"/>
          </w:tcPr>
          <w:p w14:paraId="21D3708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458-466 </w:t>
            </w:r>
          </w:p>
        </w:tc>
        <w:tc>
          <w:tcPr>
            <w:tcW w:w="1011" w:type="pct"/>
          </w:tcPr>
          <w:p w14:paraId="4790E80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TVTGVNMAL</w:t>
            </w:r>
          </w:p>
        </w:tc>
        <w:tc>
          <w:tcPr>
            <w:tcW w:w="406" w:type="pct"/>
          </w:tcPr>
          <w:p w14:paraId="1D22071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3D77FB0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3EE6931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94" w:type="pct"/>
          </w:tcPr>
          <w:p w14:paraId="2EA6894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23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406" w:type="pct"/>
          </w:tcPr>
          <w:p w14:paraId="45ECC55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80" w:type="pct"/>
          </w:tcPr>
          <w:p w14:paraId="275BEAC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0C49DEE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3FC48B3" w14:textId="77777777" w:rsidTr="00875D94">
        <w:tc>
          <w:tcPr>
            <w:tcW w:w="581" w:type="pct"/>
          </w:tcPr>
          <w:p w14:paraId="379841F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+3</w:t>
            </w:r>
            <w:r w:rsidRPr="0001579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0-489</w:t>
            </w:r>
          </w:p>
        </w:tc>
        <w:tc>
          <w:tcPr>
            <w:tcW w:w="1011" w:type="pct"/>
          </w:tcPr>
          <w:p w14:paraId="6728A16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B2E">
              <w:rPr>
                <w:rFonts w:ascii="Times New Roman" w:hAnsi="Times New Roman" w:cs="Times New Roman"/>
                <w:sz w:val="16"/>
                <w:szCs w:val="16"/>
              </w:rPr>
              <w:t>PFVPILFEQL</w:t>
            </w:r>
          </w:p>
        </w:tc>
        <w:tc>
          <w:tcPr>
            <w:tcW w:w="406" w:type="pct"/>
          </w:tcPr>
          <w:p w14:paraId="1CC527D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52953B44" w14:textId="77777777" w:rsidR="001B142B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420F7E5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</w:tcPr>
          <w:p w14:paraId="676E92E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579C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6" w:type="pct"/>
          </w:tcPr>
          <w:p w14:paraId="1806130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579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0" w:type="pct"/>
          </w:tcPr>
          <w:p w14:paraId="3C14404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6FF34DC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2BFDB883" w14:textId="77777777" w:rsidTr="00875D94">
        <w:tc>
          <w:tcPr>
            <w:tcW w:w="581" w:type="pct"/>
          </w:tcPr>
          <w:p w14:paraId="607DE0D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9-89</w:t>
            </w:r>
          </w:p>
        </w:tc>
        <w:tc>
          <w:tcPr>
            <w:tcW w:w="1011" w:type="pct"/>
          </w:tcPr>
          <w:p w14:paraId="582805A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VYNMVVKLGEF</w:t>
            </w:r>
          </w:p>
        </w:tc>
        <w:tc>
          <w:tcPr>
            <w:tcW w:w="406" w:type="pct"/>
          </w:tcPr>
          <w:p w14:paraId="126CC3B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719BF46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06FB04F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66FADFA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954     </w:t>
            </w:r>
          </w:p>
        </w:tc>
        <w:tc>
          <w:tcPr>
            <w:tcW w:w="406" w:type="pct"/>
          </w:tcPr>
          <w:p w14:paraId="41622A8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77 </w:t>
            </w:r>
          </w:p>
        </w:tc>
        <w:tc>
          <w:tcPr>
            <w:tcW w:w="580" w:type="pct"/>
          </w:tcPr>
          <w:p w14:paraId="6E05A33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6952E3E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4</w:t>
            </w:r>
          </w:p>
        </w:tc>
      </w:tr>
      <w:tr w:rsidR="001B142B" w:rsidRPr="00C84EE4" w14:paraId="056785E9" w14:textId="77777777" w:rsidTr="00875D94">
        <w:tc>
          <w:tcPr>
            <w:tcW w:w="581" w:type="pct"/>
          </w:tcPr>
          <w:p w14:paraId="3F9C37C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NP</w:t>
            </w: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vertAlign w:val="subscript"/>
              </w:rPr>
              <w:t>164-173</w:t>
            </w:r>
          </w:p>
        </w:tc>
        <w:tc>
          <w:tcPr>
            <w:tcW w:w="1011" w:type="pct"/>
          </w:tcPr>
          <w:p w14:paraId="6714C45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YFSPIRVTF</w:t>
            </w:r>
          </w:p>
        </w:tc>
        <w:tc>
          <w:tcPr>
            <w:tcW w:w="406" w:type="pct"/>
          </w:tcPr>
          <w:p w14:paraId="22BDA29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601331E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5B6F3E5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94" w:type="pct"/>
          </w:tcPr>
          <w:p w14:paraId="55B7895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</w:tcPr>
          <w:p w14:paraId="7D1D94F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</w:tc>
        <w:tc>
          <w:tcPr>
            <w:tcW w:w="580" w:type="pct"/>
          </w:tcPr>
          <w:p w14:paraId="72E9B6C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1/14</w:t>
            </w:r>
          </w:p>
        </w:tc>
        <w:tc>
          <w:tcPr>
            <w:tcW w:w="567" w:type="pct"/>
          </w:tcPr>
          <w:p w14:paraId="0B16D14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4/14</w:t>
            </w:r>
          </w:p>
        </w:tc>
      </w:tr>
      <w:tr w:rsidR="001B142B" w:rsidRPr="00C84EE4" w14:paraId="5F9CC898" w14:textId="77777777" w:rsidTr="00875D94">
        <w:tc>
          <w:tcPr>
            <w:tcW w:w="581" w:type="pct"/>
          </w:tcPr>
          <w:p w14:paraId="6F88EB7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NP</w:t>
            </w:r>
            <w:r w:rsidRPr="0018296A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vertAlign w:val="subscript"/>
              </w:rPr>
              <w:t>165-173</w:t>
            </w:r>
          </w:p>
        </w:tc>
        <w:tc>
          <w:tcPr>
            <w:tcW w:w="1011" w:type="pct"/>
          </w:tcPr>
          <w:p w14:paraId="72BD704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YFSPIRVTF</w:t>
            </w:r>
          </w:p>
        </w:tc>
        <w:tc>
          <w:tcPr>
            <w:tcW w:w="406" w:type="pct"/>
          </w:tcPr>
          <w:p w14:paraId="6888EAA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679EA53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4C3510B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94" w:type="pct"/>
          </w:tcPr>
          <w:p w14:paraId="2ACE046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3C8AF24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580" w:type="pct"/>
          </w:tcPr>
          <w:p w14:paraId="397D5CF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2/14</w:t>
            </w:r>
          </w:p>
        </w:tc>
        <w:tc>
          <w:tcPr>
            <w:tcW w:w="567" w:type="pct"/>
          </w:tcPr>
          <w:p w14:paraId="196555E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4/14</w:t>
            </w:r>
          </w:p>
        </w:tc>
      </w:tr>
      <w:tr w:rsidR="001B142B" w:rsidRPr="00C84EE4" w14:paraId="32B3E897" w14:textId="77777777" w:rsidTr="00875D94">
        <w:tc>
          <w:tcPr>
            <w:tcW w:w="581" w:type="pct"/>
          </w:tcPr>
          <w:p w14:paraId="1CC854F9" w14:textId="77777777" w:rsidR="001B142B" w:rsidRPr="0018296A" w:rsidRDefault="001B142B" w:rsidP="00875D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1-191</w:t>
            </w:r>
          </w:p>
        </w:tc>
        <w:tc>
          <w:tcPr>
            <w:tcW w:w="1011" w:type="pct"/>
          </w:tcPr>
          <w:p w14:paraId="4C70A18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MYKTTMGSDGF</w:t>
            </w:r>
          </w:p>
        </w:tc>
        <w:tc>
          <w:tcPr>
            <w:tcW w:w="406" w:type="pct"/>
          </w:tcPr>
          <w:p w14:paraId="17F2C14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56ED312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6482C09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94" w:type="pct"/>
          </w:tcPr>
          <w:p w14:paraId="07242A0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2637     </w:t>
            </w:r>
          </w:p>
        </w:tc>
        <w:tc>
          <w:tcPr>
            <w:tcW w:w="406" w:type="pct"/>
          </w:tcPr>
          <w:p w14:paraId="116CB34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580" w:type="pct"/>
          </w:tcPr>
          <w:p w14:paraId="1226336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5E8F18B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</w:tr>
      <w:tr w:rsidR="001B142B" w:rsidRPr="00C84EE4" w14:paraId="2F8D1D26" w14:textId="77777777" w:rsidTr="00875D94">
        <w:tc>
          <w:tcPr>
            <w:tcW w:w="581" w:type="pct"/>
          </w:tcPr>
          <w:p w14:paraId="3AEEC6F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8-228</w:t>
            </w:r>
          </w:p>
        </w:tc>
        <w:tc>
          <w:tcPr>
            <w:tcW w:w="1011" w:type="pct"/>
          </w:tcPr>
          <w:p w14:paraId="7553D0F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VGLDPSLISTF</w:t>
            </w:r>
          </w:p>
        </w:tc>
        <w:tc>
          <w:tcPr>
            <w:tcW w:w="406" w:type="pct"/>
          </w:tcPr>
          <w:p w14:paraId="2B84686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11A5F4C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26AC93C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45AEA53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8661     </w:t>
            </w:r>
          </w:p>
        </w:tc>
        <w:tc>
          <w:tcPr>
            <w:tcW w:w="406" w:type="pct"/>
          </w:tcPr>
          <w:p w14:paraId="580614D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580" w:type="pct"/>
          </w:tcPr>
          <w:p w14:paraId="7C5A435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2DD716A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1F55977" w14:textId="77777777" w:rsidTr="00875D94">
        <w:tc>
          <w:tcPr>
            <w:tcW w:w="581" w:type="pct"/>
          </w:tcPr>
          <w:p w14:paraId="53A406C8" w14:textId="77777777" w:rsidR="001B142B" w:rsidRPr="0018296A" w:rsidRDefault="001B142B" w:rsidP="00875D9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38-345</w:t>
            </w:r>
          </w:p>
        </w:tc>
        <w:tc>
          <w:tcPr>
            <w:tcW w:w="1011" w:type="pct"/>
          </w:tcPr>
          <w:p w14:paraId="56A5078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YAKIPQL</w:t>
            </w:r>
          </w:p>
        </w:tc>
        <w:tc>
          <w:tcPr>
            <w:tcW w:w="406" w:type="pct"/>
          </w:tcPr>
          <w:p w14:paraId="141F0DA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065B955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027BE92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66ABE41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1015     </w:t>
            </w:r>
          </w:p>
        </w:tc>
        <w:tc>
          <w:tcPr>
            <w:tcW w:w="406" w:type="pct"/>
          </w:tcPr>
          <w:p w14:paraId="6B593FC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580" w:type="pct"/>
          </w:tcPr>
          <w:p w14:paraId="59F0EA2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0A54600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</w:tr>
      <w:tr w:rsidR="001B142B" w:rsidRPr="00C84EE4" w14:paraId="4C57EE3E" w14:textId="77777777" w:rsidTr="00875D94">
        <w:tc>
          <w:tcPr>
            <w:tcW w:w="581" w:type="pct"/>
          </w:tcPr>
          <w:p w14:paraId="1C76116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38-347</w:t>
            </w:r>
          </w:p>
        </w:tc>
        <w:tc>
          <w:tcPr>
            <w:tcW w:w="1011" w:type="pct"/>
          </w:tcPr>
          <w:p w14:paraId="7886A13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YAKIPQLGF</w:t>
            </w:r>
          </w:p>
        </w:tc>
        <w:tc>
          <w:tcPr>
            <w:tcW w:w="406" w:type="pct"/>
          </w:tcPr>
          <w:p w14:paraId="5FE2A98B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158F241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9" w:type="pct"/>
          </w:tcPr>
          <w:p w14:paraId="2F697EF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4" w:type="pct"/>
          </w:tcPr>
          <w:p w14:paraId="7D37E0E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9  </w:t>
            </w:r>
          </w:p>
        </w:tc>
        <w:tc>
          <w:tcPr>
            <w:tcW w:w="406" w:type="pct"/>
          </w:tcPr>
          <w:p w14:paraId="63BBF9B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1.01 </w:t>
            </w:r>
          </w:p>
        </w:tc>
        <w:tc>
          <w:tcPr>
            <w:tcW w:w="580" w:type="pct"/>
          </w:tcPr>
          <w:p w14:paraId="3D67249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7/14</w:t>
            </w:r>
          </w:p>
        </w:tc>
        <w:tc>
          <w:tcPr>
            <w:tcW w:w="567" w:type="pct"/>
          </w:tcPr>
          <w:p w14:paraId="38F28EA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4/14</w:t>
            </w:r>
          </w:p>
        </w:tc>
      </w:tr>
      <w:tr w:rsidR="001B142B" w:rsidRPr="00C84EE4" w14:paraId="2FB5E3F9" w14:textId="77777777" w:rsidTr="00875D94">
        <w:tc>
          <w:tcPr>
            <w:tcW w:w="581" w:type="pct"/>
          </w:tcPr>
          <w:p w14:paraId="645B9C3C" w14:textId="77777777" w:rsidR="001B142B" w:rsidRPr="004E1F48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96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P</w:t>
            </w:r>
            <w:r w:rsidRPr="0018296A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392-400</w:t>
            </w:r>
          </w:p>
        </w:tc>
        <w:tc>
          <w:tcPr>
            <w:tcW w:w="1011" w:type="pct"/>
          </w:tcPr>
          <w:p w14:paraId="2985903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AAYEDLRVL</w:t>
            </w:r>
          </w:p>
        </w:tc>
        <w:tc>
          <w:tcPr>
            <w:tcW w:w="406" w:type="pct"/>
          </w:tcPr>
          <w:p w14:paraId="03FAC02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45AABC7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420DC7D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4" w:type="pct"/>
          </w:tcPr>
          <w:p w14:paraId="25B8B1C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6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406" w:type="pct"/>
          </w:tcPr>
          <w:p w14:paraId="39886F3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29 </w:t>
            </w:r>
          </w:p>
        </w:tc>
        <w:tc>
          <w:tcPr>
            <w:tcW w:w="580" w:type="pct"/>
          </w:tcPr>
          <w:p w14:paraId="421E6D1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244CC1D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3/14</w:t>
            </w:r>
          </w:p>
        </w:tc>
      </w:tr>
      <w:tr w:rsidR="001B142B" w:rsidRPr="00C84EE4" w14:paraId="06DAEDDC" w14:textId="77777777" w:rsidTr="00875D94">
        <w:tc>
          <w:tcPr>
            <w:tcW w:w="581" w:type="pct"/>
          </w:tcPr>
          <w:p w14:paraId="6FF7932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99-408</w:t>
            </w:r>
          </w:p>
        </w:tc>
        <w:tc>
          <w:tcPr>
            <w:tcW w:w="1011" w:type="pct"/>
          </w:tcPr>
          <w:p w14:paraId="07D46AB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VLSALTGTEF</w:t>
            </w:r>
          </w:p>
        </w:tc>
        <w:tc>
          <w:tcPr>
            <w:tcW w:w="406" w:type="pct"/>
          </w:tcPr>
          <w:p w14:paraId="7B0F204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0E566BA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246BFAE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94" w:type="pct"/>
          </w:tcPr>
          <w:p w14:paraId="5D85033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3729</w:t>
            </w:r>
          </w:p>
        </w:tc>
        <w:tc>
          <w:tcPr>
            <w:tcW w:w="406" w:type="pct"/>
          </w:tcPr>
          <w:p w14:paraId="52DA82D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580" w:type="pct"/>
          </w:tcPr>
          <w:p w14:paraId="23DA751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0ECA6D9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</w:tr>
      <w:tr w:rsidR="001B142B" w:rsidRPr="00C84EE4" w14:paraId="3B95C0D1" w14:textId="77777777" w:rsidTr="00875D94">
        <w:tc>
          <w:tcPr>
            <w:tcW w:w="581" w:type="pct"/>
          </w:tcPr>
          <w:p w14:paraId="17E3C6A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S1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8-90</w:t>
            </w:r>
          </w:p>
        </w:tc>
        <w:tc>
          <w:tcPr>
            <w:tcW w:w="1011" w:type="pct"/>
          </w:tcPr>
          <w:p w14:paraId="18488AD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KAIGVKMMKVLLF</w:t>
            </w:r>
          </w:p>
        </w:tc>
        <w:tc>
          <w:tcPr>
            <w:tcW w:w="406" w:type="pct"/>
          </w:tcPr>
          <w:p w14:paraId="320377AE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4A1327A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5BE5ED0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94" w:type="pct"/>
          </w:tcPr>
          <w:p w14:paraId="1EC386A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</w:tcPr>
          <w:p w14:paraId="4E109AD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580" w:type="pct"/>
          </w:tcPr>
          <w:p w14:paraId="6E11077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1E58468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</w:tr>
      <w:tr w:rsidR="001B142B" w:rsidRPr="00C84EE4" w14:paraId="21626E4B" w14:textId="77777777" w:rsidTr="00875D94">
        <w:tc>
          <w:tcPr>
            <w:tcW w:w="581" w:type="pct"/>
          </w:tcPr>
          <w:p w14:paraId="7B12F8B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S1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1-218</w:t>
            </w:r>
          </w:p>
        </w:tc>
        <w:tc>
          <w:tcPr>
            <w:tcW w:w="1011" w:type="pct"/>
          </w:tcPr>
          <w:p w14:paraId="21DCD98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AYDQSGRL</w:t>
            </w:r>
          </w:p>
        </w:tc>
        <w:tc>
          <w:tcPr>
            <w:tcW w:w="406" w:type="pct"/>
          </w:tcPr>
          <w:p w14:paraId="3090ECED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42DE096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5B1A9A7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94" w:type="pct"/>
          </w:tcPr>
          <w:p w14:paraId="26A3B07A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25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406" w:type="pct"/>
          </w:tcPr>
          <w:p w14:paraId="70B6007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0.38 </w:t>
            </w:r>
          </w:p>
        </w:tc>
        <w:tc>
          <w:tcPr>
            <w:tcW w:w="580" w:type="pct"/>
          </w:tcPr>
          <w:p w14:paraId="113D1F1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70DE760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4814BA15" w14:textId="77777777" w:rsidTr="00875D94">
        <w:tc>
          <w:tcPr>
            <w:tcW w:w="581" w:type="pct"/>
          </w:tcPr>
          <w:p w14:paraId="582DEA04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S1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1-219</w:t>
            </w:r>
          </w:p>
        </w:tc>
        <w:tc>
          <w:tcPr>
            <w:tcW w:w="1011" w:type="pct"/>
          </w:tcPr>
          <w:p w14:paraId="74779330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AYDQSGRLV</w:t>
            </w:r>
          </w:p>
        </w:tc>
        <w:tc>
          <w:tcPr>
            <w:tcW w:w="406" w:type="pct"/>
          </w:tcPr>
          <w:p w14:paraId="2A567C5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</w:tcPr>
          <w:p w14:paraId="52EC0E3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</w:tcPr>
          <w:p w14:paraId="44E9FED7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94" w:type="pct"/>
          </w:tcPr>
          <w:p w14:paraId="5FE2540C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7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406" w:type="pct"/>
          </w:tcPr>
          <w:p w14:paraId="08BF3751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80" w:type="pct"/>
          </w:tcPr>
          <w:p w14:paraId="2AB9C19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</w:tcPr>
          <w:p w14:paraId="3343B8C9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1B142B" w:rsidRPr="00C84EE4" w14:paraId="69141734" w14:textId="77777777" w:rsidTr="00875D94">
        <w:tc>
          <w:tcPr>
            <w:tcW w:w="581" w:type="pct"/>
            <w:tcBorders>
              <w:bottom w:val="single" w:sz="4" w:space="0" w:color="auto"/>
            </w:tcBorders>
          </w:tcPr>
          <w:p w14:paraId="5E3380E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S2</w:t>
            </w:r>
            <w:r w:rsidRPr="00C84EE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-37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78E536D8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VLMKDIQSQF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C75F24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23DB9622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A1B6D1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4935FEC6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77BDAD5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2586DC3F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41BC1F93" w14:textId="77777777" w:rsidR="001B142B" w:rsidRPr="00C84EE4" w:rsidRDefault="001B142B" w:rsidP="00875D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</w:tr>
    </w:tbl>
    <w:p w14:paraId="42CB06B3" w14:textId="77777777" w:rsidR="001B142B" w:rsidRPr="00DA7615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DA7615">
        <w:rPr>
          <w:rFonts w:ascii="Times New Roman" w:hAnsi="Times New Roman" w:cs="Times New Roman"/>
          <w:b/>
          <w:bCs/>
          <w:sz w:val="16"/>
          <w:szCs w:val="16"/>
        </w:rPr>
        <w:t>Boldface</w:t>
      </w:r>
      <w:r w:rsidRPr="00DA7615">
        <w:rPr>
          <w:rFonts w:ascii="Times New Roman" w:hAnsi="Times New Roman" w:cs="Times New Roman"/>
          <w:sz w:val="16"/>
          <w:szCs w:val="16"/>
        </w:rPr>
        <w:t xml:space="preserve"> highlights immunodominant epitopes in human donors</w:t>
      </w:r>
    </w:p>
    <w:p w14:paraId="01CCCE95" w14:textId="77777777" w:rsidR="001B142B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DA7615">
        <w:rPr>
          <w:rFonts w:ascii="Times New Roman" w:hAnsi="Times New Roman" w:cs="Times New Roman"/>
          <w:sz w:val="16"/>
          <w:szCs w:val="16"/>
          <w:u w:val="single"/>
        </w:rPr>
        <w:t>Underline</w:t>
      </w:r>
      <w:r w:rsidRPr="00DA7615">
        <w:rPr>
          <w:rFonts w:ascii="Times New Roman" w:hAnsi="Times New Roman" w:cs="Times New Roman"/>
          <w:sz w:val="16"/>
          <w:szCs w:val="16"/>
        </w:rPr>
        <w:t xml:space="preserve"> highlights immunogenic peptides in HHD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DA7615">
        <w:rPr>
          <w:rFonts w:ascii="Times New Roman" w:hAnsi="Times New Roman" w:cs="Times New Roman"/>
          <w:sz w:val="16"/>
          <w:szCs w:val="16"/>
        </w:rPr>
        <w:t>A24 mice</w:t>
      </w:r>
    </w:p>
    <w:p w14:paraId="291DDD88" w14:textId="77777777" w:rsidR="001B142B" w:rsidRPr="00DA7615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DA7615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8A40CC">
        <w:rPr>
          <w:rFonts w:ascii="Times New Roman" w:hAnsi="Times New Roman" w:cs="Times New Roman"/>
          <w:sz w:val="16"/>
          <w:szCs w:val="16"/>
        </w:rPr>
        <w:t xml:space="preserve">Unique amino acid sequences of protein origins </w:t>
      </w:r>
      <w:r>
        <w:rPr>
          <w:rFonts w:ascii="Times New Roman" w:hAnsi="Times New Roman" w:cs="Times New Roman"/>
          <w:sz w:val="16"/>
          <w:szCs w:val="16"/>
        </w:rPr>
        <w:t>corresponding to</w:t>
      </w:r>
      <w:r w:rsidRPr="008A40CC">
        <w:rPr>
          <w:rFonts w:ascii="Times New Roman" w:hAnsi="Times New Roman" w:cs="Times New Roman"/>
          <w:sz w:val="16"/>
          <w:szCs w:val="16"/>
        </w:rPr>
        <w:t xml:space="preserve"> the identified peptides </w:t>
      </w:r>
      <w:r>
        <w:rPr>
          <w:rFonts w:ascii="Times New Roman" w:hAnsi="Times New Roman" w:cs="Times New Roman"/>
          <w:sz w:val="16"/>
          <w:szCs w:val="16"/>
        </w:rPr>
        <w:t>from</w:t>
      </w:r>
      <w:r w:rsidRPr="008A40CC">
        <w:rPr>
          <w:rFonts w:ascii="Times New Roman" w:hAnsi="Times New Roman" w:cs="Times New Roman"/>
          <w:sz w:val="16"/>
          <w:szCs w:val="16"/>
        </w:rPr>
        <w:t xml:space="preserve"> influenza A and B viruses were sourced from the NCBI database using full length sequences from human hosts isolated in Asia and/or Australia. Influenza A sequences were limited to H1N1 and H3N2 human isolate sequences. Sequence variants were identified using the </w:t>
      </w:r>
      <w:r w:rsidRPr="008A40CC">
        <w:rPr>
          <w:rFonts w:ascii="Times New Roman" w:hAnsi="Times New Roman" w:cs="Times New Roman"/>
          <w:i/>
          <w:iCs/>
          <w:sz w:val="16"/>
          <w:szCs w:val="16"/>
        </w:rPr>
        <w:t>Identify short peptide in proteins</w:t>
      </w:r>
      <w:r w:rsidRPr="008A40CC">
        <w:rPr>
          <w:rFonts w:ascii="Times New Roman" w:hAnsi="Times New Roman" w:cs="Times New Roman"/>
          <w:sz w:val="16"/>
          <w:szCs w:val="16"/>
        </w:rPr>
        <w:t xml:space="preserve"> tool from the Influenza Research Database (www.fludb.org).  </w:t>
      </w:r>
      <w:r w:rsidRPr="00DA7615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9C8751C" w14:textId="77777777" w:rsidR="001B142B" w:rsidRPr="00DA7615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DA7615">
        <w:rPr>
          <w:rFonts w:ascii="Times New Roman" w:hAnsi="Times New Roman" w:cs="Times New Roman"/>
          <w:sz w:val="16"/>
          <w:szCs w:val="16"/>
        </w:rPr>
        <w:t xml:space="preserve"> Analysed with NetpanMHC 4.0 (http://www.cbs.dtu.dk/services/NetMHCpan-4.0/)</w:t>
      </w:r>
    </w:p>
    <w:p w14:paraId="1A41A7B0" w14:textId="77777777" w:rsidR="001B142B" w:rsidRDefault="001B142B" w:rsidP="001B142B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DA7615">
        <w:rPr>
          <w:rFonts w:ascii="Times New Roman" w:hAnsi="Times New Roman" w:cs="Times New Roman"/>
          <w:sz w:val="16"/>
          <w:szCs w:val="16"/>
        </w:rPr>
        <w:t xml:space="preserve"> Analysed with NetCTLpan 1.1 (http://www.cbs.dtu.dk/services/NetCTLpan/)</w:t>
      </w:r>
      <w:r w:rsidRPr="00945F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63CACFCB" w14:textId="319EF4C0" w:rsidR="001B142B" w:rsidRPr="003866C2" w:rsidRDefault="001B142B" w:rsidP="001B142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3866C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866C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866C2">
        <w:rPr>
          <w:rFonts w:ascii="Times New Roman" w:hAnsi="Times New Roman" w:cs="Times New Roman"/>
          <w:sz w:val="20"/>
          <w:szCs w:val="20"/>
        </w:rPr>
        <w:t xml:space="preserve"> Screened IAV and IBV peptide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1275"/>
      </w:tblGrid>
      <w:tr w:rsidR="001B142B" w14:paraId="04E60132" w14:textId="77777777" w:rsidTr="00875D9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76929C2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pti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717E46B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146C72C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1F7C76C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ervation</w:t>
            </w:r>
            <w:r w:rsidRPr="00DA76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1B142B" w14:paraId="5F2718D0" w14:textId="77777777" w:rsidTr="00875D94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89E87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6-22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65FD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F">
              <w:rPr>
                <w:rFonts w:ascii="Times New Roman" w:hAnsi="Times New Roman" w:cs="Times New Roman"/>
                <w:sz w:val="16"/>
                <w:szCs w:val="16"/>
              </w:rPr>
              <w:t>SYLIRALT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75076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68FC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1B142B" w14:paraId="5315306D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FDAF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6-22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1570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AD794F">
              <w:rPr>
                <w:rFonts w:ascii="Times New Roman" w:hAnsi="Times New Roman" w:cs="Times New Roman"/>
                <w:sz w:val="16"/>
                <w:szCs w:val="16"/>
              </w:rPr>
              <w:t>YLIRAL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3B0A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7C069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1B142B" w14:paraId="37CC6C61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F99E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30-438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F0BAE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RYTKT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YW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E93A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B3F50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1B142B" w14:paraId="66B309A9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6A6B9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30-438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16C6B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F">
              <w:rPr>
                <w:rFonts w:ascii="Times New Roman" w:hAnsi="Times New Roman" w:cs="Times New Roman"/>
                <w:sz w:val="16"/>
                <w:szCs w:val="16"/>
              </w:rPr>
              <w:t>KYTKTIYW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3686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59EBA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1B142B" w14:paraId="0FBE314E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6930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30-438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C440D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F">
              <w:rPr>
                <w:rFonts w:ascii="Times New Roman" w:hAnsi="Times New Roman" w:cs="Times New Roman"/>
                <w:sz w:val="16"/>
                <w:szCs w:val="16"/>
              </w:rPr>
              <w:t>KYTKT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  <w:r w:rsidRPr="00AD794F">
              <w:rPr>
                <w:rFonts w:ascii="Times New Roman" w:hAnsi="Times New Roman" w:cs="Times New Roman"/>
                <w:sz w:val="16"/>
                <w:szCs w:val="16"/>
              </w:rPr>
              <w:t>YW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7B618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118F9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1B142B" w14:paraId="1EDC6B93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63FA7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2-490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7493A0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SYINRTG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0568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14B7C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1B142B" w14:paraId="3263879C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7A51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2-490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264B02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794F">
              <w:rPr>
                <w:rFonts w:ascii="Times New Roman" w:hAnsi="Times New Roman" w:cs="Times New Roman"/>
                <w:sz w:val="16"/>
                <w:szCs w:val="16"/>
              </w:rPr>
              <w:t>SYIN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AD794F">
              <w:rPr>
                <w:rFonts w:ascii="Times New Roman" w:hAnsi="Times New Roman" w:cs="Times New Roman"/>
                <w:sz w:val="16"/>
                <w:szCs w:val="16"/>
              </w:rPr>
              <w:t>TG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88722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05037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1B142B" w14:paraId="3E4B9F01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6442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2-492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81C698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SYINRTGTF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C65B2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C64B82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1B142B" w14:paraId="373716FA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FCEF7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82-492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53BF42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SYIN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TGTF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D259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F8BB52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1B142B" w14:paraId="5E9F98A1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934A8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0-119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E607F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HYPKIYKTY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B8C82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DA168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1B142B" w14:paraId="5125CC19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F32EE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0-119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419126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HYPK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YKTY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A63F4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8958F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1B142B" w14:paraId="3F1AEBA6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3BDE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4-122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6983E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IYKTYFER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5790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31BC8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2DF67C54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F2057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4-122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1865B2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YKTYFE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2516D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FAB4C9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1B142B" w14:paraId="1E9018C1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C7F5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4-122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7E7B8F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IYKTYFE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6EAF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80497D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1B142B" w14:paraId="6B8E0820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25D8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4-122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9A234F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YKTYF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K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97AC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F8A99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1B142B" w14:paraId="0533D9E9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A958E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7-125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A85202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TYFERVER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F065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8436B6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7C4838EC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B6170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7-125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15DC74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TYFE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VER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7350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79C35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1B142B" w14:paraId="1B537CEA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C9EC8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7-125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2451F8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TYF</w:t>
            </w: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K</w:t>
            </w: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VER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985E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432E49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1B142B" w14:paraId="025BBE60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BE10A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7-23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253A24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VYIEVLH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43426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C14AB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1B142B" w14:paraId="4DA0EFA5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31A5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7-23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35DDDC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YIEVLH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D2D7E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171C2E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1B142B" w14:paraId="6235428C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66C2D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7-23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40CF05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309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YIEVLH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2B008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380C1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0E7EC691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6CD6D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63-471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439CE6" w14:textId="77777777" w:rsidR="001B142B" w:rsidRPr="0013576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ILPDMTP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6F646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82C9A7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2CC3F5FF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45350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63-471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4CE51A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ILPDMTPS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DE366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09886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1B142B" w14:paraId="3E8412FD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11239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63-471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E505B3" w14:textId="77777777" w:rsidR="001B142B" w:rsidRPr="00AD794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2C1F65">
              <w:rPr>
                <w:rFonts w:ascii="Times New Roman" w:hAnsi="Times New Roman" w:cs="Times New Roman"/>
                <w:sz w:val="16"/>
                <w:szCs w:val="16"/>
              </w:rPr>
              <w:t>LPDMTPS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87A92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23050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1B142B" w14:paraId="2D5EB3E4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95803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1-599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125EB5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QYSGFVR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803B8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438C0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1B142B" w14:paraId="4053657B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80E24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1-599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B34C87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YSGFVR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B9B87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DA64A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1B142B" w14:paraId="0C87EADD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8F639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1-600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AE10C" w14:textId="77777777" w:rsidR="001B142B" w:rsidRPr="00AD794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756FB">
              <w:rPr>
                <w:rFonts w:ascii="Times New Roman" w:hAnsi="Times New Roman" w:cs="Times New Roman"/>
                <w:sz w:val="16"/>
                <w:szCs w:val="16"/>
              </w:rPr>
              <w:t>QYSGFVRT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831E6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7F024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1B142B" w14:paraId="37A36D8F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9DE40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1-600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E01F69" w14:textId="77777777" w:rsidR="001B142B" w:rsidRPr="00AD794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YSGFVRT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1B0AB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8392C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1B142B" w14:paraId="1BBB5573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ECB70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875D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9-1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F3BEA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YRKLKREI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4AA3" w14:textId="77777777" w:rsidR="001B142B" w:rsidRPr="00F5291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25C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1B142B" w14:paraId="6E7563D0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EBAC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875D9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9-1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32FF3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LY</w:t>
            </w:r>
            <w:r w:rsidRPr="00875D9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LKREI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70E5" w14:textId="77777777" w:rsidR="001B142B" w:rsidRPr="00F5291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EBF1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1B142B" w14:paraId="5118F26A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324F1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6-18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2CE720" w14:textId="77777777" w:rsidR="001B142B" w:rsidRPr="00AD794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E0E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VLNV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B8B98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171F4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181CD82B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8A8BF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6-18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0E71DD" w14:textId="77777777" w:rsidR="001B142B" w:rsidRPr="00AD794F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YP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LNV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31A40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8309D4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1B142B" w14:paraId="42F8F56C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DAE68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6-18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389BE2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TYP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LNV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0E73E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7433ED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1B142B" w14:paraId="68E9A69B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C0068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6-184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D87D41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D82955">
              <w:rPr>
                <w:rFonts w:ascii="Times New Roman" w:hAnsi="Times New Roman" w:cs="Times New Roman"/>
                <w:sz w:val="16"/>
                <w:szCs w:val="16"/>
              </w:rPr>
              <w:t>YPVLNV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A20E5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DCDBD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44A97EA0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985A9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57-265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79A02E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TFLARS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2BAE3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C85673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B142B" w14:paraId="16D821D1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B9BEA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57-265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492709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6B3065">
              <w:rPr>
                <w:rFonts w:ascii="Times New Roman" w:hAnsi="Times New Roman" w:cs="Times New Roman"/>
                <w:sz w:val="16"/>
                <w:szCs w:val="16"/>
              </w:rPr>
              <w:t>FLARS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B8BF8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E55AC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1B142B" w14:paraId="5C57AECC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61821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57-265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289596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B3065">
              <w:rPr>
                <w:rFonts w:ascii="Times New Roman" w:hAnsi="Times New Roman" w:cs="Times New Roman"/>
                <w:sz w:val="16"/>
                <w:szCs w:val="16"/>
              </w:rPr>
              <w:t>IF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6B3065">
              <w:rPr>
                <w:rFonts w:ascii="Times New Roman" w:hAnsi="Times New Roman" w:cs="Times New Roman"/>
                <w:sz w:val="16"/>
                <w:szCs w:val="16"/>
              </w:rPr>
              <w:t>ARS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F6F0A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539A6B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1B142B" w14:paraId="7EFC58F4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99D3B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NS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8-106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71B819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61FD5">
              <w:rPr>
                <w:rFonts w:ascii="Times New Roman" w:hAnsi="Times New Roman" w:cs="Times New Roman"/>
                <w:sz w:val="16"/>
                <w:szCs w:val="16"/>
              </w:rPr>
              <w:t>TFMQALH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084DB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E57D16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37D558E6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D900A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NS2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8-106</w:t>
            </w:r>
            <w:r w:rsidRPr="001D2D92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B9758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B3065">
              <w:rPr>
                <w:rFonts w:ascii="Times New Roman" w:hAnsi="Times New Roman" w:cs="Times New Roman"/>
                <w:sz w:val="16"/>
                <w:szCs w:val="16"/>
              </w:rPr>
              <w:t>TFMQAL</w:t>
            </w:r>
            <w:r w:rsidRPr="001D2D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Q</w:t>
            </w:r>
            <w:r w:rsidRPr="006B3065">
              <w:rPr>
                <w:rFonts w:ascii="Times New Roman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9B7EE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1B">
              <w:rPr>
                <w:rFonts w:ascii="Times New Roman" w:hAnsi="Times New Roman" w:cs="Times New Roman"/>
                <w:sz w:val="16"/>
                <w:szCs w:val="16"/>
              </w:rPr>
              <w:t>IA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01D857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1B142B" w14:paraId="38F63278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03A7C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64-1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907318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IYFSPIRV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C6DEE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323A60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1B142B" w14:paraId="487EDF05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AE4E9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64-1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2C9BC8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IYFSPIR</w:t>
            </w:r>
            <w:r w:rsidRPr="002532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11906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0A056D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1B142B" w14:paraId="59390C6B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E940A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-1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C21993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YFSPIRV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C035A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F9839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1B142B" w14:paraId="09BC8BF8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E4E4B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-1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2E82E3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YFSPIR</w:t>
            </w:r>
            <w:r w:rsidRPr="002532B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0312D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4B8F12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1B142B" w14:paraId="0673062B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26830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-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73AAAA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LYSDILLK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7228E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A5A9E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1B142B" w14:paraId="492E1FEE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0429E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2-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C85435" w14:textId="77777777" w:rsidR="001B142B" w:rsidRPr="002C1F6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LYSD</w:t>
            </w:r>
            <w:r w:rsidRPr="00526EE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V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LLK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3408F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E0767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534D074B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BBFBC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3-2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4753B5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TYHSYAN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31A60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7A3A0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B142B" w14:paraId="5F0BB141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D9DBD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3-2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393F2B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TYHSYA</w:t>
            </w:r>
            <w:r w:rsidRPr="00526EE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9107E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3A6A4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1B142B" w14:paraId="3B7935D8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C02CC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3-2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243370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THYSYAN</w:t>
            </w:r>
            <w:r w:rsidRPr="00526EE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K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615AB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0A33F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B142B" w14:paraId="26983DDC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37D81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3-2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C29620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THYSYA</w:t>
            </w:r>
            <w:r w:rsidRPr="00526EE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648C7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22DD7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B142B" w14:paraId="5304EA1D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9E9FA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50-5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E1F97A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TYQWVLKN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CBF78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BA4C11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1B142B" w14:paraId="6E513755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62E60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50-5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7E22E4" w14:textId="77777777" w:rsidR="001B142B" w:rsidRPr="002756F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TYQWV</w:t>
            </w:r>
            <w:r w:rsidRPr="00526EE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KN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D7526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53F0FF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1B142B" w14:paraId="761E5B5C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4A9C5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39-4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B1C800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YFLNRSND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2953F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346547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1B142B" w14:paraId="0F743026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3E152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39-4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07B4DE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YFL</w:t>
            </w:r>
            <w:r w:rsidRPr="00637DA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RSND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29DAF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583849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1B142B" w14:paraId="1851161D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7DD5F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3-5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A46EDC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NFAMELP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DD6BF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643BA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1B142B" w14:paraId="6FAC3FE9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A22F5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1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3-5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AC1BB2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NFAME</w:t>
            </w:r>
            <w:r w:rsidRPr="00637DA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I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PS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F5DE6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B1F90D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1B142B" w14:paraId="2716671E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CC5D4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1-1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DE3D57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MYLNPGNY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41EF4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84434C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1B142B" w14:paraId="1649E753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EBFB2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1-1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8CD952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MYLN</w:t>
            </w:r>
            <w:r w:rsidRPr="00637DA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GNY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9E778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B1C7C7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B142B" w14:paraId="40259239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C2050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1-1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B069A4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MYLN</w:t>
            </w:r>
            <w:r w:rsidRPr="00637DA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NY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1847C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D43C99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B142B" w14:paraId="5FB2FB60" w14:textId="77777777" w:rsidTr="00875D9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769F9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9-2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596A6C" w14:textId="77777777" w:rsidR="001B142B" w:rsidRPr="00D8295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4EE4">
              <w:rPr>
                <w:rFonts w:ascii="Times New Roman" w:hAnsi="Times New Roman" w:cs="Times New Roman"/>
                <w:sz w:val="16"/>
                <w:szCs w:val="16"/>
              </w:rPr>
              <w:t>LYGDSKPQK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4798A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787D5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1B142B" w14:paraId="4E240E42" w14:textId="77777777" w:rsidTr="00875D94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27B99" w14:textId="77777777" w:rsidR="001B142B" w:rsidRPr="001D2D92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1357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19-2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C81BD" w14:textId="77777777" w:rsidR="001B142B" w:rsidRPr="00861FD5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LYGDS</w:t>
            </w:r>
            <w:r w:rsidRPr="00637DA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N</w:t>
            </w:r>
            <w:r w:rsidRPr="0013576F">
              <w:rPr>
                <w:rFonts w:ascii="Times New Roman" w:hAnsi="Times New Roman" w:cs="Times New Roman"/>
                <w:sz w:val="16"/>
                <w:szCs w:val="16"/>
              </w:rPr>
              <w:t>PQK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9EB86" w14:textId="77777777" w:rsidR="001B142B" w:rsidRPr="00D7706E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7706E">
              <w:rPr>
                <w:rFonts w:ascii="Times New Roman" w:hAnsi="Times New Roman" w:cs="Times New Roman"/>
                <w:sz w:val="16"/>
                <w:szCs w:val="16"/>
              </w:rPr>
              <w:t>IB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D78E8" w14:textId="77777777" w:rsidR="001B142B" w:rsidRDefault="001B142B" w:rsidP="00875D9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</w:tbl>
    <w:p w14:paraId="42F3ACF2" w14:textId="5DD24A8A" w:rsidR="008371C2" w:rsidRDefault="001B142B" w:rsidP="006F0BAF">
      <w:pPr>
        <w:rPr>
          <w:rFonts w:ascii="Times New Roman" w:hAnsi="Times New Roman" w:cs="Times New Roman"/>
          <w:sz w:val="16"/>
          <w:szCs w:val="16"/>
        </w:rPr>
        <w:sectPr w:rsidR="008371C2" w:rsidSect="00B81B7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DA7615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8A40CC">
        <w:rPr>
          <w:rFonts w:ascii="Times New Roman" w:hAnsi="Times New Roman" w:cs="Times New Roman"/>
          <w:sz w:val="16"/>
          <w:szCs w:val="16"/>
        </w:rPr>
        <w:t xml:space="preserve">Unique amino acid sequences of protein origins of the identified peptides of influenza A and B viruses were sourced from the NCBI database using full length sequences from human hosts isolated in Asia and/or Australia. Influenza A sequences were limited to H1N1 and H3N2 human isolate sequences. Sequence variants were identified using the </w:t>
      </w:r>
      <w:r w:rsidRPr="008A40CC">
        <w:rPr>
          <w:rFonts w:ascii="Times New Roman" w:hAnsi="Times New Roman" w:cs="Times New Roman"/>
          <w:i/>
          <w:iCs/>
          <w:sz w:val="16"/>
          <w:szCs w:val="16"/>
        </w:rPr>
        <w:t>Identify short peptide in proteins</w:t>
      </w:r>
      <w:r w:rsidRPr="008A40CC">
        <w:rPr>
          <w:rFonts w:ascii="Times New Roman" w:hAnsi="Times New Roman" w:cs="Times New Roman"/>
          <w:sz w:val="16"/>
          <w:szCs w:val="16"/>
        </w:rPr>
        <w:t xml:space="preserve"> tool from the Influenza Research Database (www.fludb.org).  </w:t>
      </w:r>
    </w:p>
    <w:p w14:paraId="013FF963" w14:textId="123DE3D7" w:rsidR="00B1162E" w:rsidRPr="00B1162E" w:rsidRDefault="001B142B" w:rsidP="00B1162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B1162E" w:rsidRPr="00B1162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B0E37">
        <w:rPr>
          <w:rFonts w:ascii="Times New Roman" w:hAnsi="Times New Roman" w:cs="Times New Roman"/>
          <w:b/>
          <w:sz w:val="20"/>
          <w:szCs w:val="20"/>
        </w:rPr>
        <w:t>5</w:t>
      </w:r>
      <w:r w:rsidR="00B1162E" w:rsidRPr="00B1162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1162E" w:rsidRPr="008371C2">
        <w:rPr>
          <w:rFonts w:ascii="Times New Roman" w:hAnsi="Times New Roman" w:cs="Times New Roman"/>
          <w:bCs/>
          <w:sz w:val="20"/>
          <w:szCs w:val="20"/>
        </w:rPr>
        <w:t>Data Collection</w:t>
      </w:r>
      <w:r w:rsidR="006B0E37">
        <w:rPr>
          <w:rFonts w:ascii="Times New Roman" w:hAnsi="Times New Roman" w:cs="Times New Roman"/>
          <w:bCs/>
          <w:sz w:val="20"/>
          <w:szCs w:val="20"/>
        </w:rPr>
        <w:t>,</w:t>
      </w:r>
      <w:r w:rsidR="00B1162E" w:rsidRPr="008371C2">
        <w:rPr>
          <w:rFonts w:ascii="Times New Roman" w:hAnsi="Times New Roman" w:cs="Times New Roman"/>
          <w:bCs/>
          <w:sz w:val="20"/>
          <w:szCs w:val="20"/>
        </w:rPr>
        <w:t xml:space="preserve"> Refinement Statistics</w:t>
      </w:r>
      <w:r w:rsidR="006B0E37" w:rsidRPr="006B0E37">
        <w:rPr>
          <w:rFonts w:ascii="Times New Roman" w:hAnsi="Times New Roman" w:cs="Times New Roman"/>
        </w:rPr>
        <w:t xml:space="preserve"> and </w:t>
      </w:r>
      <w:r w:rsidR="006B0E37" w:rsidRPr="006B0E37">
        <w:rPr>
          <w:rFonts w:ascii="Times New Roman" w:hAnsi="Times New Roman" w:cs="Times New Roman"/>
          <w:bCs/>
          <w:sz w:val="20"/>
          <w:szCs w:val="20"/>
        </w:rPr>
        <w:t>Thermal stability of peptide-HLA complexes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39"/>
        <w:gridCol w:w="1843"/>
        <w:gridCol w:w="2126"/>
        <w:gridCol w:w="1985"/>
        <w:gridCol w:w="1842"/>
        <w:gridCol w:w="1814"/>
      </w:tblGrid>
      <w:tr w:rsidR="00FE167C" w:rsidRPr="00FE167C" w14:paraId="4031A7F3" w14:textId="77777777" w:rsidTr="00CC7D8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074B23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Data Collection Statis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DA6B7C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HLA-A*24:02-PB2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549-5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1D4BFC" w14:textId="77777777" w:rsidR="007C3C80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HLA-A*24:02-</w:t>
            </w:r>
          </w:p>
          <w:p w14:paraId="155A51EF" w14:textId="7973DE1F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PB2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549-55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5060827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HLA-A*24:02-PB2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549-557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373A134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HLA-A*24:02-NP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165-17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FC03FB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HLA-A*24:02-NP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164-173</w:t>
            </w:r>
          </w:p>
        </w:tc>
      </w:tr>
      <w:tr w:rsidR="00FE167C" w:rsidRPr="00FE167C" w14:paraId="5B9D05B2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4E11B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C9BC0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I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017E1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P6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5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22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0C16B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P2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905EF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P2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2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2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5500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C222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E167C" w:rsidRPr="00FE167C" w14:paraId="49B4A15D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06AFC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Cell Dimensions (</w:t>
            </w:r>
            <w:proofErr w:type="gramStart"/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a,b</w:t>
            </w:r>
            <w:proofErr w:type="gramEnd"/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,c) (Å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51FE8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89.68, 43.65, 236.49, 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sym w:font="Symbol" w:char="F062"/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=95.56°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609BB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87.29, 87.29, 312.4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02DEB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46.07, 123, 86.59</w:t>
            </w:r>
          </w:p>
          <w:p w14:paraId="1CBE41D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sym w:font="Symbol" w:char="F062"/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=103.4°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010FF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2.95, 75.55, 89.91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8DC3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79.92, 120.25, 187.80</w:t>
            </w:r>
          </w:p>
        </w:tc>
      </w:tr>
      <w:tr w:rsidR="00FE167C" w:rsidRPr="00FE167C" w14:paraId="706FF3CF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9F4AE5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9126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9.23 – 2.95 </w:t>
            </w:r>
          </w:p>
          <w:p w14:paraId="4214B44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(3.13 – 2.9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547849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48.16 – 2.90 </w:t>
            </w:r>
          </w:p>
          <w:p w14:paraId="56974B5B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(3.08 – 2.9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32BCC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44.81 – 2.16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br/>
              <w:t>(2.23 – 2.1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1B6A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4.91 – 1.51 </w:t>
            </w:r>
          </w:p>
          <w:p w14:paraId="3949D926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(1.54 – 1.51)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C5986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46.95 – 2.75 </w:t>
            </w:r>
          </w:p>
          <w:p w14:paraId="17A357E7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(2.90 – 2.75)</w:t>
            </w:r>
          </w:p>
        </w:tc>
      </w:tr>
      <w:tr w:rsidR="00FE167C" w:rsidRPr="00FE167C" w14:paraId="4C07DF0F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94390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Total number of observation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1AC6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73078 (1194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0A58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59459 (2513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AA39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88348 (1574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22A72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25371 (30507)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354C6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58168 (24193)</w:t>
            </w:r>
          </w:p>
        </w:tc>
      </w:tr>
      <w:tr w:rsidR="00FE167C" w:rsidRPr="00FE167C" w14:paraId="32DADB8C" w14:textId="77777777" w:rsidTr="00CC7D86">
        <w:trPr>
          <w:trHeight w:val="287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525F4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Number of unique observation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DFAE1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9624 (314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E392C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6623 (257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3FFA2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49524 (418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2E1F7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4117 (3233)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37AC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3763 (3421)</w:t>
            </w:r>
          </w:p>
        </w:tc>
      </w:tr>
      <w:tr w:rsidR="00FE167C" w:rsidRPr="00FE167C" w14:paraId="3C2F8FF7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551DE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Multiplic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27A7A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3.7 (3.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18970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.6 (9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275D6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3.8 (3.8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F7F0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.8 (9.4)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C881F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.7 (7.1)</w:t>
            </w:r>
          </w:p>
        </w:tc>
      </w:tr>
      <w:tr w:rsidR="00FE167C" w:rsidRPr="00FE167C" w14:paraId="6EBC4E61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2D465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Data completeness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ADC1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9.6 (99.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B31E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9.9 (99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758CC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9.2 (96.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63BB6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4.0 (96.2)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D9866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9.4 (99.3)</w:t>
            </w:r>
          </w:p>
        </w:tc>
      </w:tr>
      <w:tr w:rsidR="00FE167C" w:rsidRPr="00FE167C" w14:paraId="001CC1F2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7CA76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I/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sym w:font="Symbol" w:char="F073"/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EE803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2.3 (2.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7781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6.4 (2.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691E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4.4 (2.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8F1D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8.4 (4.4)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2762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7.8 (1.9)</w:t>
            </w:r>
          </w:p>
        </w:tc>
      </w:tr>
      <w:tr w:rsidR="00FE167C" w:rsidRPr="00FE167C" w14:paraId="4A719FC2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8FE82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R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</w:rPr>
              <w:t>pim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a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8B7C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.7 (40.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EA9B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.9 (31.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12D8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4.6 (31.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BF39A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.4 (14.9)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D1BD6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7.5 (40.3)</w:t>
            </w:r>
          </w:p>
        </w:tc>
      </w:tr>
      <w:tr w:rsidR="00FE167C" w:rsidRPr="00FE167C" w14:paraId="3D6CA428" w14:textId="77777777" w:rsidTr="00CC7D86">
        <w:tc>
          <w:tcPr>
            <w:tcW w:w="353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0AA61A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Refinement Statistic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92F802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411FEB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72673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EF8C71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4EB9980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FE167C" w:rsidRPr="00FE167C" w14:paraId="3179668C" w14:textId="77777777" w:rsidTr="00CC7D86">
        <w:tc>
          <w:tcPr>
            <w:tcW w:w="353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E27883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Non-hydrogen atom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35F53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405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DC8C0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3177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DB524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898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F14B09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3914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D863CC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387</w:t>
            </w:r>
          </w:p>
        </w:tc>
      </w:tr>
      <w:tr w:rsidR="00FE167C" w:rsidRPr="00FE167C" w14:paraId="55DEB4A6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FCFBF" w14:textId="77777777" w:rsidR="00FE167C" w:rsidRPr="00A04B71" w:rsidRDefault="00FE167C" w:rsidP="00FE167C">
            <w:pPr>
              <w:spacing w:after="0" w:line="240" w:lineRule="auto"/>
              <w:ind w:firstLine="180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17F6C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32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20C1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315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63DCC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30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D8F7A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3320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6296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295</w:t>
            </w:r>
          </w:p>
        </w:tc>
      </w:tr>
      <w:tr w:rsidR="00FE167C" w:rsidRPr="00FE167C" w14:paraId="172408C7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51D8B" w14:textId="77777777" w:rsidR="00FE167C" w:rsidRPr="00A04B71" w:rsidRDefault="00FE167C" w:rsidP="00FE167C">
            <w:pPr>
              <w:spacing w:after="0" w:line="240" w:lineRule="auto"/>
              <w:ind w:firstLine="180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B4426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239C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038B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7C12F3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FF202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1</w:t>
            </w:r>
          </w:p>
        </w:tc>
      </w:tr>
      <w:tr w:rsidR="00FE167C" w:rsidRPr="00FE167C" w14:paraId="6424085F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169CC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R</w:t>
            </w:r>
            <w:r w:rsidRPr="00A04B71">
              <w:rPr>
                <w:rFonts w:ascii="Times New Roman" w:eastAsia="MS Mincho" w:hAnsi="Times New Roman" w:cs="Times New Roman"/>
                <w:i/>
                <w:sz w:val="20"/>
                <w:szCs w:val="20"/>
                <w:vertAlign w:val="subscript"/>
              </w:rPr>
              <w:t>factor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b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49719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54159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8ADB3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C98F8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56657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8.9</w:t>
            </w:r>
          </w:p>
        </w:tc>
      </w:tr>
      <w:tr w:rsidR="00FE167C" w:rsidRPr="00FE167C" w14:paraId="5C21DC3A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20C83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R</w:t>
            </w:r>
            <w:r w:rsidRPr="00A04B71">
              <w:rPr>
                <w:rFonts w:ascii="Times New Roman" w:eastAsia="MS Mincho" w:hAnsi="Times New Roman" w:cs="Times New Roman"/>
                <w:i/>
                <w:sz w:val="20"/>
                <w:szCs w:val="20"/>
                <w:vertAlign w:val="subscript"/>
              </w:rPr>
              <w:t>free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b</w:t>
            </w: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6DBE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FE0E0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2B9A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A2CEB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9EBA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6.1</w:t>
            </w:r>
          </w:p>
        </w:tc>
      </w:tr>
      <w:tr w:rsidR="00FE167C" w:rsidRPr="00FE167C" w14:paraId="0D367DF6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A7B42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Rms deviations from idealit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752D1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0EC79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CC1EA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7ED53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84F4A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FE167C" w:rsidRPr="00FE167C" w14:paraId="093618B6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B030E" w14:textId="77777777" w:rsidR="00FE167C" w:rsidRPr="00A04B71" w:rsidRDefault="00FE167C" w:rsidP="00FE167C">
            <w:pPr>
              <w:spacing w:after="0" w:line="240" w:lineRule="auto"/>
              <w:ind w:firstLine="180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Bond lengths (Å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1353C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41018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A45A2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E1451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E57AC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010</w:t>
            </w:r>
          </w:p>
        </w:tc>
      </w:tr>
      <w:tr w:rsidR="00FE167C" w:rsidRPr="00FE167C" w14:paraId="5FD4BD50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EAC92" w14:textId="77777777" w:rsidR="00FE167C" w:rsidRPr="00A04B71" w:rsidRDefault="00FE167C" w:rsidP="00FE167C">
            <w:pPr>
              <w:spacing w:after="0" w:line="240" w:lineRule="auto"/>
              <w:ind w:firstLine="180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Bond angles (°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F4E8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57E9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755E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85FD4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1361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.16</w:t>
            </w:r>
          </w:p>
        </w:tc>
      </w:tr>
      <w:tr w:rsidR="00FE167C" w:rsidRPr="00FE167C" w14:paraId="748D3382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F7F4C" w14:textId="77777777" w:rsidR="00FE167C" w:rsidRPr="00A04B71" w:rsidRDefault="00FE167C" w:rsidP="00FE167C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Ramachandran plot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3939F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3354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F714F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AA3FD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1F4E9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FE167C" w:rsidRPr="00FE167C" w14:paraId="3067F571" w14:textId="77777777" w:rsidTr="00CC7D86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DEA27" w14:textId="77777777" w:rsidR="00FE167C" w:rsidRPr="00A04B71" w:rsidRDefault="00FE167C" w:rsidP="00FE167C">
            <w:pPr>
              <w:spacing w:after="0" w:line="240" w:lineRule="auto"/>
              <w:ind w:firstLine="180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Favoured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CBD27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1329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FD31C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28861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6B55A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94.0</w:t>
            </w:r>
          </w:p>
        </w:tc>
      </w:tr>
      <w:tr w:rsidR="00FE167C" w:rsidRPr="00FE167C" w14:paraId="41AD5AD6" w14:textId="77777777" w:rsidTr="006B0E37"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FCF49" w14:textId="77777777" w:rsidR="00FE167C" w:rsidRPr="00A04B71" w:rsidRDefault="00FE167C" w:rsidP="00FE167C">
            <w:pPr>
              <w:spacing w:after="0" w:line="240" w:lineRule="auto"/>
              <w:ind w:firstLine="180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Allowed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FF830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12D05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8DBBA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25047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E883E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5.0</w:t>
            </w:r>
          </w:p>
        </w:tc>
      </w:tr>
      <w:tr w:rsidR="00FE167C" w:rsidRPr="00FE167C" w14:paraId="0F83E5DE" w14:textId="77777777" w:rsidTr="006B0E37">
        <w:tc>
          <w:tcPr>
            <w:tcW w:w="353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8292F1" w14:textId="77777777" w:rsidR="00FE167C" w:rsidRPr="00A04B71" w:rsidRDefault="00FE167C" w:rsidP="00FE167C">
            <w:pPr>
              <w:spacing w:after="0" w:line="240" w:lineRule="auto"/>
              <w:ind w:firstLine="180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Disallowed reg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64C012A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D58B63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513AB7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4671F2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8E273B" w14:textId="77777777" w:rsidR="00FE167C" w:rsidRPr="00A04B71" w:rsidRDefault="00FE167C" w:rsidP="00FE16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0.0</w:t>
            </w:r>
          </w:p>
        </w:tc>
      </w:tr>
      <w:tr w:rsidR="006B0E37" w:rsidRPr="00FE167C" w14:paraId="57C14388" w14:textId="77777777" w:rsidTr="006B0E37">
        <w:tc>
          <w:tcPr>
            <w:tcW w:w="35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572E8" w14:textId="484EE791" w:rsidR="006B0E37" w:rsidRPr="00A04B71" w:rsidRDefault="006B0E37" w:rsidP="006B0E37">
            <w:pPr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Tm (℃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60427" w14:textId="05341536" w:rsidR="006B0E37" w:rsidRPr="00A04B71" w:rsidRDefault="006B0E37" w:rsidP="006B0E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57.1 ± 1.3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05CB" w14:textId="515F4032" w:rsidR="006B0E37" w:rsidRPr="00A04B71" w:rsidRDefault="006B0E37" w:rsidP="006B0E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hAnsi="Times New Roman" w:cs="Times New Roman"/>
                <w:sz w:val="20"/>
                <w:szCs w:val="20"/>
              </w:rPr>
              <w:t>61.9 ± 1.3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E401" w14:textId="76942C53" w:rsidR="006B0E37" w:rsidRPr="00A04B71" w:rsidRDefault="006B0E37" w:rsidP="006B0E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57.1 ± 1.2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0175" w14:textId="078BF053" w:rsidR="006B0E37" w:rsidRPr="00A04B71" w:rsidRDefault="006B0E37" w:rsidP="006B0E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57.5 ± 0.3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D286" w14:textId="272CE8E3" w:rsidR="006B0E37" w:rsidRPr="00A04B71" w:rsidRDefault="006B0E37" w:rsidP="006B0E37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04B71">
              <w:rPr>
                <w:rFonts w:ascii="Times New Roman" w:eastAsia="MS Mincho" w:hAnsi="Times New Roman" w:cs="Times New Roman"/>
                <w:sz w:val="20"/>
                <w:szCs w:val="20"/>
              </w:rPr>
              <w:t>64.0 ± 2.2</w:t>
            </w:r>
          </w:p>
        </w:tc>
      </w:tr>
    </w:tbl>
    <w:p w14:paraId="4D91CC0D" w14:textId="77777777" w:rsidR="006B3157" w:rsidRDefault="00B1162E" w:rsidP="00B1162E">
      <w:pPr>
        <w:rPr>
          <w:rFonts w:ascii="Times New Roman" w:hAnsi="Times New Roman" w:cs="Times New Roman"/>
          <w:sz w:val="16"/>
          <w:szCs w:val="16"/>
        </w:rPr>
        <w:sectPr w:rsidR="006B3157" w:rsidSect="00B1162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B1162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1162E">
        <w:rPr>
          <w:rFonts w:ascii="Times New Roman" w:hAnsi="Times New Roman" w:cs="Times New Roman"/>
          <w:sz w:val="16"/>
          <w:szCs w:val="16"/>
        </w:rPr>
        <w:t>R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p.i.m</w:t>
      </w:r>
      <w:r w:rsidRPr="00B1162E">
        <w:rPr>
          <w:rFonts w:ascii="Times New Roman" w:hAnsi="Times New Roman" w:cs="Times New Roman"/>
          <w:sz w:val="16"/>
          <w:szCs w:val="16"/>
        </w:rPr>
        <w:t xml:space="preserve"> =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53"/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 xml:space="preserve">hkl </w:t>
      </w:r>
      <w:r w:rsidRPr="00B1162E">
        <w:rPr>
          <w:rFonts w:ascii="Times New Roman" w:hAnsi="Times New Roman" w:cs="Times New Roman"/>
          <w:sz w:val="16"/>
          <w:szCs w:val="16"/>
        </w:rPr>
        <w:t>[1/(N-1)]</w:t>
      </w:r>
      <w:r w:rsidRPr="00B1162E">
        <w:rPr>
          <w:rFonts w:ascii="Times New Roman" w:hAnsi="Times New Roman" w:cs="Times New Roman"/>
          <w:sz w:val="16"/>
          <w:szCs w:val="16"/>
          <w:vertAlign w:val="superscript"/>
        </w:rPr>
        <w:t xml:space="preserve">1/2 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53"/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i</w:t>
      </w:r>
      <w:r w:rsidRPr="00B1162E">
        <w:rPr>
          <w:rFonts w:ascii="Times New Roman" w:hAnsi="Times New Roman" w:cs="Times New Roman"/>
          <w:sz w:val="16"/>
          <w:szCs w:val="16"/>
        </w:rPr>
        <w:t xml:space="preserve"> | I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hkl, i</w:t>
      </w:r>
      <w:r w:rsidRPr="00B1162E">
        <w:rPr>
          <w:rFonts w:ascii="Times New Roman" w:hAnsi="Times New Roman" w:cs="Times New Roman"/>
          <w:sz w:val="16"/>
          <w:szCs w:val="16"/>
        </w:rPr>
        <w:t xml:space="preserve"> - &lt;I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r w:rsidRPr="00B1162E">
        <w:rPr>
          <w:rFonts w:ascii="Times New Roman" w:hAnsi="Times New Roman" w:cs="Times New Roman"/>
          <w:sz w:val="16"/>
          <w:szCs w:val="16"/>
        </w:rPr>
        <w:t xml:space="preserve">&gt; | /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53"/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r w:rsidRPr="00B1162E">
        <w:rPr>
          <w:rFonts w:ascii="Times New Roman" w:hAnsi="Times New Roman" w:cs="Times New Roman"/>
          <w:sz w:val="16"/>
          <w:szCs w:val="16"/>
        </w:rPr>
        <w:t xml:space="preserve"> &lt;I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r w:rsidRPr="00B1162E">
        <w:rPr>
          <w:rFonts w:ascii="Times New Roman" w:hAnsi="Times New Roman" w:cs="Times New Roman"/>
          <w:sz w:val="16"/>
          <w:szCs w:val="16"/>
        </w:rPr>
        <w:t xml:space="preserve">&gt;, </w:t>
      </w:r>
      <w:r w:rsidRPr="00B1162E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B1162E">
        <w:rPr>
          <w:rFonts w:ascii="Times New Roman" w:hAnsi="Times New Roman" w:cs="Times New Roman"/>
          <w:sz w:val="16"/>
          <w:szCs w:val="16"/>
        </w:rPr>
        <w:t xml:space="preserve"> R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factor</w:t>
      </w:r>
      <w:r w:rsidRPr="00B1162E">
        <w:rPr>
          <w:rFonts w:ascii="Times New Roman" w:hAnsi="Times New Roman" w:cs="Times New Roman"/>
          <w:sz w:val="16"/>
          <w:szCs w:val="16"/>
        </w:rPr>
        <w:t xml:space="preserve"> =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53"/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hkl</w:t>
      </w:r>
      <w:r w:rsidRPr="00B1162E">
        <w:rPr>
          <w:rFonts w:ascii="Times New Roman" w:hAnsi="Times New Roman" w:cs="Times New Roman"/>
          <w:sz w:val="16"/>
          <w:szCs w:val="16"/>
        </w:rPr>
        <w:t xml:space="preserve"> 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7C"/>
      </w:r>
      <w:r w:rsidRPr="00B1162E">
        <w:rPr>
          <w:rFonts w:ascii="Times New Roman" w:hAnsi="Times New Roman" w:cs="Times New Roman"/>
          <w:sz w:val="16"/>
          <w:szCs w:val="16"/>
        </w:rPr>
        <w:t xml:space="preserve">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7C"/>
      </w:r>
      <w:r w:rsidRPr="00B1162E">
        <w:rPr>
          <w:rFonts w:ascii="Times New Roman" w:hAnsi="Times New Roman" w:cs="Times New Roman"/>
          <w:sz w:val="16"/>
          <w:szCs w:val="16"/>
        </w:rPr>
        <w:t xml:space="preserve"> F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o</w:t>
      </w:r>
      <w:r w:rsidRPr="00B1162E">
        <w:rPr>
          <w:rFonts w:ascii="Times New Roman" w:hAnsi="Times New Roman" w:cs="Times New Roman"/>
          <w:sz w:val="16"/>
          <w:szCs w:val="16"/>
        </w:rPr>
        <w:t xml:space="preserve">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7C"/>
      </w:r>
      <w:r w:rsidRPr="00B1162E">
        <w:rPr>
          <w:rFonts w:ascii="Times New Roman" w:hAnsi="Times New Roman" w:cs="Times New Roman"/>
          <w:sz w:val="16"/>
          <w:szCs w:val="16"/>
        </w:rPr>
        <w:t xml:space="preserve"> -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7C"/>
      </w:r>
      <w:r w:rsidRPr="00B1162E">
        <w:rPr>
          <w:rFonts w:ascii="Times New Roman" w:hAnsi="Times New Roman" w:cs="Times New Roman"/>
          <w:sz w:val="16"/>
          <w:szCs w:val="16"/>
        </w:rPr>
        <w:t xml:space="preserve"> F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c</w:t>
      </w:r>
      <w:r w:rsidRPr="00B1162E">
        <w:rPr>
          <w:rFonts w:ascii="Times New Roman" w:hAnsi="Times New Roman" w:cs="Times New Roman"/>
          <w:sz w:val="16"/>
          <w:szCs w:val="16"/>
        </w:rPr>
        <w:t xml:space="preserve">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7C"/>
      </w:r>
      <w:r w:rsidRPr="00B1162E">
        <w:rPr>
          <w:rFonts w:ascii="Times New Roman" w:hAnsi="Times New Roman" w:cs="Times New Roman"/>
          <w:sz w:val="16"/>
          <w:szCs w:val="16"/>
        </w:rPr>
        <w:t xml:space="preserve">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7C"/>
      </w:r>
      <w:r w:rsidRPr="00B1162E">
        <w:rPr>
          <w:rFonts w:ascii="Times New Roman" w:hAnsi="Times New Roman" w:cs="Times New Roman"/>
          <w:sz w:val="16"/>
          <w:szCs w:val="16"/>
        </w:rPr>
        <w:t xml:space="preserve"> /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53"/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 xml:space="preserve">hkl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7C"/>
      </w:r>
      <w:r w:rsidRPr="00B1162E">
        <w:rPr>
          <w:rFonts w:ascii="Times New Roman" w:hAnsi="Times New Roman" w:cs="Times New Roman"/>
          <w:sz w:val="16"/>
          <w:szCs w:val="16"/>
        </w:rPr>
        <w:t xml:space="preserve"> F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o</w:t>
      </w:r>
      <w:r w:rsidRPr="00B1162E">
        <w:rPr>
          <w:rFonts w:ascii="Times New Roman" w:hAnsi="Times New Roman" w:cs="Times New Roman"/>
          <w:sz w:val="16"/>
          <w:szCs w:val="16"/>
        </w:rPr>
        <w:t xml:space="preserve"> </w:t>
      </w:r>
      <w:r w:rsidRPr="00B1162E">
        <w:rPr>
          <w:rFonts w:ascii="Times New Roman" w:hAnsi="Times New Roman" w:cs="Times New Roman"/>
          <w:sz w:val="16"/>
          <w:szCs w:val="16"/>
        </w:rPr>
        <w:sym w:font="Symbol" w:char="F07C"/>
      </w:r>
      <w:r w:rsidRPr="00B1162E">
        <w:rPr>
          <w:rFonts w:ascii="Times New Roman" w:hAnsi="Times New Roman" w:cs="Times New Roman"/>
          <w:sz w:val="16"/>
          <w:szCs w:val="16"/>
        </w:rPr>
        <w:t xml:space="preserve"> for all data except ≈ 5% which were used for R</w:t>
      </w:r>
      <w:r w:rsidRPr="00B1162E">
        <w:rPr>
          <w:rFonts w:ascii="Times New Roman" w:hAnsi="Times New Roman" w:cs="Times New Roman"/>
          <w:sz w:val="16"/>
          <w:szCs w:val="16"/>
          <w:vertAlign w:val="subscript"/>
        </w:rPr>
        <w:t>free</w:t>
      </w:r>
      <w:r w:rsidRPr="00B1162E">
        <w:rPr>
          <w:rFonts w:ascii="Times New Roman" w:hAnsi="Times New Roman" w:cs="Times New Roman"/>
          <w:sz w:val="16"/>
          <w:szCs w:val="16"/>
        </w:rPr>
        <w:t xml:space="preserve"> calculation.</w:t>
      </w:r>
    </w:p>
    <w:p w14:paraId="5CDAB89C" w14:textId="7246C45A" w:rsidR="004F6F46" w:rsidRPr="00E31C40" w:rsidRDefault="001B142B" w:rsidP="006B3157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6B3157" w:rsidRPr="00E31C4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6B3157" w:rsidRPr="00E31C4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B3157" w:rsidRPr="00E31C40">
        <w:rPr>
          <w:rFonts w:ascii="Times New Roman" w:hAnsi="Times New Roman" w:cs="Times New Roman"/>
          <w:sz w:val="20"/>
          <w:szCs w:val="20"/>
        </w:rPr>
        <w:t>Staining panel</w:t>
      </w:r>
      <w:r w:rsidR="004F6F46" w:rsidRPr="00E31C40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3685"/>
        <w:gridCol w:w="1843"/>
      </w:tblGrid>
      <w:tr w:rsidR="004F6F46" w:rsidRPr="00E31C40" w14:paraId="6DDF0C43" w14:textId="77777777" w:rsidTr="00E634D8">
        <w:trPr>
          <w:trHeight w:val="567"/>
        </w:trPr>
        <w:tc>
          <w:tcPr>
            <w:tcW w:w="9209" w:type="dxa"/>
            <w:gridSpan w:val="4"/>
          </w:tcPr>
          <w:p w14:paraId="54D79795" w14:textId="12E03F56" w:rsidR="004F6F46" w:rsidRPr="00E31C40" w:rsidRDefault="004F6F46" w:rsidP="004F6F4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hAnsi="Times New Roman" w:cs="Times New Roman"/>
                <w:sz w:val="20"/>
                <w:szCs w:val="20"/>
              </w:rPr>
              <w:t>Panel 1 (Mouse ICS)</w:t>
            </w:r>
          </w:p>
        </w:tc>
      </w:tr>
      <w:tr w:rsidR="006B3157" w:rsidRPr="00E31C40" w14:paraId="64999EAE" w14:textId="77777777" w:rsidTr="00A02AEB">
        <w:trPr>
          <w:trHeight w:val="567"/>
        </w:trPr>
        <w:tc>
          <w:tcPr>
            <w:tcW w:w="1696" w:type="dxa"/>
          </w:tcPr>
          <w:p w14:paraId="63F34A8C" w14:textId="2694804B" w:rsidR="006B3157" w:rsidRPr="00E31C40" w:rsidRDefault="004E239B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985" w:type="dxa"/>
          </w:tcPr>
          <w:p w14:paraId="077FCBF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lourochrome</w:t>
            </w:r>
          </w:p>
        </w:tc>
        <w:tc>
          <w:tcPr>
            <w:tcW w:w="3685" w:type="dxa"/>
          </w:tcPr>
          <w:p w14:paraId="4CC11DF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endor (cat. No)</w:t>
            </w:r>
          </w:p>
        </w:tc>
        <w:tc>
          <w:tcPr>
            <w:tcW w:w="1843" w:type="dxa"/>
          </w:tcPr>
          <w:p w14:paraId="27A79F5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6B3157" w:rsidRPr="00E31C40" w14:paraId="7C5A755C" w14:textId="77777777" w:rsidTr="00A02AEB">
        <w:trPr>
          <w:trHeight w:val="567"/>
        </w:trPr>
        <w:tc>
          <w:tcPr>
            <w:tcW w:w="1696" w:type="dxa"/>
          </w:tcPr>
          <w:p w14:paraId="746968A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Live/Dead</w:t>
            </w:r>
          </w:p>
        </w:tc>
        <w:tc>
          <w:tcPr>
            <w:tcW w:w="1985" w:type="dxa"/>
          </w:tcPr>
          <w:p w14:paraId="0ADFC62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NIR</w:t>
            </w:r>
          </w:p>
        </w:tc>
        <w:tc>
          <w:tcPr>
            <w:tcW w:w="3685" w:type="dxa"/>
          </w:tcPr>
          <w:p w14:paraId="45C17BB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vitrogen (L34976)</w:t>
            </w:r>
          </w:p>
        </w:tc>
        <w:tc>
          <w:tcPr>
            <w:tcW w:w="1843" w:type="dxa"/>
          </w:tcPr>
          <w:p w14:paraId="2AB4FCF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800</w:t>
            </w:r>
          </w:p>
        </w:tc>
      </w:tr>
      <w:tr w:rsidR="006B3157" w:rsidRPr="00E31C40" w14:paraId="3C8FFCCA" w14:textId="77777777" w:rsidTr="00A02AEB">
        <w:trPr>
          <w:trHeight w:val="567"/>
        </w:trPr>
        <w:tc>
          <w:tcPr>
            <w:tcW w:w="1696" w:type="dxa"/>
          </w:tcPr>
          <w:p w14:paraId="3555498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985" w:type="dxa"/>
          </w:tcPr>
          <w:p w14:paraId="23F18FB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rCP-Cy 5.5</w:t>
            </w:r>
          </w:p>
        </w:tc>
        <w:tc>
          <w:tcPr>
            <w:tcW w:w="3685" w:type="dxa"/>
          </w:tcPr>
          <w:p w14:paraId="05241025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51162)</w:t>
            </w:r>
          </w:p>
        </w:tc>
        <w:tc>
          <w:tcPr>
            <w:tcW w:w="1843" w:type="dxa"/>
          </w:tcPr>
          <w:p w14:paraId="538BFDA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350</w:t>
            </w:r>
          </w:p>
        </w:tc>
      </w:tr>
      <w:tr w:rsidR="006B3157" w:rsidRPr="00E31C40" w14:paraId="6C9E9D73" w14:textId="77777777" w:rsidTr="00A02AEB">
        <w:trPr>
          <w:trHeight w:val="567"/>
        </w:trPr>
        <w:tc>
          <w:tcPr>
            <w:tcW w:w="1696" w:type="dxa"/>
          </w:tcPr>
          <w:p w14:paraId="7AE19F8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985" w:type="dxa"/>
          </w:tcPr>
          <w:p w14:paraId="3CB20F8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3685" w:type="dxa"/>
          </w:tcPr>
          <w:p w14:paraId="160B8AD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eBioscience (25-0041-82)</w:t>
            </w:r>
          </w:p>
        </w:tc>
        <w:tc>
          <w:tcPr>
            <w:tcW w:w="1843" w:type="dxa"/>
          </w:tcPr>
          <w:p w14:paraId="53D9FBD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5F6046EE" w14:textId="77777777" w:rsidTr="00A02AEB">
        <w:trPr>
          <w:trHeight w:val="567"/>
        </w:trPr>
        <w:tc>
          <w:tcPr>
            <w:tcW w:w="1696" w:type="dxa"/>
          </w:tcPr>
          <w:p w14:paraId="1C0B2FC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985" w:type="dxa"/>
          </w:tcPr>
          <w:p w14:paraId="7434A77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3685" w:type="dxa"/>
          </w:tcPr>
          <w:p w14:paraId="2308F5E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54420)</w:t>
            </w:r>
          </w:p>
        </w:tc>
        <w:tc>
          <w:tcPr>
            <w:tcW w:w="1843" w:type="dxa"/>
          </w:tcPr>
          <w:p w14:paraId="29CE0345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78CB8100" w14:textId="77777777" w:rsidTr="00A02AEB">
        <w:trPr>
          <w:trHeight w:val="567"/>
        </w:trPr>
        <w:tc>
          <w:tcPr>
            <w:tcW w:w="1696" w:type="dxa"/>
          </w:tcPr>
          <w:p w14:paraId="0B8E02A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1985" w:type="dxa"/>
          </w:tcPr>
          <w:p w14:paraId="6207E97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685" w:type="dxa"/>
          </w:tcPr>
          <w:p w14:paraId="6493D07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54428)</w:t>
            </w:r>
          </w:p>
        </w:tc>
        <w:tc>
          <w:tcPr>
            <w:tcW w:w="1843" w:type="dxa"/>
          </w:tcPr>
          <w:p w14:paraId="15B26B4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6B867BE9" w14:textId="77777777" w:rsidTr="00A02AEB">
        <w:trPr>
          <w:trHeight w:val="567"/>
        </w:trPr>
        <w:tc>
          <w:tcPr>
            <w:tcW w:w="1696" w:type="dxa"/>
          </w:tcPr>
          <w:p w14:paraId="3220CBE5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FNγ</w:t>
            </w:r>
          </w:p>
        </w:tc>
        <w:tc>
          <w:tcPr>
            <w:tcW w:w="1985" w:type="dxa"/>
          </w:tcPr>
          <w:p w14:paraId="2F3AE37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3685" w:type="dxa"/>
          </w:tcPr>
          <w:p w14:paraId="013411F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ioLegend (505806)</w:t>
            </w:r>
          </w:p>
        </w:tc>
        <w:tc>
          <w:tcPr>
            <w:tcW w:w="1843" w:type="dxa"/>
          </w:tcPr>
          <w:p w14:paraId="45A1CEC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</w:tbl>
    <w:p w14:paraId="12C54ADC" w14:textId="2B52A801" w:rsidR="006B3157" w:rsidRPr="00E31C40" w:rsidRDefault="006B3157" w:rsidP="006B3157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E31C4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1988"/>
        <w:gridCol w:w="3675"/>
        <w:gridCol w:w="1843"/>
      </w:tblGrid>
      <w:tr w:rsidR="004F6F46" w:rsidRPr="00E31C40" w14:paraId="239A85C0" w14:textId="77777777" w:rsidTr="00E634D8">
        <w:tc>
          <w:tcPr>
            <w:tcW w:w="9209" w:type="dxa"/>
            <w:gridSpan w:val="4"/>
          </w:tcPr>
          <w:p w14:paraId="1E83066F" w14:textId="77F7D653" w:rsidR="004F6F46" w:rsidRPr="00E31C40" w:rsidRDefault="004F6F46" w:rsidP="004F6F4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anel 2 (Human ICS)</w:t>
            </w:r>
          </w:p>
        </w:tc>
      </w:tr>
      <w:tr w:rsidR="006B3157" w:rsidRPr="00E31C40" w14:paraId="6A731F35" w14:textId="77777777" w:rsidTr="00A02AEB">
        <w:tc>
          <w:tcPr>
            <w:tcW w:w="1703" w:type="dxa"/>
          </w:tcPr>
          <w:p w14:paraId="35D59EB5" w14:textId="09A968C4" w:rsidR="006B3157" w:rsidRPr="00E31C40" w:rsidRDefault="004E239B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988" w:type="dxa"/>
          </w:tcPr>
          <w:p w14:paraId="5F3655D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lourochrome</w:t>
            </w:r>
          </w:p>
        </w:tc>
        <w:tc>
          <w:tcPr>
            <w:tcW w:w="3675" w:type="dxa"/>
          </w:tcPr>
          <w:p w14:paraId="42886CB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endor (cat. No)</w:t>
            </w:r>
          </w:p>
        </w:tc>
        <w:tc>
          <w:tcPr>
            <w:tcW w:w="1843" w:type="dxa"/>
          </w:tcPr>
          <w:p w14:paraId="06BF0D6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6B3157" w:rsidRPr="00E31C40" w14:paraId="74907173" w14:textId="77777777" w:rsidTr="00A02AEB">
        <w:tc>
          <w:tcPr>
            <w:tcW w:w="1703" w:type="dxa"/>
          </w:tcPr>
          <w:p w14:paraId="5D8123D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Live/Dead</w:t>
            </w:r>
          </w:p>
        </w:tc>
        <w:tc>
          <w:tcPr>
            <w:tcW w:w="1988" w:type="dxa"/>
          </w:tcPr>
          <w:p w14:paraId="3E481AE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NIR</w:t>
            </w:r>
          </w:p>
        </w:tc>
        <w:tc>
          <w:tcPr>
            <w:tcW w:w="3675" w:type="dxa"/>
          </w:tcPr>
          <w:p w14:paraId="6F3C4A0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vitrogen (L34976)</w:t>
            </w:r>
          </w:p>
        </w:tc>
        <w:tc>
          <w:tcPr>
            <w:tcW w:w="1843" w:type="dxa"/>
          </w:tcPr>
          <w:p w14:paraId="76F01CD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800</w:t>
            </w:r>
          </w:p>
        </w:tc>
      </w:tr>
      <w:tr w:rsidR="006B3157" w:rsidRPr="00E31C40" w14:paraId="353FC5A6" w14:textId="77777777" w:rsidTr="00A02AEB">
        <w:tc>
          <w:tcPr>
            <w:tcW w:w="1703" w:type="dxa"/>
          </w:tcPr>
          <w:p w14:paraId="645D2BE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988" w:type="dxa"/>
          </w:tcPr>
          <w:p w14:paraId="656A491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3675" w:type="dxa"/>
          </w:tcPr>
          <w:p w14:paraId="39838B3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3423)</w:t>
            </w:r>
          </w:p>
        </w:tc>
        <w:tc>
          <w:tcPr>
            <w:tcW w:w="1843" w:type="dxa"/>
          </w:tcPr>
          <w:p w14:paraId="06819BB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  <w:tr w:rsidR="006B3157" w:rsidRPr="00E31C40" w14:paraId="1446DC72" w14:textId="77777777" w:rsidTr="00A02AEB">
        <w:tc>
          <w:tcPr>
            <w:tcW w:w="1703" w:type="dxa"/>
          </w:tcPr>
          <w:p w14:paraId="6A8E490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988" w:type="dxa"/>
          </w:tcPr>
          <w:p w14:paraId="6F951FB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3675" w:type="dxa"/>
          </w:tcPr>
          <w:p w14:paraId="46EF48F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55347)</w:t>
            </w:r>
          </w:p>
        </w:tc>
        <w:tc>
          <w:tcPr>
            <w:tcW w:w="1843" w:type="dxa"/>
          </w:tcPr>
          <w:p w14:paraId="64CFD5B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  <w:tr w:rsidR="006B3157" w:rsidRPr="00E31C40" w14:paraId="7125345D" w14:textId="77777777" w:rsidTr="00A02AEB">
        <w:tc>
          <w:tcPr>
            <w:tcW w:w="1703" w:type="dxa"/>
          </w:tcPr>
          <w:p w14:paraId="7D83CAC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988" w:type="dxa"/>
          </w:tcPr>
          <w:p w14:paraId="4406BAB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3675" w:type="dxa"/>
          </w:tcPr>
          <w:p w14:paraId="5136B01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5310)</w:t>
            </w:r>
          </w:p>
        </w:tc>
        <w:tc>
          <w:tcPr>
            <w:tcW w:w="1843" w:type="dxa"/>
          </w:tcPr>
          <w:p w14:paraId="3A0F1F01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5C759CBE" w14:textId="77777777" w:rsidTr="00A02AEB">
        <w:tc>
          <w:tcPr>
            <w:tcW w:w="1703" w:type="dxa"/>
          </w:tcPr>
          <w:p w14:paraId="3B56CD2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107a</w:t>
            </w:r>
          </w:p>
        </w:tc>
        <w:tc>
          <w:tcPr>
            <w:tcW w:w="1988" w:type="dxa"/>
          </w:tcPr>
          <w:p w14:paraId="0C09CE5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F488</w:t>
            </w:r>
          </w:p>
        </w:tc>
        <w:tc>
          <w:tcPr>
            <w:tcW w:w="3675" w:type="dxa"/>
          </w:tcPr>
          <w:p w14:paraId="6F3E237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vitrogen (53107942)</w:t>
            </w:r>
          </w:p>
        </w:tc>
        <w:tc>
          <w:tcPr>
            <w:tcW w:w="1843" w:type="dxa"/>
          </w:tcPr>
          <w:p w14:paraId="3DE3851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2D4B6299" w14:textId="77777777" w:rsidTr="00A02AEB">
        <w:tc>
          <w:tcPr>
            <w:tcW w:w="1703" w:type="dxa"/>
          </w:tcPr>
          <w:p w14:paraId="270B199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FNγ</w:t>
            </w:r>
          </w:p>
        </w:tc>
        <w:tc>
          <w:tcPr>
            <w:tcW w:w="1988" w:type="dxa"/>
          </w:tcPr>
          <w:p w14:paraId="6FE267C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3675" w:type="dxa"/>
          </w:tcPr>
          <w:p w14:paraId="5BB47C5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0371)</w:t>
            </w:r>
          </w:p>
        </w:tc>
        <w:tc>
          <w:tcPr>
            <w:tcW w:w="1843" w:type="dxa"/>
          </w:tcPr>
          <w:p w14:paraId="3613B67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0BBCA49F" w14:textId="77777777" w:rsidTr="00A02AEB">
        <w:tc>
          <w:tcPr>
            <w:tcW w:w="1703" w:type="dxa"/>
          </w:tcPr>
          <w:p w14:paraId="401254F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1988" w:type="dxa"/>
          </w:tcPr>
          <w:p w14:paraId="1A53136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3675" w:type="dxa"/>
          </w:tcPr>
          <w:p w14:paraId="001B1CD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57996)</w:t>
            </w:r>
          </w:p>
        </w:tc>
        <w:tc>
          <w:tcPr>
            <w:tcW w:w="1843" w:type="dxa"/>
          </w:tcPr>
          <w:p w14:paraId="2B2D810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  <w:tr w:rsidR="006B3157" w:rsidRPr="00E31C40" w14:paraId="65AEF656" w14:textId="77777777" w:rsidTr="00A02AEB">
        <w:tc>
          <w:tcPr>
            <w:tcW w:w="1703" w:type="dxa"/>
          </w:tcPr>
          <w:p w14:paraId="5F0421E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MIP-1β</w:t>
            </w:r>
          </w:p>
        </w:tc>
        <w:tc>
          <w:tcPr>
            <w:tcW w:w="1988" w:type="dxa"/>
          </w:tcPr>
          <w:p w14:paraId="3C95995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675" w:type="dxa"/>
          </w:tcPr>
          <w:p w14:paraId="5227C90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0686)</w:t>
            </w:r>
          </w:p>
        </w:tc>
        <w:tc>
          <w:tcPr>
            <w:tcW w:w="1843" w:type="dxa"/>
          </w:tcPr>
          <w:p w14:paraId="5B584DD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40</w:t>
            </w:r>
          </w:p>
        </w:tc>
      </w:tr>
    </w:tbl>
    <w:p w14:paraId="56430EF3" w14:textId="47BEDCEE" w:rsidR="004F6F46" w:rsidRPr="00E31C40" w:rsidRDefault="004F6F46" w:rsidP="006B3157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02E6B49" w14:textId="77777777" w:rsidR="004F6F46" w:rsidRPr="00E31C40" w:rsidRDefault="004F6F46">
      <w:pPr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E31C40">
        <w:rPr>
          <w:rFonts w:ascii="Times New Roman" w:eastAsia="Calibri" w:hAnsi="Times New Roman" w:cs="Times New Roman"/>
          <w:sz w:val="20"/>
          <w:szCs w:val="20"/>
        </w:rPr>
        <w:br w:type="page"/>
      </w:r>
    </w:p>
    <w:tbl>
      <w:tblPr>
        <w:tblStyle w:val="TableGrid2"/>
        <w:tblW w:w="9209" w:type="dxa"/>
        <w:tblLook w:val="04A0" w:firstRow="1" w:lastRow="0" w:firstColumn="1" w:lastColumn="0" w:noHBand="0" w:noVBand="1"/>
      </w:tblPr>
      <w:tblGrid>
        <w:gridCol w:w="1696"/>
        <w:gridCol w:w="1985"/>
        <w:gridCol w:w="3685"/>
        <w:gridCol w:w="1843"/>
      </w:tblGrid>
      <w:tr w:rsidR="004F6F46" w:rsidRPr="00E31C40" w14:paraId="6C6EAE4A" w14:textId="77777777" w:rsidTr="00E634D8">
        <w:tc>
          <w:tcPr>
            <w:tcW w:w="9209" w:type="dxa"/>
            <w:gridSpan w:val="4"/>
          </w:tcPr>
          <w:p w14:paraId="19765A30" w14:textId="2C0EF1BA" w:rsidR="004F6F46" w:rsidRPr="00E31C40" w:rsidRDefault="004F6F46" w:rsidP="004F6F4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nel 3 (PBMC TAME)</w:t>
            </w:r>
          </w:p>
        </w:tc>
      </w:tr>
      <w:tr w:rsidR="006B3157" w:rsidRPr="00E31C40" w14:paraId="4ED8DF46" w14:textId="77777777" w:rsidTr="00A02AEB">
        <w:tc>
          <w:tcPr>
            <w:tcW w:w="1696" w:type="dxa"/>
          </w:tcPr>
          <w:p w14:paraId="65A15A90" w14:textId="7A4A5B55" w:rsidR="006B3157" w:rsidRPr="00E31C40" w:rsidRDefault="004E239B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985" w:type="dxa"/>
          </w:tcPr>
          <w:p w14:paraId="7A1C41C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lourochrome</w:t>
            </w:r>
          </w:p>
        </w:tc>
        <w:tc>
          <w:tcPr>
            <w:tcW w:w="3685" w:type="dxa"/>
          </w:tcPr>
          <w:p w14:paraId="2914EFC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endor (cat. No)</w:t>
            </w:r>
          </w:p>
        </w:tc>
        <w:tc>
          <w:tcPr>
            <w:tcW w:w="1843" w:type="dxa"/>
          </w:tcPr>
          <w:p w14:paraId="233F4F7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6B3157" w:rsidRPr="00E31C40" w14:paraId="116EB056" w14:textId="77777777" w:rsidTr="00A02AEB">
        <w:tc>
          <w:tcPr>
            <w:tcW w:w="1696" w:type="dxa"/>
          </w:tcPr>
          <w:p w14:paraId="70FA661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71</w:t>
            </w:r>
          </w:p>
        </w:tc>
        <w:tc>
          <w:tcPr>
            <w:tcW w:w="1985" w:type="dxa"/>
          </w:tcPr>
          <w:p w14:paraId="512C064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3685" w:type="dxa"/>
          </w:tcPr>
          <w:p w14:paraId="20FAB8C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2995)</w:t>
            </w:r>
          </w:p>
        </w:tc>
        <w:tc>
          <w:tcPr>
            <w:tcW w:w="1843" w:type="dxa"/>
          </w:tcPr>
          <w:p w14:paraId="4D8F66F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  <w:tr w:rsidR="006B3157" w:rsidRPr="00E31C40" w14:paraId="115A533A" w14:textId="77777777" w:rsidTr="00A02AEB">
        <w:tc>
          <w:tcPr>
            <w:tcW w:w="1696" w:type="dxa"/>
          </w:tcPr>
          <w:p w14:paraId="5E6F7E1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985" w:type="dxa"/>
          </w:tcPr>
          <w:p w14:paraId="7645816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3685" w:type="dxa"/>
          </w:tcPr>
          <w:p w14:paraId="638199E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ioLegend (317332)</w:t>
            </w:r>
          </w:p>
        </w:tc>
        <w:tc>
          <w:tcPr>
            <w:tcW w:w="1843" w:type="dxa"/>
          </w:tcPr>
          <w:p w14:paraId="7DFA960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3626B0E5" w14:textId="77777777" w:rsidTr="00A02AEB">
        <w:tc>
          <w:tcPr>
            <w:tcW w:w="1696" w:type="dxa"/>
          </w:tcPr>
          <w:p w14:paraId="5137930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HLA-DR</w:t>
            </w:r>
          </w:p>
        </w:tc>
        <w:tc>
          <w:tcPr>
            <w:tcW w:w="1985" w:type="dxa"/>
          </w:tcPr>
          <w:p w14:paraId="5C10BE9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605</w:t>
            </w:r>
          </w:p>
        </w:tc>
        <w:tc>
          <w:tcPr>
            <w:tcW w:w="3685" w:type="dxa"/>
          </w:tcPr>
          <w:p w14:paraId="096CD6D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ioLegend (307640)</w:t>
            </w:r>
          </w:p>
        </w:tc>
        <w:tc>
          <w:tcPr>
            <w:tcW w:w="1843" w:type="dxa"/>
          </w:tcPr>
          <w:p w14:paraId="2F7BA99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26F87794" w14:textId="77777777" w:rsidTr="00A02AEB">
        <w:tc>
          <w:tcPr>
            <w:tcW w:w="1696" w:type="dxa"/>
          </w:tcPr>
          <w:p w14:paraId="055D184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985" w:type="dxa"/>
          </w:tcPr>
          <w:p w14:paraId="5F78785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3685" w:type="dxa"/>
          </w:tcPr>
          <w:p w14:paraId="2BAE603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3875)</w:t>
            </w:r>
          </w:p>
        </w:tc>
        <w:tc>
          <w:tcPr>
            <w:tcW w:w="1843" w:type="dxa"/>
          </w:tcPr>
          <w:p w14:paraId="5BAD6B41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1D3799F1" w14:textId="77777777" w:rsidTr="00A02AEB">
        <w:tc>
          <w:tcPr>
            <w:tcW w:w="1696" w:type="dxa"/>
          </w:tcPr>
          <w:p w14:paraId="25102FE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1985" w:type="dxa"/>
          </w:tcPr>
          <w:p w14:paraId="7909664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3685" w:type="dxa"/>
          </w:tcPr>
          <w:p w14:paraId="78A6DEE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3167)</w:t>
            </w:r>
          </w:p>
        </w:tc>
        <w:tc>
          <w:tcPr>
            <w:tcW w:w="1843" w:type="dxa"/>
          </w:tcPr>
          <w:p w14:paraId="34C24E0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6F9FA075" w14:textId="77777777" w:rsidTr="00A02AEB">
        <w:tc>
          <w:tcPr>
            <w:tcW w:w="1696" w:type="dxa"/>
          </w:tcPr>
          <w:p w14:paraId="791965A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1985" w:type="dxa"/>
          </w:tcPr>
          <w:p w14:paraId="5E5D8CD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786</w:t>
            </w:r>
          </w:p>
        </w:tc>
        <w:tc>
          <w:tcPr>
            <w:tcW w:w="3685" w:type="dxa"/>
          </w:tcPr>
          <w:p w14:paraId="45F1C1F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3964)</w:t>
            </w:r>
          </w:p>
        </w:tc>
        <w:tc>
          <w:tcPr>
            <w:tcW w:w="1843" w:type="dxa"/>
          </w:tcPr>
          <w:p w14:paraId="66AC009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79039D0B" w14:textId="77777777" w:rsidTr="00A02AEB">
        <w:tc>
          <w:tcPr>
            <w:tcW w:w="1696" w:type="dxa"/>
          </w:tcPr>
          <w:p w14:paraId="59DB8F2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Tetramer 1</w:t>
            </w:r>
          </w:p>
        </w:tc>
        <w:tc>
          <w:tcPr>
            <w:tcW w:w="1985" w:type="dxa"/>
          </w:tcPr>
          <w:p w14:paraId="570FC5A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685" w:type="dxa"/>
          </w:tcPr>
          <w:p w14:paraId="131F570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 house</w:t>
            </w:r>
          </w:p>
        </w:tc>
        <w:tc>
          <w:tcPr>
            <w:tcW w:w="1843" w:type="dxa"/>
          </w:tcPr>
          <w:p w14:paraId="3459EDC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B3157" w:rsidRPr="00E31C40" w14:paraId="7F56AA7A" w14:textId="77777777" w:rsidTr="00A02AEB">
        <w:tc>
          <w:tcPr>
            <w:tcW w:w="1696" w:type="dxa"/>
          </w:tcPr>
          <w:p w14:paraId="1AACA03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CR7</w:t>
            </w:r>
          </w:p>
        </w:tc>
        <w:tc>
          <w:tcPr>
            <w:tcW w:w="1985" w:type="dxa"/>
          </w:tcPr>
          <w:p w14:paraId="6B8B232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3685" w:type="dxa"/>
          </w:tcPr>
          <w:p w14:paraId="53CFE8A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1143)</w:t>
            </w:r>
          </w:p>
        </w:tc>
        <w:tc>
          <w:tcPr>
            <w:tcW w:w="1843" w:type="dxa"/>
          </w:tcPr>
          <w:p w14:paraId="6A1D4115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  <w:tr w:rsidR="006B3157" w:rsidRPr="00E31C40" w14:paraId="13021FE2" w14:textId="77777777" w:rsidTr="00A02AEB">
        <w:tc>
          <w:tcPr>
            <w:tcW w:w="1696" w:type="dxa"/>
          </w:tcPr>
          <w:p w14:paraId="3AD70115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1985" w:type="dxa"/>
          </w:tcPr>
          <w:p w14:paraId="655158B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PC-H7</w:t>
            </w:r>
          </w:p>
        </w:tc>
        <w:tc>
          <w:tcPr>
            <w:tcW w:w="3685" w:type="dxa"/>
          </w:tcPr>
          <w:p w14:paraId="7CC57FB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1143)</w:t>
            </w:r>
          </w:p>
        </w:tc>
        <w:tc>
          <w:tcPr>
            <w:tcW w:w="1843" w:type="dxa"/>
          </w:tcPr>
          <w:p w14:paraId="3FC2108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00348CEA" w14:textId="77777777" w:rsidTr="00A02AEB">
        <w:tc>
          <w:tcPr>
            <w:tcW w:w="1696" w:type="dxa"/>
          </w:tcPr>
          <w:p w14:paraId="538DE41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985" w:type="dxa"/>
          </w:tcPr>
          <w:p w14:paraId="057408A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PC-H7</w:t>
            </w:r>
          </w:p>
        </w:tc>
        <w:tc>
          <w:tcPr>
            <w:tcW w:w="3685" w:type="dxa"/>
          </w:tcPr>
          <w:p w14:paraId="4F7D587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0177)</w:t>
            </w:r>
          </w:p>
        </w:tc>
        <w:tc>
          <w:tcPr>
            <w:tcW w:w="1843" w:type="dxa"/>
          </w:tcPr>
          <w:p w14:paraId="16B6DC7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697FA23A" w14:textId="77777777" w:rsidTr="00A02AEB">
        <w:tc>
          <w:tcPr>
            <w:tcW w:w="1696" w:type="dxa"/>
          </w:tcPr>
          <w:p w14:paraId="7B0E8BA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Live/Dead</w:t>
            </w:r>
          </w:p>
        </w:tc>
        <w:tc>
          <w:tcPr>
            <w:tcW w:w="1985" w:type="dxa"/>
          </w:tcPr>
          <w:p w14:paraId="78106AA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NIR</w:t>
            </w:r>
          </w:p>
        </w:tc>
        <w:tc>
          <w:tcPr>
            <w:tcW w:w="3685" w:type="dxa"/>
          </w:tcPr>
          <w:p w14:paraId="28D92B0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vitrogen (L34976)</w:t>
            </w:r>
          </w:p>
        </w:tc>
        <w:tc>
          <w:tcPr>
            <w:tcW w:w="1843" w:type="dxa"/>
          </w:tcPr>
          <w:p w14:paraId="2E540CE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800</w:t>
            </w:r>
          </w:p>
        </w:tc>
      </w:tr>
      <w:tr w:rsidR="006B3157" w:rsidRPr="00E31C40" w14:paraId="2806B673" w14:textId="77777777" w:rsidTr="00A02AEB">
        <w:tc>
          <w:tcPr>
            <w:tcW w:w="1696" w:type="dxa"/>
          </w:tcPr>
          <w:p w14:paraId="607F80A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45RA</w:t>
            </w:r>
          </w:p>
        </w:tc>
        <w:tc>
          <w:tcPr>
            <w:tcW w:w="1985" w:type="dxa"/>
          </w:tcPr>
          <w:p w14:paraId="1676A07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3685" w:type="dxa"/>
          </w:tcPr>
          <w:p w14:paraId="5FF6D85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55488)</w:t>
            </w:r>
          </w:p>
        </w:tc>
        <w:tc>
          <w:tcPr>
            <w:tcW w:w="1843" w:type="dxa"/>
          </w:tcPr>
          <w:p w14:paraId="1BD7272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29AD7A59" w14:textId="77777777" w:rsidTr="00A02AEB">
        <w:tc>
          <w:tcPr>
            <w:tcW w:w="1696" w:type="dxa"/>
          </w:tcPr>
          <w:p w14:paraId="2492301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985" w:type="dxa"/>
          </w:tcPr>
          <w:p w14:paraId="174BEC2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3685" w:type="dxa"/>
          </w:tcPr>
          <w:p w14:paraId="56AF4911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5310)</w:t>
            </w:r>
          </w:p>
        </w:tc>
        <w:tc>
          <w:tcPr>
            <w:tcW w:w="1843" w:type="dxa"/>
          </w:tcPr>
          <w:p w14:paraId="1D92F42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  <w:tr w:rsidR="006B3157" w:rsidRPr="00E31C40" w14:paraId="3BA3A243" w14:textId="77777777" w:rsidTr="00A02AEB">
        <w:tc>
          <w:tcPr>
            <w:tcW w:w="1696" w:type="dxa"/>
          </w:tcPr>
          <w:p w14:paraId="7F3B7DA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Tetramer 2</w:t>
            </w:r>
          </w:p>
        </w:tc>
        <w:tc>
          <w:tcPr>
            <w:tcW w:w="1985" w:type="dxa"/>
          </w:tcPr>
          <w:p w14:paraId="28512B6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3685" w:type="dxa"/>
          </w:tcPr>
          <w:p w14:paraId="4CFB6C21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 house</w:t>
            </w:r>
          </w:p>
        </w:tc>
        <w:tc>
          <w:tcPr>
            <w:tcW w:w="1843" w:type="dxa"/>
          </w:tcPr>
          <w:p w14:paraId="64701A0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B3157" w:rsidRPr="00E31C40" w14:paraId="56F6717B" w14:textId="77777777" w:rsidTr="00A02AEB">
        <w:tc>
          <w:tcPr>
            <w:tcW w:w="1696" w:type="dxa"/>
          </w:tcPr>
          <w:p w14:paraId="0F94B9C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95</w:t>
            </w:r>
          </w:p>
        </w:tc>
        <w:tc>
          <w:tcPr>
            <w:tcW w:w="1985" w:type="dxa"/>
          </w:tcPr>
          <w:p w14:paraId="57A7240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-CF594</w:t>
            </w:r>
          </w:p>
        </w:tc>
        <w:tc>
          <w:tcPr>
            <w:tcW w:w="3685" w:type="dxa"/>
          </w:tcPr>
          <w:p w14:paraId="421D6D71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1272)</w:t>
            </w:r>
          </w:p>
        </w:tc>
        <w:tc>
          <w:tcPr>
            <w:tcW w:w="1843" w:type="dxa"/>
          </w:tcPr>
          <w:p w14:paraId="7DFC668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637C6116" w14:textId="77777777" w:rsidTr="00A02AEB">
        <w:tc>
          <w:tcPr>
            <w:tcW w:w="1696" w:type="dxa"/>
          </w:tcPr>
          <w:p w14:paraId="476C621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D1</w:t>
            </w:r>
          </w:p>
        </w:tc>
        <w:tc>
          <w:tcPr>
            <w:tcW w:w="1985" w:type="dxa"/>
          </w:tcPr>
          <w:p w14:paraId="23FCB1A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3685" w:type="dxa"/>
          </w:tcPr>
          <w:p w14:paraId="30371EB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1272)</w:t>
            </w:r>
          </w:p>
        </w:tc>
        <w:tc>
          <w:tcPr>
            <w:tcW w:w="1843" w:type="dxa"/>
          </w:tcPr>
          <w:p w14:paraId="4DA2394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</w:tbl>
    <w:p w14:paraId="35A57258" w14:textId="77777777" w:rsidR="006B3157" w:rsidRPr="00E31C40" w:rsidRDefault="006B3157" w:rsidP="006B3157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7205C48" w14:textId="52DAB4B0" w:rsidR="006B3157" w:rsidRPr="00E31C40" w:rsidRDefault="006B3157" w:rsidP="006B3157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E31C40">
        <w:rPr>
          <w:rFonts w:ascii="Times New Roman" w:hAnsi="Times New Roman" w:cs="Times New Roman"/>
          <w:b/>
          <w:bCs/>
          <w:sz w:val="20"/>
          <w:szCs w:val="20"/>
        </w:rPr>
        <w:br w:type="column"/>
      </w:r>
    </w:p>
    <w:tbl>
      <w:tblPr>
        <w:tblStyle w:val="TableGrid2"/>
        <w:tblW w:w="9209" w:type="dxa"/>
        <w:tblLook w:val="04A0" w:firstRow="1" w:lastRow="0" w:firstColumn="1" w:lastColumn="0" w:noHBand="0" w:noVBand="1"/>
      </w:tblPr>
      <w:tblGrid>
        <w:gridCol w:w="1696"/>
        <w:gridCol w:w="1985"/>
        <w:gridCol w:w="3685"/>
        <w:gridCol w:w="1843"/>
      </w:tblGrid>
      <w:tr w:rsidR="004F6F46" w:rsidRPr="00E31C40" w14:paraId="58BDD456" w14:textId="77777777" w:rsidTr="00E634D8">
        <w:tc>
          <w:tcPr>
            <w:tcW w:w="9209" w:type="dxa"/>
            <w:gridSpan w:val="4"/>
          </w:tcPr>
          <w:p w14:paraId="5757A766" w14:textId="0B25034B" w:rsidR="004F6F46" w:rsidRPr="00E31C40" w:rsidRDefault="004F6F46" w:rsidP="004F6F46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anel 4 (Tissue TAME)</w:t>
            </w:r>
          </w:p>
        </w:tc>
      </w:tr>
      <w:tr w:rsidR="006B3157" w:rsidRPr="00E31C40" w14:paraId="63B71F04" w14:textId="77777777" w:rsidTr="00A02AEB">
        <w:tc>
          <w:tcPr>
            <w:tcW w:w="1696" w:type="dxa"/>
          </w:tcPr>
          <w:p w14:paraId="1F81067B" w14:textId="14A62C57" w:rsidR="006B3157" w:rsidRPr="00E31C40" w:rsidRDefault="004E239B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985" w:type="dxa"/>
          </w:tcPr>
          <w:p w14:paraId="33E26BB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lourochrome</w:t>
            </w:r>
          </w:p>
        </w:tc>
        <w:tc>
          <w:tcPr>
            <w:tcW w:w="3685" w:type="dxa"/>
          </w:tcPr>
          <w:p w14:paraId="104BD6F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endor (cat. No)</w:t>
            </w:r>
          </w:p>
        </w:tc>
        <w:tc>
          <w:tcPr>
            <w:tcW w:w="1843" w:type="dxa"/>
          </w:tcPr>
          <w:p w14:paraId="4882F9D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6B3157" w:rsidRPr="00E31C40" w14:paraId="613F941B" w14:textId="77777777" w:rsidTr="00A02AEB">
        <w:tc>
          <w:tcPr>
            <w:tcW w:w="1696" w:type="dxa"/>
          </w:tcPr>
          <w:p w14:paraId="032DD6F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69</w:t>
            </w:r>
          </w:p>
        </w:tc>
        <w:tc>
          <w:tcPr>
            <w:tcW w:w="1985" w:type="dxa"/>
          </w:tcPr>
          <w:p w14:paraId="109C748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3685" w:type="dxa"/>
          </w:tcPr>
          <w:p w14:paraId="5D2F651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ioLegend (310930)</w:t>
            </w:r>
          </w:p>
        </w:tc>
        <w:tc>
          <w:tcPr>
            <w:tcW w:w="1843" w:type="dxa"/>
          </w:tcPr>
          <w:p w14:paraId="7E46127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59A23CBB" w14:textId="77777777" w:rsidTr="00A02AEB">
        <w:tc>
          <w:tcPr>
            <w:tcW w:w="1696" w:type="dxa"/>
          </w:tcPr>
          <w:p w14:paraId="5F21BC3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985" w:type="dxa"/>
          </w:tcPr>
          <w:p w14:paraId="2C3EF6E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3685" w:type="dxa"/>
          </w:tcPr>
          <w:p w14:paraId="0692E31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ioLegend (317332)</w:t>
            </w:r>
          </w:p>
        </w:tc>
        <w:tc>
          <w:tcPr>
            <w:tcW w:w="1843" w:type="dxa"/>
          </w:tcPr>
          <w:p w14:paraId="4C1EEE21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57D8D0A2" w14:textId="77777777" w:rsidTr="00A02AEB">
        <w:tc>
          <w:tcPr>
            <w:tcW w:w="1696" w:type="dxa"/>
          </w:tcPr>
          <w:p w14:paraId="4000BC7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HLA-DR</w:t>
            </w:r>
          </w:p>
        </w:tc>
        <w:tc>
          <w:tcPr>
            <w:tcW w:w="1985" w:type="dxa"/>
          </w:tcPr>
          <w:p w14:paraId="774B9FC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605</w:t>
            </w:r>
          </w:p>
        </w:tc>
        <w:tc>
          <w:tcPr>
            <w:tcW w:w="3685" w:type="dxa"/>
          </w:tcPr>
          <w:p w14:paraId="2B3CD6F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ioLegend (307640)</w:t>
            </w:r>
          </w:p>
        </w:tc>
        <w:tc>
          <w:tcPr>
            <w:tcW w:w="1843" w:type="dxa"/>
          </w:tcPr>
          <w:p w14:paraId="580F23A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5CE8E25F" w14:textId="77777777" w:rsidTr="00A02AEB">
        <w:tc>
          <w:tcPr>
            <w:tcW w:w="1696" w:type="dxa"/>
          </w:tcPr>
          <w:p w14:paraId="33C8AB7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985" w:type="dxa"/>
          </w:tcPr>
          <w:p w14:paraId="3466110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650</w:t>
            </w:r>
          </w:p>
        </w:tc>
        <w:tc>
          <w:tcPr>
            <w:tcW w:w="3685" w:type="dxa"/>
          </w:tcPr>
          <w:p w14:paraId="4AA8008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3875)</w:t>
            </w:r>
          </w:p>
        </w:tc>
        <w:tc>
          <w:tcPr>
            <w:tcW w:w="1843" w:type="dxa"/>
          </w:tcPr>
          <w:p w14:paraId="2A2808D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45901396" w14:textId="77777777" w:rsidTr="00A02AEB">
        <w:tc>
          <w:tcPr>
            <w:tcW w:w="1696" w:type="dxa"/>
          </w:tcPr>
          <w:p w14:paraId="6D41396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1985" w:type="dxa"/>
          </w:tcPr>
          <w:p w14:paraId="7A448EB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711</w:t>
            </w:r>
          </w:p>
        </w:tc>
        <w:tc>
          <w:tcPr>
            <w:tcW w:w="3685" w:type="dxa"/>
          </w:tcPr>
          <w:p w14:paraId="3324026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3167)</w:t>
            </w:r>
          </w:p>
        </w:tc>
        <w:tc>
          <w:tcPr>
            <w:tcW w:w="1843" w:type="dxa"/>
          </w:tcPr>
          <w:p w14:paraId="077C45D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200</w:t>
            </w:r>
          </w:p>
        </w:tc>
      </w:tr>
      <w:tr w:rsidR="006B3157" w:rsidRPr="00E31C40" w14:paraId="560E7339" w14:textId="77777777" w:rsidTr="00A02AEB">
        <w:tc>
          <w:tcPr>
            <w:tcW w:w="1696" w:type="dxa"/>
          </w:tcPr>
          <w:p w14:paraId="434C2A1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1985" w:type="dxa"/>
          </w:tcPr>
          <w:p w14:paraId="5BF7DB4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V786</w:t>
            </w:r>
          </w:p>
        </w:tc>
        <w:tc>
          <w:tcPr>
            <w:tcW w:w="3685" w:type="dxa"/>
          </w:tcPr>
          <w:p w14:paraId="4EA4C0C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3964)</w:t>
            </w:r>
          </w:p>
        </w:tc>
        <w:tc>
          <w:tcPr>
            <w:tcW w:w="1843" w:type="dxa"/>
          </w:tcPr>
          <w:p w14:paraId="2183BDA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0F7F0FD7" w14:textId="77777777" w:rsidTr="00A02AEB">
        <w:tc>
          <w:tcPr>
            <w:tcW w:w="1696" w:type="dxa"/>
          </w:tcPr>
          <w:p w14:paraId="0367323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Tetramer 1</w:t>
            </w:r>
          </w:p>
        </w:tc>
        <w:tc>
          <w:tcPr>
            <w:tcW w:w="1985" w:type="dxa"/>
          </w:tcPr>
          <w:p w14:paraId="28FE400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3685" w:type="dxa"/>
          </w:tcPr>
          <w:p w14:paraId="3CEAEA11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 house</w:t>
            </w:r>
          </w:p>
        </w:tc>
        <w:tc>
          <w:tcPr>
            <w:tcW w:w="1843" w:type="dxa"/>
          </w:tcPr>
          <w:p w14:paraId="1B22576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B3157" w:rsidRPr="00E31C40" w14:paraId="44C7CE59" w14:textId="77777777" w:rsidTr="00A02AEB">
        <w:tc>
          <w:tcPr>
            <w:tcW w:w="1696" w:type="dxa"/>
          </w:tcPr>
          <w:p w14:paraId="188F584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CR7</w:t>
            </w:r>
          </w:p>
        </w:tc>
        <w:tc>
          <w:tcPr>
            <w:tcW w:w="1985" w:type="dxa"/>
          </w:tcPr>
          <w:p w14:paraId="4E3AD6A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F700</w:t>
            </w:r>
          </w:p>
        </w:tc>
        <w:tc>
          <w:tcPr>
            <w:tcW w:w="3685" w:type="dxa"/>
          </w:tcPr>
          <w:p w14:paraId="424A120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1143)</w:t>
            </w:r>
          </w:p>
        </w:tc>
        <w:tc>
          <w:tcPr>
            <w:tcW w:w="1843" w:type="dxa"/>
          </w:tcPr>
          <w:p w14:paraId="2EA32B7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  <w:tr w:rsidR="006B3157" w:rsidRPr="00E31C40" w14:paraId="354FE37F" w14:textId="77777777" w:rsidTr="00A02AEB">
        <w:tc>
          <w:tcPr>
            <w:tcW w:w="1696" w:type="dxa"/>
          </w:tcPr>
          <w:p w14:paraId="4043FCC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1985" w:type="dxa"/>
          </w:tcPr>
          <w:p w14:paraId="0B4647D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PC-Cy7</w:t>
            </w:r>
          </w:p>
        </w:tc>
        <w:tc>
          <w:tcPr>
            <w:tcW w:w="3685" w:type="dxa"/>
          </w:tcPr>
          <w:p w14:paraId="223E2D1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1143)</w:t>
            </w:r>
          </w:p>
        </w:tc>
        <w:tc>
          <w:tcPr>
            <w:tcW w:w="1843" w:type="dxa"/>
          </w:tcPr>
          <w:p w14:paraId="4654911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2190A0BC" w14:textId="77777777" w:rsidTr="00A02AEB">
        <w:tc>
          <w:tcPr>
            <w:tcW w:w="1696" w:type="dxa"/>
          </w:tcPr>
          <w:p w14:paraId="54D7506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1985" w:type="dxa"/>
          </w:tcPr>
          <w:p w14:paraId="63358F3C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APC-Cy7</w:t>
            </w:r>
          </w:p>
        </w:tc>
        <w:tc>
          <w:tcPr>
            <w:tcW w:w="3685" w:type="dxa"/>
          </w:tcPr>
          <w:p w14:paraId="18C4D3A1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0177)</w:t>
            </w:r>
          </w:p>
        </w:tc>
        <w:tc>
          <w:tcPr>
            <w:tcW w:w="1843" w:type="dxa"/>
          </w:tcPr>
          <w:p w14:paraId="51F7915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3876288D" w14:textId="77777777" w:rsidTr="00A02AEB">
        <w:tc>
          <w:tcPr>
            <w:tcW w:w="1696" w:type="dxa"/>
          </w:tcPr>
          <w:p w14:paraId="4473211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Live/Dead</w:t>
            </w:r>
          </w:p>
        </w:tc>
        <w:tc>
          <w:tcPr>
            <w:tcW w:w="1985" w:type="dxa"/>
          </w:tcPr>
          <w:p w14:paraId="0FCA470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NIR</w:t>
            </w:r>
          </w:p>
        </w:tc>
        <w:tc>
          <w:tcPr>
            <w:tcW w:w="3685" w:type="dxa"/>
          </w:tcPr>
          <w:p w14:paraId="5E149EA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vitrogen (L34976)</w:t>
            </w:r>
          </w:p>
        </w:tc>
        <w:tc>
          <w:tcPr>
            <w:tcW w:w="1843" w:type="dxa"/>
          </w:tcPr>
          <w:p w14:paraId="581854B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800</w:t>
            </w:r>
          </w:p>
        </w:tc>
      </w:tr>
      <w:tr w:rsidR="006B3157" w:rsidRPr="00E31C40" w14:paraId="1F3737EA" w14:textId="77777777" w:rsidTr="00A02AEB">
        <w:tc>
          <w:tcPr>
            <w:tcW w:w="1696" w:type="dxa"/>
          </w:tcPr>
          <w:p w14:paraId="27FE74AD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103</w:t>
            </w:r>
          </w:p>
        </w:tc>
        <w:tc>
          <w:tcPr>
            <w:tcW w:w="1985" w:type="dxa"/>
          </w:tcPr>
          <w:p w14:paraId="67CEE75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3685" w:type="dxa"/>
          </w:tcPr>
          <w:p w14:paraId="078CD96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ioLegend (350203)</w:t>
            </w:r>
          </w:p>
        </w:tc>
        <w:tc>
          <w:tcPr>
            <w:tcW w:w="1843" w:type="dxa"/>
          </w:tcPr>
          <w:p w14:paraId="417E23F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6C0C7848" w14:textId="77777777" w:rsidTr="00A02AEB">
        <w:tc>
          <w:tcPr>
            <w:tcW w:w="1696" w:type="dxa"/>
          </w:tcPr>
          <w:p w14:paraId="2468DCC8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1985" w:type="dxa"/>
          </w:tcPr>
          <w:p w14:paraId="65EAB726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3685" w:type="dxa"/>
          </w:tcPr>
          <w:p w14:paraId="78812C7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Pharmingen (565310)</w:t>
            </w:r>
          </w:p>
        </w:tc>
        <w:tc>
          <w:tcPr>
            <w:tcW w:w="1843" w:type="dxa"/>
          </w:tcPr>
          <w:p w14:paraId="0E94584F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50</w:t>
            </w:r>
          </w:p>
        </w:tc>
      </w:tr>
      <w:tr w:rsidR="006B3157" w:rsidRPr="00E31C40" w14:paraId="2DFDA57F" w14:textId="77777777" w:rsidTr="00A02AEB">
        <w:tc>
          <w:tcPr>
            <w:tcW w:w="1696" w:type="dxa"/>
          </w:tcPr>
          <w:p w14:paraId="356F5B17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Tetramer 2</w:t>
            </w:r>
          </w:p>
        </w:tc>
        <w:tc>
          <w:tcPr>
            <w:tcW w:w="1985" w:type="dxa"/>
          </w:tcPr>
          <w:p w14:paraId="0C0661C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3685" w:type="dxa"/>
          </w:tcPr>
          <w:p w14:paraId="6BE2537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In house</w:t>
            </w:r>
          </w:p>
        </w:tc>
        <w:tc>
          <w:tcPr>
            <w:tcW w:w="1843" w:type="dxa"/>
          </w:tcPr>
          <w:p w14:paraId="64A87782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B3157" w:rsidRPr="00E31C40" w14:paraId="33F9F9E0" w14:textId="77777777" w:rsidTr="00A02AEB">
        <w:tc>
          <w:tcPr>
            <w:tcW w:w="1696" w:type="dxa"/>
          </w:tcPr>
          <w:p w14:paraId="76C2C8D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95</w:t>
            </w:r>
          </w:p>
        </w:tc>
        <w:tc>
          <w:tcPr>
            <w:tcW w:w="1985" w:type="dxa"/>
          </w:tcPr>
          <w:p w14:paraId="29A083F4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-CF594</w:t>
            </w:r>
          </w:p>
        </w:tc>
        <w:tc>
          <w:tcPr>
            <w:tcW w:w="3685" w:type="dxa"/>
          </w:tcPr>
          <w:p w14:paraId="0DF2EE00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BD Horizon (561272)</w:t>
            </w:r>
          </w:p>
        </w:tc>
        <w:tc>
          <w:tcPr>
            <w:tcW w:w="1843" w:type="dxa"/>
          </w:tcPr>
          <w:p w14:paraId="3BA13EFB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  <w:tr w:rsidR="006B3157" w:rsidRPr="00E31C40" w14:paraId="30E8B87E" w14:textId="77777777" w:rsidTr="00A02AEB">
        <w:tc>
          <w:tcPr>
            <w:tcW w:w="1696" w:type="dxa"/>
          </w:tcPr>
          <w:p w14:paraId="17F3E649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CD45RO</w:t>
            </w:r>
          </w:p>
        </w:tc>
        <w:tc>
          <w:tcPr>
            <w:tcW w:w="1985" w:type="dxa"/>
          </w:tcPr>
          <w:p w14:paraId="02D6452E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3685" w:type="dxa"/>
          </w:tcPr>
          <w:p w14:paraId="7128B433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ThermoFisher (25-0457-41)</w:t>
            </w:r>
          </w:p>
        </w:tc>
        <w:tc>
          <w:tcPr>
            <w:tcW w:w="1843" w:type="dxa"/>
          </w:tcPr>
          <w:p w14:paraId="4195F51A" w14:textId="77777777" w:rsidR="006B3157" w:rsidRPr="00E31C40" w:rsidRDefault="006B3157" w:rsidP="00A02AEB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31C40">
              <w:rPr>
                <w:rFonts w:ascii="Times New Roman" w:eastAsia="Calibri" w:hAnsi="Times New Roman" w:cs="Times New Roman"/>
                <w:sz w:val="20"/>
                <w:szCs w:val="20"/>
              </w:rPr>
              <w:t>1:100</w:t>
            </w:r>
          </w:p>
        </w:tc>
      </w:tr>
    </w:tbl>
    <w:p w14:paraId="11FF9035" w14:textId="7A5FF047" w:rsidR="00B1162E" w:rsidRPr="00E31C40" w:rsidRDefault="00B1162E" w:rsidP="00B1162E">
      <w:pPr>
        <w:rPr>
          <w:rFonts w:ascii="Times New Roman" w:hAnsi="Times New Roman" w:cs="Times New Roman"/>
          <w:sz w:val="20"/>
          <w:szCs w:val="20"/>
        </w:rPr>
      </w:pPr>
    </w:p>
    <w:sectPr w:rsidR="00B1162E" w:rsidRPr="00E31C40" w:rsidSect="006B315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E5F"/>
    <w:rsid w:val="00003D33"/>
    <w:rsid w:val="000335F7"/>
    <w:rsid w:val="00047B4D"/>
    <w:rsid w:val="000523CC"/>
    <w:rsid w:val="000A1DAD"/>
    <w:rsid w:val="000B05A8"/>
    <w:rsid w:val="000D01BE"/>
    <w:rsid w:val="000D37B9"/>
    <w:rsid w:val="000F24B6"/>
    <w:rsid w:val="00102A6A"/>
    <w:rsid w:val="00124FE3"/>
    <w:rsid w:val="001341A8"/>
    <w:rsid w:val="0013576F"/>
    <w:rsid w:val="00147FC9"/>
    <w:rsid w:val="00152436"/>
    <w:rsid w:val="00165C5B"/>
    <w:rsid w:val="00177B6B"/>
    <w:rsid w:val="0018296A"/>
    <w:rsid w:val="00183815"/>
    <w:rsid w:val="00184FE1"/>
    <w:rsid w:val="00191962"/>
    <w:rsid w:val="001A4609"/>
    <w:rsid w:val="001B142B"/>
    <w:rsid w:val="001D2D92"/>
    <w:rsid w:val="00210076"/>
    <w:rsid w:val="0021525E"/>
    <w:rsid w:val="00245B32"/>
    <w:rsid w:val="00252474"/>
    <w:rsid w:val="002531A8"/>
    <w:rsid w:val="002532B0"/>
    <w:rsid w:val="002756FB"/>
    <w:rsid w:val="00275DC6"/>
    <w:rsid w:val="00291426"/>
    <w:rsid w:val="002C1F65"/>
    <w:rsid w:val="002C60F3"/>
    <w:rsid w:val="002C72D6"/>
    <w:rsid w:val="002D65BB"/>
    <w:rsid w:val="002E7F2B"/>
    <w:rsid w:val="002F30A6"/>
    <w:rsid w:val="0030752F"/>
    <w:rsid w:val="00356BFC"/>
    <w:rsid w:val="00364EB0"/>
    <w:rsid w:val="00373F3E"/>
    <w:rsid w:val="003866C2"/>
    <w:rsid w:val="003C54E8"/>
    <w:rsid w:val="004119DE"/>
    <w:rsid w:val="00437C1C"/>
    <w:rsid w:val="004500B6"/>
    <w:rsid w:val="004653E9"/>
    <w:rsid w:val="00466CFF"/>
    <w:rsid w:val="004826B3"/>
    <w:rsid w:val="004B19FC"/>
    <w:rsid w:val="004B31F4"/>
    <w:rsid w:val="004D3F2C"/>
    <w:rsid w:val="004E1F48"/>
    <w:rsid w:val="004E239B"/>
    <w:rsid w:val="004F43C9"/>
    <w:rsid w:val="004F6F46"/>
    <w:rsid w:val="00516BD6"/>
    <w:rsid w:val="00526EE6"/>
    <w:rsid w:val="0053309B"/>
    <w:rsid w:val="00534743"/>
    <w:rsid w:val="0055218D"/>
    <w:rsid w:val="005B71BD"/>
    <w:rsid w:val="005C4D3E"/>
    <w:rsid w:val="005C644B"/>
    <w:rsid w:val="005D3410"/>
    <w:rsid w:val="005D5482"/>
    <w:rsid w:val="005E5D32"/>
    <w:rsid w:val="005E6D52"/>
    <w:rsid w:val="005F2021"/>
    <w:rsid w:val="00626810"/>
    <w:rsid w:val="00637DA5"/>
    <w:rsid w:val="006430E0"/>
    <w:rsid w:val="0064771D"/>
    <w:rsid w:val="006821C9"/>
    <w:rsid w:val="006B0E37"/>
    <w:rsid w:val="006B3065"/>
    <w:rsid w:val="006B3157"/>
    <w:rsid w:val="006C18D8"/>
    <w:rsid w:val="006C6500"/>
    <w:rsid w:val="006D0149"/>
    <w:rsid w:val="006D50C5"/>
    <w:rsid w:val="006E1A43"/>
    <w:rsid w:val="006F0BAF"/>
    <w:rsid w:val="006F1BBB"/>
    <w:rsid w:val="00715A45"/>
    <w:rsid w:val="00733E85"/>
    <w:rsid w:val="00744E05"/>
    <w:rsid w:val="00752DD5"/>
    <w:rsid w:val="007755E1"/>
    <w:rsid w:val="007B0AA6"/>
    <w:rsid w:val="007B45AA"/>
    <w:rsid w:val="007B5866"/>
    <w:rsid w:val="007C3C80"/>
    <w:rsid w:val="007E2FAF"/>
    <w:rsid w:val="007F5F80"/>
    <w:rsid w:val="00816175"/>
    <w:rsid w:val="008371C2"/>
    <w:rsid w:val="008472D1"/>
    <w:rsid w:val="00861FD5"/>
    <w:rsid w:val="00872C4F"/>
    <w:rsid w:val="008A40CC"/>
    <w:rsid w:val="008B5366"/>
    <w:rsid w:val="008C60D6"/>
    <w:rsid w:val="008D6C56"/>
    <w:rsid w:val="00901356"/>
    <w:rsid w:val="009016F1"/>
    <w:rsid w:val="00917863"/>
    <w:rsid w:val="00934AB0"/>
    <w:rsid w:val="00944CD3"/>
    <w:rsid w:val="00945F4F"/>
    <w:rsid w:val="00950E03"/>
    <w:rsid w:val="0095179E"/>
    <w:rsid w:val="009803DD"/>
    <w:rsid w:val="009906DC"/>
    <w:rsid w:val="009F577B"/>
    <w:rsid w:val="00A02AEB"/>
    <w:rsid w:val="00A04B71"/>
    <w:rsid w:val="00A16CE7"/>
    <w:rsid w:val="00A54837"/>
    <w:rsid w:val="00A5523E"/>
    <w:rsid w:val="00A75238"/>
    <w:rsid w:val="00AB186B"/>
    <w:rsid w:val="00AC1E5F"/>
    <w:rsid w:val="00AC5227"/>
    <w:rsid w:val="00AC569B"/>
    <w:rsid w:val="00AD794F"/>
    <w:rsid w:val="00B07405"/>
    <w:rsid w:val="00B1162E"/>
    <w:rsid w:val="00B56BFE"/>
    <w:rsid w:val="00B81B78"/>
    <w:rsid w:val="00BD0A43"/>
    <w:rsid w:val="00BE0E1E"/>
    <w:rsid w:val="00BF6A6A"/>
    <w:rsid w:val="00C310F4"/>
    <w:rsid w:val="00C35818"/>
    <w:rsid w:val="00C431C6"/>
    <w:rsid w:val="00C46674"/>
    <w:rsid w:val="00C53E6A"/>
    <w:rsid w:val="00C77662"/>
    <w:rsid w:val="00C84EE4"/>
    <w:rsid w:val="00CC209B"/>
    <w:rsid w:val="00CC2675"/>
    <w:rsid w:val="00CC7D86"/>
    <w:rsid w:val="00D327FD"/>
    <w:rsid w:val="00D37E46"/>
    <w:rsid w:val="00D56E32"/>
    <w:rsid w:val="00D765F7"/>
    <w:rsid w:val="00D82955"/>
    <w:rsid w:val="00DA3F97"/>
    <w:rsid w:val="00DA7615"/>
    <w:rsid w:val="00DC0354"/>
    <w:rsid w:val="00DE451A"/>
    <w:rsid w:val="00E05CF6"/>
    <w:rsid w:val="00E0792C"/>
    <w:rsid w:val="00E31C40"/>
    <w:rsid w:val="00E330D2"/>
    <w:rsid w:val="00E441A0"/>
    <w:rsid w:val="00E56309"/>
    <w:rsid w:val="00E634D8"/>
    <w:rsid w:val="00E90477"/>
    <w:rsid w:val="00EA3323"/>
    <w:rsid w:val="00ED371C"/>
    <w:rsid w:val="00F20AC3"/>
    <w:rsid w:val="00F22099"/>
    <w:rsid w:val="00F40323"/>
    <w:rsid w:val="00F6426E"/>
    <w:rsid w:val="00F7458E"/>
    <w:rsid w:val="00F82D3E"/>
    <w:rsid w:val="00F83E48"/>
    <w:rsid w:val="00F969C9"/>
    <w:rsid w:val="00FA608B"/>
    <w:rsid w:val="00FC5941"/>
    <w:rsid w:val="00FD29E4"/>
    <w:rsid w:val="00FE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9180D"/>
  <w15:chartTrackingRefBased/>
  <w15:docId w15:val="{14BEABD8-6B49-4313-AF5C-0F838076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F2B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268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6810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9C9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6B315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63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3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3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3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630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45F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5B48F-FB79-414B-81DE-28F409317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774</Words>
  <Characters>1581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Hensen</dc:creator>
  <cp:keywords/>
  <dc:description/>
  <cp:lastModifiedBy>Katherine Kedzierska</cp:lastModifiedBy>
  <cp:revision>3</cp:revision>
  <dcterms:created xsi:type="dcterms:W3CDTF">2020-08-02T05:41:00Z</dcterms:created>
  <dcterms:modified xsi:type="dcterms:W3CDTF">2020-08-10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immunology</vt:lpwstr>
  </property>
  <property fmtid="{D5CDD505-2E9C-101B-9397-08002B2CF9AE}" pid="19" name="Mendeley Recent Style Name 8_1">
    <vt:lpwstr>Nature Immunology</vt:lpwstr>
  </property>
  <property fmtid="{D5CDD505-2E9C-101B-9397-08002B2CF9AE}" pid="20" name="Mendeley Recent Style Id 9_1">
    <vt:lpwstr>http://www.zotero.org/styles/science-translational-medicine</vt:lpwstr>
  </property>
  <property fmtid="{D5CDD505-2E9C-101B-9397-08002B2CF9AE}" pid="21" name="Mendeley Recent Style Name 9_1">
    <vt:lpwstr>Science Translational Medicine</vt:lpwstr>
  </property>
</Properties>
</file>